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568FEE" w14:textId="0CAD1374" w:rsidR="00EA1989" w:rsidRPr="007A1E23" w:rsidRDefault="00395CF6" w:rsidP="007A1E23">
      <w:pPr>
        <w:rPr>
          <w:rFonts w:asciiTheme="majorBidi" w:hAnsiTheme="majorBidi" w:cstheme="majorBidi"/>
        </w:rPr>
      </w:pPr>
      <w:r w:rsidRPr="00395CF6">
        <w:rPr>
          <w:rFonts w:asciiTheme="majorBidi" w:hAnsiTheme="majorBidi" w:cstheme="majorBidi"/>
        </w:rPr>
        <w:t>Additional file</w:t>
      </w:r>
      <w:r>
        <w:rPr>
          <w:rFonts w:asciiTheme="majorBidi" w:hAnsiTheme="majorBidi" w:cstheme="majorBidi"/>
        </w:rPr>
        <w:t>s:</w:t>
      </w:r>
    </w:p>
    <w:p w14:paraId="170A1D6E" w14:textId="71AB2303" w:rsidR="00EA1989" w:rsidRDefault="00EA1989" w:rsidP="0010030C">
      <w:pPr>
        <w:pStyle w:val="Caption"/>
        <w:keepNext/>
        <w:spacing w:after="0"/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</w:pPr>
      <w:r w:rsidRPr="00395CF6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Additional file</w:t>
      </w:r>
      <w:r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</w:t>
      </w:r>
      <w:r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1. Workflow diagram of statistical analyses used in the study</w:t>
      </w:r>
    </w:p>
    <w:p w14:paraId="4D13339B" w14:textId="6A976FF0" w:rsidR="00EA1989" w:rsidRDefault="007A1E23" w:rsidP="00EA1989">
      <w:r>
        <w:rPr>
          <w:noProof/>
        </w:rPr>
        <w:drawing>
          <wp:inline distT="0" distB="0" distL="0" distR="0" wp14:anchorId="5341A5A9" wp14:editId="762180B8">
            <wp:extent cx="5496675" cy="777865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9293" cy="77823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192462" w14:textId="77777777" w:rsidR="00EA1989" w:rsidRPr="00EA1989" w:rsidRDefault="00EA1989" w:rsidP="00EA1989"/>
    <w:p w14:paraId="7B47CFA4" w14:textId="77777777" w:rsidR="00EA1989" w:rsidRDefault="00EA1989" w:rsidP="0010030C">
      <w:pPr>
        <w:pStyle w:val="Caption"/>
        <w:keepNext/>
        <w:spacing w:after="0"/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</w:pPr>
    </w:p>
    <w:p w14:paraId="5EEF56D3" w14:textId="7A17BA02" w:rsidR="0010030C" w:rsidRPr="00287081" w:rsidRDefault="00395CF6" w:rsidP="0010030C">
      <w:pPr>
        <w:pStyle w:val="Caption"/>
        <w:keepNext/>
        <w:spacing w:after="0"/>
        <w:rPr>
          <w:rFonts w:asciiTheme="majorBidi" w:hAnsiTheme="majorBidi" w:cstheme="majorBidi"/>
          <w:i w:val="0"/>
          <w:iCs w:val="0"/>
          <w:color w:val="auto"/>
          <w:sz w:val="20"/>
          <w:szCs w:val="20"/>
          <w:rtl/>
          <w:lang w:bidi="fa-IR"/>
        </w:rPr>
      </w:pPr>
      <w:r w:rsidRPr="00395CF6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Additional file</w:t>
      </w:r>
      <w:r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</w:t>
      </w:r>
      <w:r w:rsidR="00CD0E52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2</w:t>
      </w:r>
      <w:r w:rsidR="0010030C" w:rsidRPr="00287081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. Loading values of Principal Component Analysis (PCA) for the extracted factors.</w:t>
      </w:r>
    </w:p>
    <w:tbl>
      <w:tblPr>
        <w:tblStyle w:val="TableGrid"/>
        <w:tblW w:w="10525" w:type="dxa"/>
        <w:jc w:val="center"/>
        <w:tblLook w:val="04A0" w:firstRow="1" w:lastRow="0" w:firstColumn="1" w:lastColumn="0" w:noHBand="0" w:noVBand="1"/>
      </w:tblPr>
      <w:tblGrid>
        <w:gridCol w:w="805"/>
        <w:gridCol w:w="1800"/>
        <w:gridCol w:w="7920"/>
      </w:tblGrid>
      <w:tr w:rsidR="0010030C" w14:paraId="4F1E0291" w14:textId="77777777" w:rsidTr="00010433">
        <w:trPr>
          <w:jc w:val="center"/>
        </w:trPr>
        <w:tc>
          <w:tcPr>
            <w:tcW w:w="805" w:type="dxa"/>
          </w:tcPr>
          <w:p w14:paraId="1EE2BED0" w14:textId="77777777" w:rsidR="0010030C" w:rsidRDefault="0010030C" w:rsidP="0001043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actors</w:t>
            </w:r>
          </w:p>
        </w:tc>
        <w:tc>
          <w:tcPr>
            <w:tcW w:w="1800" w:type="dxa"/>
          </w:tcPr>
          <w:p w14:paraId="7BBEE316" w14:textId="77777777" w:rsidR="0010030C" w:rsidRDefault="0010030C" w:rsidP="0001043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escription</w:t>
            </w:r>
          </w:p>
        </w:tc>
        <w:tc>
          <w:tcPr>
            <w:tcW w:w="7920" w:type="dxa"/>
          </w:tcPr>
          <w:p w14:paraId="651AC5AA" w14:textId="77777777" w:rsidR="0010030C" w:rsidRDefault="0010030C" w:rsidP="00010433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Loadings </w:t>
            </w:r>
          </w:p>
        </w:tc>
      </w:tr>
      <w:tr w:rsidR="0010030C" w14:paraId="51A60235" w14:textId="77777777" w:rsidTr="00010433">
        <w:trPr>
          <w:jc w:val="center"/>
        </w:trPr>
        <w:tc>
          <w:tcPr>
            <w:tcW w:w="805" w:type="dxa"/>
          </w:tcPr>
          <w:p w14:paraId="4D555F86" w14:textId="77777777" w:rsidR="0010030C" w:rsidRDefault="0010030C" w:rsidP="00010433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1800" w:type="dxa"/>
          </w:tcPr>
          <w:p w14:paraId="5F3E7244" w14:textId="77777777" w:rsidR="0010030C" w:rsidRPr="006A3AEE" w:rsidRDefault="0010030C" w:rsidP="00010433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ong-chain ACs</w:t>
            </w:r>
          </w:p>
        </w:tc>
        <w:tc>
          <w:tcPr>
            <w:tcW w:w="7920" w:type="dxa"/>
          </w:tcPr>
          <w:p w14:paraId="79B28BB1" w14:textId="77777777" w:rsidR="0010030C" w:rsidRDefault="0010030C" w:rsidP="00010433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A3AE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C16_1OH * 0.781) + (C18_1OH * 0.765) + (C14 * 0.765) + (C16OH * 0.752) + (C14OH * 0.733) + (C16_1 * 0.717) + (C16 * 0.714) + (C18_1 * 0.713) + (C18 * 0.672) + (C18OH * 0.624) + (C14_2 * 0.377) + (C14_1 * 0.592).</w:t>
            </w:r>
          </w:p>
        </w:tc>
      </w:tr>
      <w:tr w:rsidR="0010030C" w14:paraId="7D5CFFFA" w14:textId="77777777" w:rsidTr="00010433">
        <w:trPr>
          <w:jc w:val="center"/>
        </w:trPr>
        <w:tc>
          <w:tcPr>
            <w:tcW w:w="805" w:type="dxa"/>
          </w:tcPr>
          <w:p w14:paraId="68AF7D4C" w14:textId="77777777" w:rsidR="0010030C" w:rsidRDefault="0010030C" w:rsidP="00010433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</w:t>
            </w:r>
          </w:p>
        </w:tc>
        <w:tc>
          <w:tcPr>
            <w:tcW w:w="1800" w:type="dxa"/>
          </w:tcPr>
          <w:p w14:paraId="2F66C8D8" w14:textId="77777777" w:rsidR="0010030C" w:rsidRPr="006A3AEE" w:rsidRDefault="0010030C" w:rsidP="00010433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edium-chain ACs</w:t>
            </w:r>
          </w:p>
        </w:tc>
        <w:tc>
          <w:tcPr>
            <w:tcW w:w="7920" w:type="dxa"/>
          </w:tcPr>
          <w:p w14:paraId="1533C017" w14:textId="77777777" w:rsidR="0010030C" w:rsidRDefault="0010030C" w:rsidP="00010433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A3AE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C10 * 0.944) + (C8 * 0.936) + (C10_1 * 0.929) + (C6 * 0.76) + (C12 * 0.68)</w:t>
            </w:r>
          </w:p>
        </w:tc>
      </w:tr>
      <w:tr w:rsidR="0010030C" w14:paraId="6E538A21" w14:textId="77777777" w:rsidTr="00010433">
        <w:trPr>
          <w:jc w:val="center"/>
        </w:trPr>
        <w:tc>
          <w:tcPr>
            <w:tcW w:w="805" w:type="dxa"/>
          </w:tcPr>
          <w:p w14:paraId="73D520EA" w14:textId="77777777" w:rsidR="0010030C" w:rsidRDefault="0010030C" w:rsidP="00010433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</w:t>
            </w:r>
          </w:p>
        </w:tc>
        <w:tc>
          <w:tcPr>
            <w:tcW w:w="1800" w:type="dxa"/>
          </w:tcPr>
          <w:p w14:paraId="525C9E07" w14:textId="77777777" w:rsidR="0010030C" w:rsidRPr="006A3AEE" w:rsidRDefault="0010030C" w:rsidP="00010433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AAs and BCAAs</w:t>
            </w:r>
          </w:p>
        </w:tc>
        <w:tc>
          <w:tcPr>
            <w:tcW w:w="7920" w:type="dxa"/>
          </w:tcPr>
          <w:p w14:paraId="46275779" w14:textId="77777777" w:rsidR="0010030C" w:rsidRDefault="0010030C" w:rsidP="00010433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A3AE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Tyrosine * 0.797) + (Methionine * 0.753) + (Leucine * 0.74) + (Valine * 0.715) + (Tryptophane * 0.702) + (Phenylalanine * 0.676)</w:t>
            </w:r>
          </w:p>
        </w:tc>
      </w:tr>
      <w:tr w:rsidR="0010030C" w14:paraId="41D6BBC6" w14:textId="77777777" w:rsidTr="00010433">
        <w:trPr>
          <w:jc w:val="center"/>
        </w:trPr>
        <w:tc>
          <w:tcPr>
            <w:tcW w:w="805" w:type="dxa"/>
          </w:tcPr>
          <w:p w14:paraId="15E717A4" w14:textId="77777777" w:rsidR="0010030C" w:rsidRDefault="0010030C" w:rsidP="00010433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</w:t>
            </w:r>
          </w:p>
        </w:tc>
        <w:tc>
          <w:tcPr>
            <w:tcW w:w="1800" w:type="dxa"/>
          </w:tcPr>
          <w:p w14:paraId="5D82A799" w14:textId="77777777" w:rsidR="0010030C" w:rsidRPr="006A3AEE" w:rsidRDefault="0010030C" w:rsidP="00010433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olar AAs</w:t>
            </w:r>
          </w:p>
        </w:tc>
        <w:tc>
          <w:tcPr>
            <w:tcW w:w="7920" w:type="dxa"/>
          </w:tcPr>
          <w:p w14:paraId="78647B2F" w14:textId="77777777" w:rsidR="0010030C" w:rsidRDefault="0010030C" w:rsidP="00010433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A3AE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Lysine * 0.899) + (Glutamine * 0.888) + (Histidine * 0.714) + (Asparagine * 0.687)</w:t>
            </w:r>
          </w:p>
        </w:tc>
      </w:tr>
      <w:tr w:rsidR="0010030C" w14:paraId="61D2173E" w14:textId="77777777" w:rsidTr="00010433">
        <w:trPr>
          <w:jc w:val="center"/>
        </w:trPr>
        <w:tc>
          <w:tcPr>
            <w:tcW w:w="805" w:type="dxa"/>
          </w:tcPr>
          <w:p w14:paraId="65EE84F4" w14:textId="77777777" w:rsidR="0010030C" w:rsidRDefault="0010030C" w:rsidP="00010433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</w:t>
            </w:r>
          </w:p>
        </w:tc>
        <w:tc>
          <w:tcPr>
            <w:tcW w:w="1800" w:type="dxa"/>
          </w:tcPr>
          <w:p w14:paraId="0A6F5F4F" w14:textId="77777777" w:rsidR="0010030C" w:rsidRPr="006A3AEE" w:rsidRDefault="0010030C" w:rsidP="00010433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hort-chain ACs</w:t>
            </w:r>
          </w:p>
        </w:tc>
        <w:tc>
          <w:tcPr>
            <w:tcW w:w="7920" w:type="dxa"/>
          </w:tcPr>
          <w:p w14:paraId="6DA804EE" w14:textId="77777777" w:rsidR="0010030C" w:rsidRDefault="0010030C" w:rsidP="00010433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A3AE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C5DC * 0.397) + (C5_1 * 0.798) + (C5OH * 0.784) + (C5 * 0.701) + (C3 * 0.532) + (C3DC * 0.424)</w:t>
            </w:r>
          </w:p>
        </w:tc>
      </w:tr>
      <w:tr w:rsidR="0010030C" w14:paraId="114273F6" w14:textId="77777777" w:rsidTr="00010433">
        <w:trPr>
          <w:jc w:val="center"/>
        </w:trPr>
        <w:tc>
          <w:tcPr>
            <w:tcW w:w="805" w:type="dxa"/>
          </w:tcPr>
          <w:p w14:paraId="53D29E3B" w14:textId="77777777" w:rsidR="0010030C" w:rsidRDefault="0010030C" w:rsidP="00010433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6</w:t>
            </w:r>
          </w:p>
        </w:tc>
        <w:tc>
          <w:tcPr>
            <w:tcW w:w="1800" w:type="dxa"/>
          </w:tcPr>
          <w:p w14:paraId="520D2F2D" w14:textId="77777777" w:rsidR="0010030C" w:rsidRPr="006A3AEE" w:rsidRDefault="0010030C" w:rsidP="00010433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hort-chain ACs</w:t>
            </w:r>
          </w:p>
        </w:tc>
        <w:tc>
          <w:tcPr>
            <w:tcW w:w="7920" w:type="dxa"/>
          </w:tcPr>
          <w:p w14:paraId="5ED7A0D8" w14:textId="77777777" w:rsidR="0010030C" w:rsidRDefault="0010030C" w:rsidP="00010433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A3AE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C8_1 * 0.68) + (C2* 0.656) + (C4OH * 0.584) + (C0 * 0.43) + (C4DC* 0.324)</w:t>
            </w:r>
          </w:p>
        </w:tc>
      </w:tr>
      <w:tr w:rsidR="0010030C" w14:paraId="00BA2A9F" w14:textId="77777777" w:rsidTr="00010433">
        <w:trPr>
          <w:jc w:val="center"/>
        </w:trPr>
        <w:tc>
          <w:tcPr>
            <w:tcW w:w="805" w:type="dxa"/>
          </w:tcPr>
          <w:p w14:paraId="3D6750A6" w14:textId="77777777" w:rsidR="0010030C" w:rsidRDefault="0010030C" w:rsidP="00010433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7</w:t>
            </w:r>
          </w:p>
        </w:tc>
        <w:tc>
          <w:tcPr>
            <w:tcW w:w="1800" w:type="dxa"/>
          </w:tcPr>
          <w:p w14:paraId="3F8DD78E" w14:textId="77777777" w:rsidR="0010030C" w:rsidRPr="006A3AEE" w:rsidRDefault="0010030C" w:rsidP="00010433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on-polar AAs</w:t>
            </w:r>
          </w:p>
        </w:tc>
        <w:tc>
          <w:tcPr>
            <w:tcW w:w="7920" w:type="dxa"/>
          </w:tcPr>
          <w:p w14:paraId="3F9347F7" w14:textId="77777777" w:rsidR="0010030C" w:rsidRDefault="0010030C" w:rsidP="00010433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A3AE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Alanine * 0.657) + (Proline * 0.61)</w:t>
            </w:r>
          </w:p>
          <w:p w14:paraId="103C9F5B" w14:textId="77777777" w:rsidR="0010030C" w:rsidRPr="008961C6" w:rsidRDefault="0010030C" w:rsidP="00010433">
            <w:pPr>
              <w:tabs>
                <w:tab w:val="left" w:pos="1485"/>
              </w:tabs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ab/>
            </w:r>
          </w:p>
        </w:tc>
      </w:tr>
      <w:tr w:rsidR="0010030C" w14:paraId="4F223BDC" w14:textId="77777777" w:rsidTr="00010433">
        <w:trPr>
          <w:jc w:val="center"/>
        </w:trPr>
        <w:tc>
          <w:tcPr>
            <w:tcW w:w="805" w:type="dxa"/>
          </w:tcPr>
          <w:p w14:paraId="0101D0F6" w14:textId="77777777" w:rsidR="0010030C" w:rsidRDefault="0010030C" w:rsidP="00010433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8</w:t>
            </w:r>
          </w:p>
        </w:tc>
        <w:tc>
          <w:tcPr>
            <w:tcW w:w="1800" w:type="dxa"/>
          </w:tcPr>
          <w:p w14:paraId="3DBA0D83" w14:textId="77777777" w:rsidR="0010030C" w:rsidRPr="006A3AEE" w:rsidRDefault="0010030C" w:rsidP="00010433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Other AAs</w:t>
            </w:r>
          </w:p>
        </w:tc>
        <w:tc>
          <w:tcPr>
            <w:tcW w:w="7920" w:type="dxa"/>
          </w:tcPr>
          <w:p w14:paraId="25A53D02" w14:textId="77777777" w:rsidR="0010030C" w:rsidRDefault="0010030C" w:rsidP="00010433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A3AE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C18_2OH * 0.67) + (Glutamic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</w:t>
            </w:r>
            <w:r w:rsidRPr="006A3AE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cid * 0.522) + (Aspartic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</w:t>
            </w:r>
            <w:r w:rsidRPr="006A3AE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cid * 0.454)</w:t>
            </w:r>
          </w:p>
        </w:tc>
      </w:tr>
      <w:tr w:rsidR="0010030C" w14:paraId="0CC318C7" w14:textId="77777777" w:rsidTr="00010433">
        <w:trPr>
          <w:jc w:val="center"/>
        </w:trPr>
        <w:tc>
          <w:tcPr>
            <w:tcW w:w="805" w:type="dxa"/>
          </w:tcPr>
          <w:p w14:paraId="6F5F415C" w14:textId="77777777" w:rsidR="0010030C" w:rsidRDefault="0010030C" w:rsidP="00010433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9</w:t>
            </w:r>
          </w:p>
        </w:tc>
        <w:tc>
          <w:tcPr>
            <w:tcW w:w="1800" w:type="dxa"/>
          </w:tcPr>
          <w:p w14:paraId="345B497A" w14:textId="77777777" w:rsidR="0010030C" w:rsidRPr="006A3AEE" w:rsidRDefault="0010030C" w:rsidP="00010433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Other AAs</w:t>
            </w:r>
          </w:p>
        </w:tc>
        <w:tc>
          <w:tcPr>
            <w:tcW w:w="7920" w:type="dxa"/>
          </w:tcPr>
          <w:p w14:paraId="2D1EAC42" w14:textId="77777777" w:rsidR="0010030C" w:rsidRDefault="0010030C" w:rsidP="00010433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A3AE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Glycine * 0.753) + (Serine * 0.676) + (Threonine * 0.353)</w:t>
            </w:r>
          </w:p>
        </w:tc>
      </w:tr>
      <w:tr w:rsidR="0010030C" w14:paraId="67869799" w14:textId="77777777" w:rsidTr="00010433">
        <w:trPr>
          <w:jc w:val="center"/>
        </w:trPr>
        <w:tc>
          <w:tcPr>
            <w:tcW w:w="805" w:type="dxa"/>
          </w:tcPr>
          <w:p w14:paraId="339A31A2" w14:textId="77777777" w:rsidR="0010030C" w:rsidRDefault="0010030C" w:rsidP="00010433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0</w:t>
            </w:r>
          </w:p>
        </w:tc>
        <w:tc>
          <w:tcPr>
            <w:tcW w:w="1800" w:type="dxa"/>
          </w:tcPr>
          <w:p w14:paraId="3D6ED531" w14:textId="33543A07" w:rsidR="0010030C" w:rsidRPr="006A3AEE" w:rsidRDefault="0068630C" w:rsidP="00010433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Ure</w:t>
            </w:r>
            <w:r w:rsidR="0010030C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 cycle AAs</w:t>
            </w:r>
          </w:p>
        </w:tc>
        <w:tc>
          <w:tcPr>
            <w:tcW w:w="7920" w:type="dxa"/>
          </w:tcPr>
          <w:p w14:paraId="5FF57B43" w14:textId="77777777" w:rsidR="0010030C" w:rsidRDefault="0010030C" w:rsidP="00010433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A3AE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Ornithine * 0.684) + (Citrulline * 0.67)</w:t>
            </w:r>
          </w:p>
        </w:tc>
      </w:tr>
      <w:tr w:rsidR="0010030C" w14:paraId="1E3B9C07" w14:textId="77777777" w:rsidTr="00010433">
        <w:trPr>
          <w:jc w:val="center"/>
        </w:trPr>
        <w:tc>
          <w:tcPr>
            <w:tcW w:w="805" w:type="dxa"/>
          </w:tcPr>
          <w:p w14:paraId="3172B5C1" w14:textId="77777777" w:rsidR="0010030C" w:rsidRDefault="0010030C" w:rsidP="00010433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1</w:t>
            </w:r>
          </w:p>
        </w:tc>
        <w:tc>
          <w:tcPr>
            <w:tcW w:w="1800" w:type="dxa"/>
          </w:tcPr>
          <w:p w14:paraId="18B3798B" w14:textId="77777777" w:rsidR="0010030C" w:rsidRPr="006A3AEE" w:rsidRDefault="0010030C" w:rsidP="00010433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Other AAs</w:t>
            </w:r>
          </w:p>
        </w:tc>
        <w:tc>
          <w:tcPr>
            <w:tcW w:w="7920" w:type="dxa"/>
          </w:tcPr>
          <w:p w14:paraId="384A8776" w14:textId="77777777" w:rsidR="0010030C" w:rsidRDefault="0010030C" w:rsidP="00010433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6A3AE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Arginine * 0.633)</w:t>
            </w:r>
          </w:p>
        </w:tc>
      </w:tr>
    </w:tbl>
    <w:p w14:paraId="6FDD6A11" w14:textId="77777777" w:rsidR="0010030C" w:rsidRDefault="0010030C" w:rsidP="0010030C">
      <w:pPr>
        <w:rPr>
          <w:rFonts w:asciiTheme="majorBidi" w:hAnsiTheme="majorBidi" w:cstheme="majorBidi"/>
          <w:sz w:val="20"/>
          <w:szCs w:val="20"/>
          <w:lang w:bidi="fa-IR"/>
        </w:rPr>
      </w:pPr>
    </w:p>
    <w:p w14:paraId="4ADF47F5" w14:textId="614AE7EE" w:rsidR="00DB4871" w:rsidRDefault="00DB4871" w:rsidP="00446BF2">
      <w:pPr>
        <w:spacing w:line="480" w:lineRule="auto"/>
        <w:rPr>
          <w:rFonts w:asciiTheme="majorBidi" w:hAnsiTheme="majorBidi" w:cstheme="majorBidi"/>
          <w:lang w:bidi="fa-IR"/>
        </w:rPr>
      </w:pPr>
    </w:p>
    <w:p w14:paraId="11B06DF4" w14:textId="3876F0F9" w:rsidR="0010030C" w:rsidRDefault="0010030C" w:rsidP="00446BF2">
      <w:pPr>
        <w:spacing w:line="480" w:lineRule="auto"/>
        <w:rPr>
          <w:rFonts w:asciiTheme="majorBidi" w:hAnsiTheme="majorBidi" w:cstheme="majorBidi"/>
          <w:lang w:bidi="fa-IR"/>
        </w:rPr>
      </w:pPr>
    </w:p>
    <w:p w14:paraId="4607574D" w14:textId="77777777" w:rsidR="0010030C" w:rsidRDefault="0010030C" w:rsidP="00446BF2">
      <w:pPr>
        <w:spacing w:line="480" w:lineRule="auto"/>
        <w:rPr>
          <w:rFonts w:asciiTheme="majorBidi" w:hAnsiTheme="majorBidi" w:cstheme="majorBidi"/>
          <w:lang w:bidi="fa-IR"/>
        </w:rPr>
      </w:pPr>
    </w:p>
    <w:p w14:paraId="6DA1B887" w14:textId="77777777" w:rsidR="009167C4" w:rsidRDefault="009167C4" w:rsidP="00446BF2">
      <w:pPr>
        <w:spacing w:line="480" w:lineRule="auto"/>
        <w:rPr>
          <w:rFonts w:asciiTheme="majorBidi" w:hAnsiTheme="majorBidi" w:cstheme="majorBidi"/>
          <w:lang w:bidi="fa-IR"/>
        </w:rPr>
      </w:pPr>
    </w:p>
    <w:p w14:paraId="24FE722C" w14:textId="77777777" w:rsidR="009167C4" w:rsidRDefault="009167C4" w:rsidP="00446BF2">
      <w:pPr>
        <w:spacing w:line="480" w:lineRule="auto"/>
        <w:rPr>
          <w:rFonts w:asciiTheme="majorBidi" w:hAnsiTheme="majorBidi" w:cstheme="majorBidi"/>
          <w:lang w:bidi="fa-IR"/>
        </w:rPr>
      </w:pPr>
    </w:p>
    <w:p w14:paraId="43B57036" w14:textId="77777777" w:rsidR="009167C4" w:rsidRDefault="009167C4" w:rsidP="00446BF2">
      <w:pPr>
        <w:spacing w:line="480" w:lineRule="auto"/>
        <w:rPr>
          <w:rFonts w:asciiTheme="majorBidi" w:hAnsiTheme="majorBidi" w:cstheme="majorBidi"/>
          <w:lang w:bidi="fa-IR"/>
        </w:rPr>
      </w:pPr>
    </w:p>
    <w:p w14:paraId="384EF214" w14:textId="77777777" w:rsidR="009167C4" w:rsidRDefault="009167C4" w:rsidP="00446BF2">
      <w:pPr>
        <w:spacing w:line="480" w:lineRule="auto"/>
        <w:rPr>
          <w:rFonts w:asciiTheme="majorBidi" w:hAnsiTheme="majorBidi" w:cstheme="majorBidi"/>
          <w:lang w:bidi="fa-IR"/>
        </w:rPr>
      </w:pPr>
    </w:p>
    <w:p w14:paraId="2AEBD5D6" w14:textId="47A9A97B" w:rsidR="00DB4871" w:rsidRDefault="009167C4" w:rsidP="00446BF2">
      <w:pPr>
        <w:spacing w:line="480" w:lineRule="auto"/>
        <w:rPr>
          <w:rFonts w:asciiTheme="majorBidi" w:hAnsiTheme="majorBidi" w:cstheme="majorBidi"/>
          <w:lang w:bidi="fa-IR"/>
        </w:rPr>
      </w:pPr>
      <w:r w:rsidRPr="009167C4">
        <w:rPr>
          <w:rFonts w:asciiTheme="majorBidi" w:hAnsiTheme="majorBidi" w:cstheme="majorBidi"/>
          <w:lang w:bidi="fa-IR"/>
        </w:rPr>
        <w:t>Additional file 3: The concentrations of metabolites in four study groups.</w:t>
      </w:r>
    </w:p>
    <w:p w14:paraId="0CDA288B" w14:textId="77777777" w:rsidR="009167C4" w:rsidRDefault="009167C4" w:rsidP="009167C4">
      <w:pPr>
        <w:rPr>
          <w:sz w:val="28"/>
          <w:szCs w:val="28"/>
        </w:rPr>
      </w:pPr>
      <w:r>
        <w:rPr>
          <w:noProof/>
          <w:sz w:val="28"/>
          <w:szCs w:val="28"/>
        </w:rPr>
        <w:lastRenderedPageBreak/>
        <w:drawing>
          <wp:inline distT="0" distB="0" distL="0" distR="0" wp14:anchorId="2A1AB3AF" wp14:editId="6BA6EEA8">
            <wp:extent cx="5715000" cy="4000669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40006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5201BD" w14:textId="77777777" w:rsidR="009167C4" w:rsidRDefault="009167C4" w:rsidP="009167C4">
      <w:pPr>
        <w:rPr>
          <w:sz w:val="28"/>
          <w:szCs w:val="28"/>
        </w:rPr>
      </w:pPr>
      <w:r>
        <w:rPr>
          <w:noProof/>
          <w:sz w:val="28"/>
          <w:szCs w:val="28"/>
        </w:rPr>
        <w:drawing>
          <wp:inline distT="0" distB="0" distL="0" distR="0" wp14:anchorId="145E474A" wp14:editId="7FE1A816">
            <wp:extent cx="5724525" cy="4008182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6027" cy="40162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196DB3" w14:textId="77777777" w:rsidR="009167C4" w:rsidRDefault="009167C4" w:rsidP="009167C4">
      <w:pPr>
        <w:rPr>
          <w:sz w:val="28"/>
          <w:szCs w:val="28"/>
        </w:rPr>
      </w:pPr>
      <w:r>
        <w:rPr>
          <w:noProof/>
          <w:sz w:val="28"/>
          <w:szCs w:val="28"/>
        </w:rPr>
        <w:lastRenderedPageBreak/>
        <w:drawing>
          <wp:inline distT="0" distB="0" distL="0" distR="0" wp14:anchorId="0EFA5BC4" wp14:editId="359F26C6">
            <wp:extent cx="5781675" cy="4050752"/>
            <wp:effectExtent l="0" t="0" r="0" b="698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9398" cy="40561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925528" w14:textId="77777777" w:rsidR="009167C4" w:rsidRDefault="009167C4" w:rsidP="009167C4">
      <w:pPr>
        <w:rPr>
          <w:sz w:val="28"/>
          <w:szCs w:val="28"/>
        </w:rPr>
      </w:pPr>
      <w:r>
        <w:rPr>
          <w:noProof/>
          <w:sz w:val="28"/>
          <w:szCs w:val="28"/>
        </w:rPr>
        <w:drawing>
          <wp:inline distT="0" distB="0" distL="0" distR="0" wp14:anchorId="359F5917" wp14:editId="3D29950E">
            <wp:extent cx="5772150" cy="4029624"/>
            <wp:effectExtent l="0" t="0" r="0" b="952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4097" cy="40379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D98D04" w14:textId="77777777" w:rsidR="009167C4" w:rsidRDefault="009167C4" w:rsidP="009167C4">
      <w:pPr>
        <w:rPr>
          <w:sz w:val="28"/>
          <w:szCs w:val="28"/>
        </w:rPr>
      </w:pPr>
      <w:r>
        <w:rPr>
          <w:noProof/>
          <w:sz w:val="28"/>
          <w:szCs w:val="28"/>
        </w:rPr>
        <w:lastRenderedPageBreak/>
        <w:drawing>
          <wp:inline distT="0" distB="0" distL="0" distR="0" wp14:anchorId="7F4821C8" wp14:editId="0D4504D9">
            <wp:extent cx="5934075" cy="4146986"/>
            <wp:effectExtent l="0" t="0" r="0" b="635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009" cy="41490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038FBE" w14:textId="77777777" w:rsidR="009167C4" w:rsidRDefault="009167C4" w:rsidP="009167C4">
      <w:pPr>
        <w:rPr>
          <w:sz w:val="28"/>
          <w:szCs w:val="28"/>
        </w:rPr>
      </w:pPr>
    </w:p>
    <w:p w14:paraId="3BAE5C31" w14:textId="77777777" w:rsidR="009167C4" w:rsidRDefault="009167C4" w:rsidP="009167C4">
      <w:pPr>
        <w:rPr>
          <w:sz w:val="28"/>
          <w:szCs w:val="28"/>
        </w:rPr>
      </w:pPr>
      <w:r w:rsidRPr="009A2D23">
        <w:rPr>
          <w:noProof/>
          <w:sz w:val="28"/>
          <w:szCs w:val="28"/>
        </w:rPr>
        <w:drawing>
          <wp:inline distT="0" distB="0" distL="0" distR="0" wp14:anchorId="2BD7B0CE" wp14:editId="0CA69C9D">
            <wp:extent cx="1314633" cy="1162212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1314633" cy="11622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139A7F" w14:textId="77777777" w:rsidR="009167C4" w:rsidRDefault="009167C4" w:rsidP="009167C4">
      <w:pPr>
        <w:rPr>
          <w:sz w:val="28"/>
          <w:szCs w:val="28"/>
        </w:rPr>
      </w:pPr>
    </w:p>
    <w:p w14:paraId="0D3DDA5A" w14:textId="3F27DEB4" w:rsidR="009167C4" w:rsidRDefault="009167C4" w:rsidP="009167C4">
      <w:pPr>
        <w:spacing w:line="480" w:lineRule="auto"/>
        <w:rPr>
          <w:rFonts w:asciiTheme="majorBidi" w:hAnsiTheme="majorBidi" w:cstheme="majorBidi"/>
          <w:lang w:bidi="fa-IR"/>
        </w:rPr>
      </w:pPr>
    </w:p>
    <w:p w14:paraId="5D29BFAC" w14:textId="038753A5" w:rsidR="00DB4871" w:rsidRDefault="00DB4871" w:rsidP="00446BF2">
      <w:pPr>
        <w:spacing w:line="480" w:lineRule="auto"/>
        <w:rPr>
          <w:rFonts w:asciiTheme="majorBidi" w:hAnsiTheme="majorBidi" w:cstheme="majorBidi"/>
          <w:lang w:bidi="fa-IR"/>
        </w:rPr>
      </w:pPr>
    </w:p>
    <w:p w14:paraId="6796AB9A" w14:textId="77777777" w:rsidR="001642E7" w:rsidRDefault="001642E7" w:rsidP="00446BF2">
      <w:pPr>
        <w:spacing w:line="480" w:lineRule="auto"/>
        <w:rPr>
          <w:rFonts w:asciiTheme="majorBidi" w:hAnsiTheme="majorBidi" w:cstheme="majorBidi"/>
          <w:lang w:bidi="fa-IR"/>
        </w:rPr>
      </w:pPr>
    </w:p>
    <w:p w14:paraId="771E9C94" w14:textId="77777777" w:rsidR="001642E7" w:rsidRDefault="001642E7" w:rsidP="00446BF2">
      <w:pPr>
        <w:spacing w:line="480" w:lineRule="auto"/>
        <w:rPr>
          <w:rFonts w:asciiTheme="majorBidi" w:hAnsiTheme="majorBidi" w:cstheme="majorBidi"/>
          <w:lang w:bidi="fa-IR"/>
        </w:rPr>
      </w:pPr>
    </w:p>
    <w:p w14:paraId="34040F08" w14:textId="77777777" w:rsidR="001642E7" w:rsidRDefault="001642E7" w:rsidP="00446BF2">
      <w:pPr>
        <w:spacing w:line="480" w:lineRule="auto"/>
        <w:rPr>
          <w:rFonts w:asciiTheme="majorBidi" w:hAnsiTheme="majorBidi" w:cstheme="majorBidi"/>
          <w:lang w:bidi="fa-IR"/>
        </w:rPr>
      </w:pPr>
    </w:p>
    <w:p w14:paraId="0A65EA0C" w14:textId="77777777" w:rsidR="001642E7" w:rsidRDefault="001642E7" w:rsidP="00446BF2">
      <w:pPr>
        <w:spacing w:line="480" w:lineRule="auto"/>
        <w:rPr>
          <w:rFonts w:asciiTheme="majorBidi" w:hAnsiTheme="majorBidi" w:cstheme="majorBidi"/>
          <w:lang w:bidi="fa-IR"/>
        </w:rPr>
      </w:pPr>
    </w:p>
    <w:p w14:paraId="4A44B318" w14:textId="02D08B6E" w:rsidR="009167C4" w:rsidRDefault="009167C4" w:rsidP="001642E7">
      <w:pPr>
        <w:spacing w:line="480" w:lineRule="auto"/>
        <w:rPr>
          <w:rFonts w:asciiTheme="majorBidi" w:hAnsiTheme="majorBidi" w:cstheme="majorBidi"/>
          <w:lang w:bidi="fa-IR"/>
        </w:rPr>
      </w:pPr>
      <w:r w:rsidRPr="009167C4">
        <w:rPr>
          <w:rFonts w:asciiTheme="majorBidi" w:hAnsiTheme="majorBidi" w:cstheme="majorBidi"/>
          <w:lang w:bidi="fa-IR"/>
        </w:rPr>
        <w:lastRenderedPageBreak/>
        <w:t>Additional file 4: Significantly altered metabolites among groups’ classification according to sex differences.</w:t>
      </w:r>
    </w:p>
    <w:tbl>
      <w:tblPr>
        <w:tblW w:w="8630" w:type="dxa"/>
        <w:tblLook w:val="04A0" w:firstRow="1" w:lastRow="0" w:firstColumn="1" w:lastColumn="0" w:noHBand="0" w:noVBand="1"/>
      </w:tblPr>
      <w:tblGrid>
        <w:gridCol w:w="1428"/>
        <w:gridCol w:w="1712"/>
        <w:gridCol w:w="1980"/>
        <w:gridCol w:w="1890"/>
        <w:gridCol w:w="1620"/>
      </w:tblGrid>
      <w:tr w:rsidR="009167C4" w:rsidRPr="00F2173E" w14:paraId="14BBB79F" w14:textId="77777777" w:rsidTr="00CC6C50">
        <w:trPr>
          <w:trHeight w:val="315"/>
        </w:trPr>
        <w:tc>
          <w:tcPr>
            <w:tcW w:w="14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D0DCD1" w14:textId="77777777" w:rsidR="009167C4" w:rsidRPr="00F2173E" w:rsidRDefault="009167C4" w:rsidP="00CC6C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tabolites</w:t>
            </w:r>
          </w:p>
        </w:tc>
        <w:tc>
          <w:tcPr>
            <w:tcW w:w="17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42A0C" w14:textId="77777777" w:rsidR="009167C4" w:rsidRPr="00F2173E" w:rsidRDefault="009167C4" w:rsidP="00CC6C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w-risk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ABDEC51" w14:textId="77777777" w:rsidR="009167C4" w:rsidRPr="00F2173E" w:rsidRDefault="009167C4" w:rsidP="00CC6C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orderline-risk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FD716" w14:textId="77777777" w:rsidR="009167C4" w:rsidRPr="00F2173E" w:rsidRDefault="009167C4" w:rsidP="00CC6C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rmediate-risk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78B43FA" w14:textId="77777777" w:rsidR="009167C4" w:rsidRPr="00F2173E" w:rsidRDefault="009167C4" w:rsidP="00CC6C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gh-risk</w:t>
            </w:r>
          </w:p>
        </w:tc>
      </w:tr>
      <w:tr w:rsidR="009167C4" w:rsidRPr="00F2173E" w14:paraId="4185E1EC" w14:textId="77777777" w:rsidTr="00CC6C50">
        <w:trPr>
          <w:trHeight w:val="300"/>
        </w:trPr>
        <w:tc>
          <w:tcPr>
            <w:tcW w:w="14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01486" w14:textId="77777777" w:rsidR="009167C4" w:rsidRPr="00F2173E" w:rsidRDefault="009167C4" w:rsidP="00CC6C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1047" w14:textId="77777777" w:rsidR="009167C4" w:rsidRPr="00085D58" w:rsidRDefault="009167C4" w:rsidP="00CC6C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5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9D4518" w14:textId="77777777" w:rsidR="009167C4" w:rsidRPr="00F2173E" w:rsidRDefault="009167C4" w:rsidP="00CC6C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6BBB" w14:textId="77777777" w:rsidR="009167C4" w:rsidRPr="00F2173E" w:rsidRDefault="009167C4" w:rsidP="00CC6C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E1BFBE" w14:textId="77777777" w:rsidR="009167C4" w:rsidRPr="00F2173E" w:rsidRDefault="009167C4" w:rsidP="00CC6C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5</w:t>
            </w:r>
          </w:p>
        </w:tc>
      </w:tr>
      <w:tr w:rsidR="009167C4" w:rsidRPr="00F2173E" w14:paraId="4985F88E" w14:textId="77777777" w:rsidTr="00CC6C50">
        <w:trPr>
          <w:trHeight w:val="300"/>
        </w:trPr>
        <w:tc>
          <w:tcPr>
            <w:tcW w:w="14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8E4FD" w14:textId="77777777" w:rsidR="009167C4" w:rsidRPr="00F2173E" w:rsidRDefault="009167C4" w:rsidP="00CC6C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97F9" w14:textId="77777777" w:rsidR="009167C4" w:rsidRPr="00F2173E" w:rsidRDefault="009167C4" w:rsidP="00CC6C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41208" w14:textId="77777777" w:rsidR="009167C4" w:rsidRPr="00085D58" w:rsidRDefault="009167C4" w:rsidP="00CC6C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5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4B04D" w14:textId="6D44C0A6" w:rsidR="009167C4" w:rsidRPr="00085D58" w:rsidRDefault="009167C4" w:rsidP="00CC6C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C22F5" w14:textId="77777777" w:rsidR="009167C4" w:rsidRPr="00F2173E" w:rsidRDefault="009167C4" w:rsidP="00CC6C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6</w:t>
            </w:r>
          </w:p>
        </w:tc>
      </w:tr>
      <w:tr w:rsidR="009167C4" w:rsidRPr="00F2173E" w14:paraId="46C99359" w14:textId="77777777" w:rsidTr="00CC6C50">
        <w:trPr>
          <w:trHeight w:val="300"/>
        </w:trPr>
        <w:tc>
          <w:tcPr>
            <w:tcW w:w="14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9D3A7A" w14:textId="77777777" w:rsidR="009167C4" w:rsidRPr="00F2173E" w:rsidRDefault="009167C4" w:rsidP="009167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1A76" w14:textId="142966E6" w:rsidR="009167C4" w:rsidRPr="00085D58" w:rsidRDefault="009167C4" w:rsidP="009167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8E6EC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E591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B6D300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2</w:t>
            </w:r>
          </w:p>
        </w:tc>
      </w:tr>
      <w:tr w:rsidR="009167C4" w:rsidRPr="00F2173E" w14:paraId="63B43934" w14:textId="77777777" w:rsidTr="00CC6C50">
        <w:trPr>
          <w:trHeight w:val="300"/>
        </w:trPr>
        <w:tc>
          <w:tcPr>
            <w:tcW w:w="14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689FC" w14:textId="77777777" w:rsidR="009167C4" w:rsidRPr="00F2173E" w:rsidRDefault="009167C4" w:rsidP="009167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3DC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5B6A" w14:textId="7DC8B264" w:rsidR="009167C4" w:rsidRPr="00085D58" w:rsidRDefault="009167C4" w:rsidP="009167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27EDA9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6BC7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7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45CAC" w14:textId="77777777" w:rsidR="009167C4" w:rsidRPr="00085D58" w:rsidRDefault="009167C4" w:rsidP="009167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5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7</w:t>
            </w:r>
          </w:p>
        </w:tc>
      </w:tr>
      <w:tr w:rsidR="009167C4" w:rsidRPr="00F2173E" w14:paraId="4BE4CEC2" w14:textId="77777777" w:rsidTr="00CC6C50">
        <w:trPr>
          <w:trHeight w:val="300"/>
        </w:trPr>
        <w:tc>
          <w:tcPr>
            <w:tcW w:w="14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037083" w14:textId="77777777" w:rsidR="009167C4" w:rsidRPr="00F2173E" w:rsidRDefault="009167C4" w:rsidP="00CC6C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054A" w14:textId="77777777" w:rsidR="009167C4" w:rsidRPr="00F2173E" w:rsidRDefault="009167C4" w:rsidP="00CC6C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D7CE76" w14:textId="77777777" w:rsidR="009167C4" w:rsidRPr="00F2173E" w:rsidRDefault="009167C4" w:rsidP="00CC6C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51E4" w14:textId="77777777" w:rsidR="009167C4" w:rsidRPr="00085D58" w:rsidRDefault="009167C4" w:rsidP="00CC6C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5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A8D8A" w14:textId="77777777" w:rsidR="009167C4" w:rsidRPr="00F2173E" w:rsidRDefault="009167C4" w:rsidP="00CC6C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4</w:t>
            </w:r>
          </w:p>
        </w:tc>
      </w:tr>
      <w:tr w:rsidR="009167C4" w:rsidRPr="00F2173E" w14:paraId="163B4CFC" w14:textId="77777777" w:rsidTr="00CC6C50">
        <w:trPr>
          <w:trHeight w:val="300"/>
        </w:trPr>
        <w:tc>
          <w:tcPr>
            <w:tcW w:w="14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CCA56" w14:textId="77777777" w:rsidR="009167C4" w:rsidRPr="00F2173E" w:rsidRDefault="009167C4" w:rsidP="00CC6C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4OH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0142" w14:textId="77777777" w:rsidR="009167C4" w:rsidRPr="00F2173E" w:rsidRDefault="009167C4" w:rsidP="00CC6C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0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C2DC6" w14:textId="77777777" w:rsidR="009167C4" w:rsidRPr="00085D58" w:rsidRDefault="009167C4" w:rsidP="00CC6C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5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D4E1" w14:textId="77777777" w:rsidR="009167C4" w:rsidRPr="00085D58" w:rsidRDefault="009167C4" w:rsidP="00CC6C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5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978E50" w14:textId="77777777" w:rsidR="009167C4" w:rsidRPr="00F2173E" w:rsidRDefault="009167C4" w:rsidP="00CC6C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4</w:t>
            </w:r>
          </w:p>
        </w:tc>
      </w:tr>
      <w:tr w:rsidR="009167C4" w:rsidRPr="00F2173E" w14:paraId="692A5319" w14:textId="77777777" w:rsidTr="00CC6C50">
        <w:trPr>
          <w:trHeight w:val="300"/>
        </w:trPr>
        <w:tc>
          <w:tcPr>
            <w:tcW w:w="14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522AE" w14:textId="77777777" w:rsidR="009167C4" w:rsidRPr="00F2173E" w:rsidRDefault="009167C4" w:rsidP="009167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4DC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63D2" w14:textId="58BCFEC3" w:rsidR="009167C4" w:rsidRPr="00085D58" w:rsidRDefault="009167C4" w:rsidP="009167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D25DCF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A50A" w14:textId="77777777" w:rsidR="009167C4" w:rsidRPr="00085D58" w:rsidRDefault="009167C4" w:rsidP="009167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5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95E7B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1</w:t>
            </w:r>
          </w:p>
        </w:tc>
      </w:tr>
      <w:tr w:rsidR="009167C4" w:rsidRPr="00F2173E" w14:paraId="26B7FACD" w14:textId="77777777" w:rsidTr="00CC6C50">
        <w:trPr>
          <w:trHeight w:val="300"/>
        </w:trPr>
        <w:tc>
          <w:tcPr>
            <w:tcW w:w="14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2CBB0" w14:textId="77777777" w:rsidR="009167C4" w:rsidRPr="00F2173E" w:rsidRDefault="009167C4" w:rsidP="009167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DE1B" w14:textId="6F01D180" w:rsidR="009167C4" w:rsidRPr="00085D58" w:rsidRDefault="009167C4" w:rsidP="009167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16A02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8B0B" w14:textId="77777777" w:rsidR="009167C4" w:rsidRPr="00085D58" w:rsidRDefault="009167C4" w:rsidP="009167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5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AF074E" w14:textId="77777777" w:rsidR="009167C4" w:rsidRPr="00085D58" w:rsidRDefault="009167C4" w:rsidP="009167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5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9167C4" w:rsidRPr="00F2173E" w14:paraId="2826C37A" w14:textId="77777777" w:rsidTr="00CC6C50">
        <w:trPr>
          <w:trHeight w:val="300"/>
        </w:trPr>
        <w:tc>
          <w:tcPr>
            <w:tcW w:w="14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D5E8A" w14:textId="77777777" w:rsidR="009167C4" w:rsidRPr="00F2173E" w:rsidRDefault="009167C4" w:rsidP="00CC6C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5_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CCB2" w14:textId="77777777" w:rsidR="009167C4" w:rsidRPr="00F2173E" w:rsidRDefault="009167C4" w:rsidP="00CC6C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7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9862D" w14:textId="77777777" w:rsidR="009167C4" w:rsidRPr="00F2173E" w:rsidRDefault="009167C4" w:rsidP="00CC6C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716C" w14:textId="77777777" w:rsidR="009167C4" w:rsidRPr="00F2173E" w:rsidRDefault="009167C4" w:rsidP="00CC6C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95067E" w14:textId="77777777" w:rsidR="009167C4" w:rsidRPr="00F2173E" w:rsidRDefault="009167C4" w:rsidP="00CC6C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6</w:t>
            </w:r>
          </w:p>
        </w:tc>
      </w:tr>
      <w:tr w:rsidR="009167C4" w:rsidRPr="00F2173E" w14:paraId="77BE59F5" w14:textId="77777777" w:rsidTr="00CC6C50">
        <w:trPr>
          <w:trHeight w:val="300"/>
        </w:trPr>
        <w:tc>
          <w:tcPr>
            <w:tcW w:w="14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5DF88" w14:textId="77777777" w:rsidR="009167C4" w:rsidRPr="00F2173E" w:rsidRDefault="009167C4" w:rsidP="009167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5OH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57CC" w14:textId="2C576E48" w:rsidR="009167C4" w:rsidRPr="00085D58" w:rsidRDefault="009167C4" w:rsidP="009167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DFC75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FC0F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547FF9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9</w:t>
            </w:r>
          </w:p>
        </w:tc>
      </w:tr>
      <w:tr w:rsidR="009167C4" w:rsidRPr="00F2173E" w14:paraId="7C060623" w14:textId="77777777" w:rsidTr="00CC6C50">
        <w:trPr>
          <w:trHeight w:val="300"/>
        </w:trPr>
        <w:tc>
          <w:tcPr>
            <w:tcW w:w="14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8DF86C" w14:textId="77777777" w:rsidR="009167C4" w:rsidRPr="00F2173E" w:rsidRDefault="009167C4" w:rsidP="009167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5DC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4124" w14:textId="63FBFBA0" w:rsidR="009167C4" w:rsidRPr="00085D58" w:rsidRDefault="009167C4" w:rsidP="009167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FF039" w14:textId="77777777" w:rsidR="009167C4" w:rsidRPr="00085D58" w:rsidRDefault="009167C4" w:rsidP="009167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5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94FF" w14:textId="77777777" w:rsidR="009167C4" w:rsidRPr="00085D58" w:rsidRDefault="009167C4" w:rsidP="009167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5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C3CFC2" w14:textId="7D59050D" w:rsidR="009167C4" w:rsidRPr="00085D58" w:rsidRDefault="009167C4" w:rsidP="009167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9167C4" w:rsidRPr="00F2173E" w14:paraId="718535C6" w14:textId="77777777" w:rsidTr="00CC6C50">
        <w:trPr>
          <w:trHeight w:val="300"/>
        </w:trPr>
        <w:tc>
          <w:tcPr>
            <w:tcW w:w="14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26638E" w14:textId="77777777" w:rsidR="009167C4" w:rsidRPr="00F2173E" w:rsidRDefault="009167C4" w:rsidP="009167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F55B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29BCB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F9EC7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AFE94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5</w:t>
            </w:r>
          </w:p>
        </w:tc>
      </w:tr>
      <w:tr w:rsidR="009167C4" w:rsidRPr="00F2173E" w14:paraId="02A5DB45" w14:textId="77777777" w:rsidTr="00CC6C50">
        <w:trPr>
          <w:trHeight w:val="300"/>
        </w:trPr>
        <w:tc>
          <w:tcPr>
            <w:tcW w:w="14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CEE1C" w14:textId="77777777" w:rsidR="009167C4" w:rsidRPr="00F2173E" w:rsidRDefault="009167C4" w:rsidP="009167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6157" w14:textId="15BCFAA9" w:rsidR="009167C4" w:rsidRPr="00085D58" w:rsidRDefault="009167C4" w:rsidP="009167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E3726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7FE7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58542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</w:tr>
      <w:tr w:rsidR="009167C4" w:rsidRPr="00F2173E" w14:paraId="45690EA3" w14:textId="77777777" w:rsidTr="00CC6C50">
        <w:trPr>
          <w:trHeight w:val="300"/>
        </w:trPr>
        <w:tc>
          <w:tcPr>
            <w:tcW w:w="14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99293" w14:textId="77777777" w:rsidR="009167C4" w:rsidRPr="00F2173E" w:rsidRDefault="009167C4" w:rsidP="009167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8_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E733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2A592F" w14:textId="77777777" w:rsidR="009167C4" w:rsidRPr="00085D58" w:rsidRDefault="009167C4" w:rsidP="009167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5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28C2" w14:textId="21CE6CBD" w:rsidR="009167C4" w:rsidRPr="00085D58" w:rsidRDefault="009167C4" w:rsidP="009167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4554C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2</w:t>
            </w:r>
          </w:p>
        </w:tc>
      </w:tr>
      <w:tr w:rsidR="009167C4" w:rsidRPr="00F2173E" w14:paraId="5F7910F5" w14:textId="77777777" w:rsidTr="00CC6C50">
        <w:trPr>
          <w:trHeight w:val="300"/>
        </w:trPr>
        <w:tc>
          <w:tcPr>
            <w:tcW w:w="14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36EBC" w14:textId="77777777" w:rsidR="009167C4" w:rsidRPr="00F2173E" w:rsidRDefault="009167C4" w:rsidP="009167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1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153E" w14:textId="79FFDBC2" w:rsidR="009167C4" w:rsidRPr="00085D58" w:rsidRDefault="009167C4" w:rsidP="009167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79111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ECB9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EA7437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</w:tr>
      <w:tr w:rsidR="009167C4" w:rsidRPr="00F2173E" w14:paraId="69012767" w14:textId="77777777" w:rsidTr="00CC6C50">
        <w:trPr>
          <w:trHeight w:val="300"/>
        </w:trPr>
        <w:tc>
          <w:tcPr>
            <w:tcW w:w="14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C82EF" w14:textId="77777777" w:rsidR="009167C4" w:rsidRPr="00F2173E" w:rsidRDefault="009167C4" w:rsidP="009167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10_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F54D" w14:textId="4996BA03" w:rsidR="009167C4" w:rsidRPr="00085D58" w:rsidRDefault="009167C4" w:rsidP="009167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DA42B8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6C14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50FEE" w14:textId="77777777" w:rsidR="009167C4" w:rsidRPr="00085D58" w:rsidRDefault="009167C4" w:rsidP="009167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5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0</w:t>
            </w:r>
          </w:p>
        </w:tc>
      </w:tr>
      <w:tr w:rsidR="009167C4" w:rsidRPr="00F2173E" w14:paraId="7F4AE4D4" w14:textId="77777777" w:rsidTr="00CC6C50">
        <w:trPr>
          <w:trHeight w:val="300"/>
        </w:trPr>
        <w:tc>
          <w:tcPr>
            <w:tcW w:w="14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183B1" w14:textId="77777777" w:rsidR="009167C4" w:rsidRPr="00F2173E" w:rsidRDefault="009167C4" w:rsidP="009167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1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FF03" w14:textId="3DD4782D" w:rsidR="009167C4" w:rsidRPr="00085D58" w:rsidRDefault="009167C4" w:rsidP="009167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84C42C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69AA9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81499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</w:tr>
      <w:tr w:rsidR="009167C4" w:rsidRPr="00F2173E" w14:paraId="5C41569F" w14:textId="77777777" w:rsidTr="00CC6C50">
        <w:trPr>
          <w:trHeight w:val="300"/>
        </w:trPr>
        <w:tc>
          <w:tcPr>
            <w:tcW w:w="14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9A282" w14:textId="77777777" w:rsidR="009167C4" w:rsidRPr="00F2173E" w:rsidRDefault="009167C4" w:rsidP="009167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1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51FB" w14:textId="488BA5DD" w:rsidR="009167C4" w:rsidRPr="00085D58" w:rsidRDefault="009167C4" w:rsidP="009167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81F4A8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AF37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5B72F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3</w:t>
            </w:r>
          </w:p>
        </w:tc>
      </w:tr>
      <w:tr w:rsidR="009167C4" w:rsidRPr="00F2173E" w14:paraId="7AA87317" w14:textId="77777777" w:rsidTr="00CC6C50">
        <w:trPr>
          <w:trHeight w:val="300"/>
        </w:trPr>
        <w:tc>
          <w:tcPr>
            <w:tcW w:w="14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4F5B7" w14:textId="77777777" w:rsidR="009167C4" w:rsidRPr="00F2173E" w:rsidRDefault="009167C4" w:rsidP="009167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14_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5329" w14:textId="77777777" w:rsidR="009167C4" w:rsidRPr="00085D58" w:rsidRDefault="009167C4" w:rsidP="009167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5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A1208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70FB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5303D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6</w:t>
            </w:r>
          </w:p>
        </w:tc>
      </w:tr>
      <w:tr w:rsidR="009167C4" w:rsidRPr="00F2173E" w14:paraId="646A7F7C" w14:textId="77777777" w:rsidTr="00CC6C50">
        <w:trPr>
          <w:trHeight w:val="300"/>
        </w:trPr>
        <w:tc>
          <w:tcPr>
            <w:tcW w:w="14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43EE1" w14:textId="77777777" w:rsidR="009167C4" w:rsidRPr="00F2173E" w:rsidRDefault="009167C4" w:rsidP="009167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14_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0B96" w14:textId="316F4A47" w:rsidR="009167C4" w:rsidRPr="00085D58" w:rsidRDefault="009167C4" w:rsidP="009167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B26F21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2592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4310D" w14:textId="77777777" w:rsidR="009167C4" w:rsidRPr="00085D58" w:rsidRDefault="009167C4" w:rsidP="009167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5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8</w:t>
            </w:r>
          </w:p>
        </w:tc>
      </w:tr>
      <w:tr w:rsidR="009167C4" w:rsidRPr="00F2173E" w14:paraId="4E9BD1B5" w14:textId="77777777" w:rsidTr="00CC6C50">
        <w:trPr>
          <w:trHeight w:val="300"/>
        </w:trPr>
        <w:tc>
          <w:tcPr>
            <w:tcW w:w="14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9A7FD" w14:textId="77777777" w:rsidR="009167C4" w:rsidRPr="00F2173E" w:rsidRDefault="009167C4" w:rsidP="009167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14OH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7CFC" w14:textId="77777777" w:rsidR="009167C4" w:rsidRPr="00085D58" w:rsidRDefault="009167C4" w:rsidP="009167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5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DB4D9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D8D9" w14:textId="77777777" w:rsidR="009167C4" w:rsidRPr="00085D58" w:rsidRDefault="009167C4" w:rsidP="009167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5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EEBE1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5</w:t>
            </w:r>
          </w:p>
        </w:tc>
      </w:tr>
      <w:tr w:rsidR="009167C4" w:rsidRPr="00F2173E" w14:paraId="6404870F" w14:textId="77777777" w:rsidTr="00CC6C50">
        <w:trPr>
          <w:trHeight w:val="300"/>
        </w:trPr>
        <w:tc>
          <w:tcPr>
            <w:tcW w:w="14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8E4B8" w14:textId="77777777" w:rsidR="009167C4" w:rsidRPr="00F2173E" w:rsidRDefault="009167C4" w:rsidP="009167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1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4A20" w14:textId="77777777" w:rsidR="009167C4" w:rsidRPr="00085D58" w:rsidRDefault="009167C4" w:rsidP="009167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5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577AF4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A781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AB091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7</w:t>
            </w:r>
          </w:p>
        </w:tc>
      </w:tr>
      <w:tr w:rsidR="009167C4" w:rsidRPr="00F2173E" w14:paraId="7D44BE62" w14:textId="77777777" w:rsidTr="00CC6C50">
        <w:trPr>
          <w:trHeight w:val="300"/>
        </w:trPr>
        <w:tc>
          <w:tcPr>
            <w:tcW w:w="14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E493B" w14:textId="77777777" w:rsidR="009167C4" w:rsidRPr="00F2173E" w:rsidRDefault="009167C4" w:rsidP="009167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16OH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C1CCC" w14:textId="77777777" w:rsidR="009167C4" w:rsidRPr="00085D58" w:rsidRDefault="009167C4" w:rsidP="009167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5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B99913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3503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87606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3</w:t>
            </w:r>
          </w:p>
        </w:tc>
      </w:tr>
      <w:tr w:rsidR="009167C4" w:rsidRPr="00F2173E" w14:paraId="1B1BB785" w14:textId="77777777" w:rsidTr="00CC6C50">
        <w:trPr>
          <w:trHeight w:val="300"/>
        </w:trPr>
        <w:tc>
          <w:tcPr>
            <w:tcW w:w="14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48BFB2" w14:textId="77777777" w:rsidR="009167C4" w:rsidRPr="00F2173E" w:rsidRDefault="009167C4" w:rsidP="009167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16_1OH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E082" w14:textId="77777777" w:rsidR="009167C4" w:rsidRPr="00085D58" w:rsidRDefault="009167C4" w:rsidP="009167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5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7DB0E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B7D6E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7BA88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4</w:t>
            </w:r>
          </w:p>
        </w:tc>
      </w:tr>
      <w:tr w:rsidR="009167C4" w:rsidRPr="00F2173E" w14:paraId="5089767A" w14:textId="77777777" w:rsidTr="00CC6C50">
        <w:trPr>
          <w:trHeight w:val="300"/>
        </w:trPr>
        <w:tc>
          <w:tcPr>
            <w:tcW w:w="14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C2111" w14:textId="77777777" w:rsidR="009167C4" w:rsidRPr="00F2173E" w:rsidRDefault="009167C4" w:rsidP="009167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16_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420D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B9B06" w14:textId="77777777" w:rsidR="009167C4" w:rsidRPr="00085D58" w:rsidRDefault="009167C4" w:rsidP="009167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5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3F20" w14:textId="1F6A6B0F" w:rsidR="009167C4" w:rsidRPr="00085D58" w:rsidRDefault="009167C4" w:rsidP="009167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D7189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7</w:t>
            </w:r>
          </w:p>
        </w:tc>
      </w:tr>
      <w:tr w:rsidR="009167C4" w:rsidRPr="00F2173E" w14:paraId="75AC65B2" w14:textId="77777777" w:rsidTr="00CC6C50">
        <w:trPr>
          <w:trHeight w:val="300"/>
        </w:trPr>
        <w:tc>
          <w:tcPr>
            <w:tcW w:w="14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92FAC4" w14:textId="77777777" w:rsidR="009167C4" w:rsidRPr="00F2173E" w:rsidRDefault="009167C4" w:rsidP="009167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1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FFE0" w14:textId="72022A7A" w:rsidR="009167C4" w:rsidRPr="00085D58" w:rsidRDefault="009167C4" w:rsidP="009167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729F1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B5CE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B5C9A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3</w:t>
            </w:r>
          </w:p>
        </w:tc>
      </w:tr>
      <w:tr w:rsidR="009167C4" w:rsidRPr="00F2173E" w14:paraId="7FD89D00" w14:textId="77777777" w:rsidTr="00CC6C50">
        <w:trPr>
          <w:trHeight w:val="300"/>
        </w:trPr>
        <w:tc>
          <w:tcPr>
            <w:tcW w:w="14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65120" w14:textId="77777777" w:rsidR="009167C4" w:rsidRPr="00F2173E" w:rsidRDefault="009167C4" w:rsidP="009167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18_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3561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3B4B6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883B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EF84E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7</w:t>
            </w:r>
          </w:p>
        </w:tc>
      </w:tr>
      <w:tr w:rsidR="009167C4" w:rsidRPr="00F2173E" w14:paraId="232C5B39" w14:textId="77777777" w:rsidTr="00CC6C50">
        <w:trPr>
          <w:trHeight w:val="300"/>
        </w:trPr>
        <w:tc>
          <w:tcPr>
            <w:tcW w:w="14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0C12F2" w14:textId="77777777" w:rsidR="009167C4" w:rsidRPr="00F2173E" w:rsidRDefault="009167C4" w:rsidP="009167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18OH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90D3" w14:textId="77777777" w:rsidR="009167C4" w:rsidRPr="00085D58" w:rsidRDefault="009167C4" w:rsidP="009167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5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A3D05B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2DDD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56C65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7</w:t>
            </w:r>
          </w:p>
        </w:tc>
      </w:tr>
      <w:tr w:rsidR="009167C4" w:rsidRPr="00F2173E" w14:paraId="79A7BB41" w14:textId="77777777" w:rsidTr="00CC6C50">
        <w:trPr>
          <w:trHeight w:val="300"/>
        </w:trPr>
        <w:tc>
          <w:tcPr>
            <w:tcW w:w="14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B46F59" w14:textId="77777777" w:rsidR="009167C4" w:rsidRPr="00F2173E" w:rsidRDefault="009167C4" w:rsidP="009167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18_1OH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09AC6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E7811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11B9" w14:textId="77777777" w:rsidR="009167C4" w:rsidRPr="00085D58" w:rsidRDefault="009167C4" w:rsidP="009167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5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01AF1D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7</w:t>
            </w:r>
          </w:p>
        </w:tc>
      </w:tr>
      <w:tr w:rsidR="009167C4" w:rsidRPr="00F2173E" w14:paraId="0722D124" w14:textId="77777777" w:rsidTr="00CC6C50">
        <w:trPr>
          <w:trHeight w:val="300"/>
        </w:trPr>
        <w:tc>
          <w:tcPr>
            <w:tcW w:w="14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7B702" w14:textId="77777777" w:rsidR="009167C4" w:rsidRPr="00F2173E" w:rsidRDefault="009167C4" w:rsidP="009167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18_2OH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8E16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8BAAF9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E926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F36B7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3</w:t>
            </w:r>
          </w:p>
        </w:tc>
      </w:tr>
      <w:tr w:rsidR="009167C4" w:rsidRPr="00F2173E" w14:paraId="199AAC96" w14:textId="77777777" w:rsidTr="00CC6C50">
        <w:trPr>
          <w:trHeight w:val="300"/>
        </w:trPr>
        <w:tc>
          <w:tcPr>
            <w:tcW w:w="14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E1091" w14:textId="77777777" w:rsidR="009167C4" w:rsidRPr="00F2173E" w:rsidRDefault="009167C4" w:rsidP="009167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anine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773F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18D4A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552E" w14:textId="77777777" w:rsidR="009167C4" w:rsidRPr="00085D58" w:rsidRDefault="009167C4" w:rsidP="009167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5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EA4F2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8</w:t>
            </w:r>
          </w:p>
        </w:tc>
      </w:tr>
      <w:tr w:rsidR="009167C4" w:rsidRPr="00F2173E" w14:paraId="5508696F" w14:textId="77777777" w:rsidTr="00CC6C50">
        <w:trPr>
          <w:trHeight w:val="300"/>
        </w:trPr>
        <w:tc>
          <w:tcPr>
            <w:tcW w:w="14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BB3B5" w14:textId="77777777" w:rsidR="009167C4" w:rsidRPr="00F2173E" w:rsidRDefault="009167C4" w:rsidP="009167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spartic Acid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0FF4" w14:textId="77777777" w:rsidR="009167C4" w:rsidRPr="00085D58" w:rsidRDefault="009167C4" w:rsidP="009167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5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2DE61" w14:textId="77777777" w:rsidR="009167C4" w:rsidRPr="00085D58" w:rsidRDefault="009167C4" w:rsidP="009167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5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07CE" w14:textId="77777777" w:rsidR="009167C4" w:rsidRPr="00085D58" w:rsidRDefault="009167C4" w:rsidP="009167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5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BA3822" w14:textId="77777777" w:rsidR="009167C4" w:rsidRPr="00085D58" w:rsidRDefault="009167C4" w:rsidP="009167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5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9</w:t>
            </w:r>
          </w:p>
        </w:tc>
      </w:tr>
      <w:tr w:rsidR="009167C4" w:rsidRPr="00F2173E" w14:paraId="4A2C1770" w14:textId="77777777" w:rsidTr="00CC6C50">
        <w:trPr>
          <w:trHeight w:val="300"/>
        </w:trPr>
        <w:tc>
          <w:tcPr>
            <w:tcW w:w="14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1B58B" w14:textId="77777777" w:rsidR="009167C4" w:rsidRPr="00F2173E" w:rsidRDefault="009167C4" w:rsidP="009167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lutamic Acid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76C1" w14:textId="17FC84B0" w:rsidR="009167C4" w:rsidRPr="00085D58" w:rsidRDefault="009167C4" w:rsidP="009167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E9B1C" w14:textId="77777777" w:rsidR="009167C4" w:rsidRPr="00085D58" w:rsidRDefault="009167C4" w:rsidP="009167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5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6893" w14:textId="77777777" w:rsidR="009167C4" w:rsidRPr="00085D58" w:rsidRDefault="009167C4" w:rsidP="009167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5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59C5A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9</w:t>
            </w:r>
          </w:p>
        </w:tc>
      </w:tr>
      <w:tr w:rsidR="009167C4" w:rsidRPr="00F2173E" w14:paraId="5DC58888" w14:textId="77777777" w:rsidTr="00CC6C50">
        <w:trPr>
          <w:trHeight w:val="300"/>
        </w:trPr>
        <w:tc>
          <w:tcPr>
            <w:tcW w:w="14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C0F83" w14:textId="77777777" w:rsidR="009167C4" w:rsidRPr="00F2173E" w:rsidRDefault="009167C4" w:rsidP="009167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ucine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D6AD" w14:textId="0345A5C8" w:rsidR="009167C4" w:rsidRPr="00085D58" w:rsidRDefault="009167C4" w:rsidP="009167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78CA2" w14:textId="1CAB0BBD" w:rsidR="009167C4" w:rsidRPr="00085D58" w:rsidRDefault="009167C4" w:rsidP="009167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D7E7" w14:textId="77777777" w:rsidR="009167C4" w:rsidRPr="00085D58" w:rsidRDefault="009167C4" w:rsidP="009167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5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98379" w14:textId="77777777" w:rsidR="009167C4" w:rsidRPr="00085D58" w:rsidRDefault="009167C4" w:rsidP="009167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5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0</w:t>
            </w:r>
          </w:p>
        </w:tc>
      </w:tr>
      <w:tr w:rsidR="009167C4" w:rsidRPr="00F2173E" w14:paraId="51454902" w14:textId="77777777" w:rsidTr="00CC6C50">
        <w:trPr>
          <w:trHeight w:val="300"/>
        </w:trPr>
        <w:tc>
          <w:tcPr>
            <w:tcW w:w="14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39F7F" w14:textId="77777777" w:rsidR="009167C4" w:rsidRPr="00F2173E" w:rsidRDefault="009167C4" w:rsidP="009167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thionine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C006" w14:textId="63893654" w:rsidR="009167C4" w:rsidRPr="00085D58" w:rsidRDefault="009167C4" w:rsidP="009167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058DCE" w14:textId="0EFA195F" w:rsidR="009167C4" w:rsidRPr="00085D58" w:rsidRDefault="009167C4" w:rsidP="009167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F9B2" w14:textId="11D08FD1" w:rsidR="009167C4" w:rsidRPr="00085D58" w:rsidRDefault="009167C4" w:rsidP="009167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0DDAF" w14:textId="77777777" w:rsidR="009167C4" w:rsidRPr="00085D58" w:rsidRDefault="009167C4" w:rsidP="009167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5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9167C4" w:rsidRPr="00F2173E" w14:paraId="2803B0C0" w14:textId="77777777" w:rsidTr="00CC6C50">
        <w:trPr>
          <w:trHeight w:val="300"/>
        </w:trPr>
        <w:tc>
          <w:tcPr>
            <w:tcW w:w="14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EB00A" w14:textId="77777777" w:rsidR="009167C4" w:rsidRPr="00F2173E" w:rsidRDefault="009167C4" w:rsidP="009167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henylalanine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6BA3" w14:textId="7CD2CE34" w:rsidR="009167C4" w:rsidRPr="00085D58" w:rsidRDefault="009167C4" w:rsidP="009167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23DA9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3005" w14:textId="77777777" w:rsidR="009167C4" w:rsidRPr="00085D58" w:rsidRDefault="009167C4" w:rsidP="009167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5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30F6D" w14:textId="77777777" w:rsidR="009167C4" w:rsidRPr="00085D58" w:rsidRDefault="009167C4" w:rsidP="009167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5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9167C4" w:rsidRPr="00F2173E" w14:paraId="00D442B0" w14:textId="77777777" w:rsidTr="00CC6C50">
        <w:trPr>
          <w:trHeight w:val="300"/>
        </w:trPr>
        <w:tc>
          <w:tcPr>
            <w:tcW w:w="14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07BA9" w14:textId="77777777" w:rsidR="009167C4" w:rsidRPr="00F2173E" w:rsidRDefault="009167C4" w:rsidP="009167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C7EE" w14:textId="77777777" w:rsidR="009167C4" w:rsidRPr="00085D58" w:rsidRDefault="009167C4" w:rsidP="009167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5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6BE85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AB9D" w14:textId="77777777" w:rsidR="009167C4" w:rsidRPr="00085D58" w:rsidRDefault="009167C4" w:rsidP="009167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5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F81D2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</w:tr>
      <w:tr w:rsidR="009167C4" w:rsidRPr="00F2173E" w14:paraId="63BF49CE" w14:textId="77777777" w:rsidTr="00CC6C50">
        <w:trPr>
          <w:trHeight w:val="300"/>
        </w:trPr>
        <w:tc>
          <w:tcPr>
            <w:tcW w:w="14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F14E7" w14:textId="77777777" w:rsidR="009167C4" w:rsidRPr="00F2173E" w:rsidRDefault="009167C4" w:rsidP="009167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Valine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E03F" w14:textId="11594720" w:rsidR="009167C4" w:rsidRPr="00085D58" w:rsidRDefault="009167C4" w:rsidP="009167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4BFA1" w14:textId="77777777" w:rsidR="009167C4" w:rsidRPr="00085D58" w:rsidRDefault="009167C4" w:rsidP="009167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5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6F28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2D5269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0</w:t>
            </w:r>
          </w:p>
        </w:tc>
      </w:tr>
      <w:tr w:rsidR="009167C4" w:rsidRPr="00F2173E" w14:paraId="456DFA23" w14:textId="77777777" w:rsidTr="00CC6C50">
        <w:trPr>
          <w:trHeight w:val="300"/>
        </w:trPr>
        <w:tc>
          <w:tcPr>
            <w:tcW w:w="14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F3E80" w14:textId="77777777" w:rsidR="009167C4" w:rsidRPr="00F2173E" w:rsidRDefault="009167C4" w:rsidP="009167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rginine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8618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E3F80" w14:textId="77777777" w:rsidR="009167C4" w:rsidRPr="00085D58" w:rsidRDefault="009167C4" w:rsidP="009167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5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0A37" w14:textId="77777777" w:rsidR="009167C4" w:rsidRPr="00085D58" w:rsidRDefault="009167C4" w:rsidP="009167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5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F84FF" w14:textId="77777777" w:rsidR="009167C4" w:rsidRPr="00085D58" w:rsidRDefault="009167C4" w:rsidP="009167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5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6</w:t>
            </w:r>
          </w:p>
        </w:tc>
      </w:tr>
      <w:tr w:rsidR="009167C4" w:rsidRPr="00F2173E" w14:paraId="5C093F1F" w14:textId="77777777" w:rsidTr="00CC6C50">
        <w:trPr>
          <w:trHeight w:val="300"/>
        </w:trPr>
        <w:tc>
          <w:tcPr>
            <w:tcW w:w="14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1F6D8" w14:textId="77777777" w:rsidR="009167C4" w:rsidRPr="00F2173E" w:rsidRDefault="009167C4" w:rsidP="009167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itrulline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860C" w14:textId="45DC896D" w:rsidR="009167C4" w:rsidRPr="00085D58" w:rsidRDefault="009167C4" w:rsidP="009167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AE6270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21A1" w14:textId="46CABFCE" w:rsidR="009167C4" w:rsidRPr="00085D58" w:rsidRDefault="009167C4" w:rsidP="009167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DE724" w14:textId="77777777" w:rsidR="009167C4" w:rsidRPr="00085D58" w:rsidRDefault="009167C4" w:rsidP="009167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5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6</w:t>
            </w:r>
          </w:p>
        </w:tc>
      </w:tr>
      <w:tr w:rsidR="009167C4" w:rsidRPr="00F2173E" w14:paraId="35CE8768" w14:textId="77777777" w:rsidTr="00CC6C50">
        <w:trPr>
          <w:trHeight w:val="300"/>
        </w:trPr>
        <w:tc>
          <w:tcPr>
            <w:tcW w:w="14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76971" w14:textId="77777777" w:rsidR="009167C4" w:rsidRPr="00F2173E" w:rsidRDefault="009167C4" w:rsidP="009167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lycine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50472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284E94" w14:textId="77777777" w:rsidR="009167C4" w:rsidRPr="00085D58" w:rsidRDefault="009167C4" w:rsidP="009167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5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29FC" w14:textId="77777777" w:rsidR="009167C4" w:rsidRPr="00085D58" w:rsidRDefault="009167C4" w:rsidP="009167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5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664E15" w14:textId="77777777" w:rsidR="009167C4" w:rsidRPr="00085D58" w:rsidRDefault="009167C4" w:rsidP="009167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5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2</w:t>
            </w:r>
          </w:p>
        </w:tc>
      </w:tr>
      <w:tr w:rsidR="009167C4" w:rsidRPr="00F2173E" w14:paraId="25404FFF" w14:textId="77777777" w:rsidTr="00CC6C50">
        <w:trPr>
          <w:trHeight w:val="300"/>
        </w:trPr>
        <w:tc>
          <w:tcPr>
            <w:tcW w:w="14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D712E" w14:textId="77777777" w:rsidR="009167C4" w:rsidRPr="00F2173E" w:rsidRDefault="009167C4" w:rsidP="009167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nithine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C7BB" w14:textId="255C4A24" w:rsidR="009167C4" w:rsidRPr="00085D58" w:rsidRDefault="009167C4" w:rsidP="009167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A187D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5F28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16303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6</w:t>
            </w:r>
          </w:p>
        </w:tc>
      </w:tr>
      <w:tr w:rsidR="009167C4" w:rsidRPr="00F2173E" w14:paraId="60FDE35B" w14:textId="77777777" w:rsidTr="00CC6C50">
        <w:trPr>
          <w:trHeight w:val="300"/>
        </w:trPr>
        <w:tc>
          <w:tcPr>
            <w:tcW w:w="14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99E50" w14:textId="77777777" w:rsidR="009167C4" w:rsidRPr="00F2173E" w:rsidRDefault="009167C4" w:rsidP="009167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line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3124" w14:textId="51D8032A" w:rsidR="009167C4" w:rsidRPr="00085D58" w:rsidRDefault="009167C4" w:rsidP="009167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A8EFE4" w14:textId="77777777" w:rsidR="009167C4" w:rsidRPr="00085D58" w:rsidRDefault="009167C4" w:rsidP="009167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5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7F869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D1B447" w14:textId="77777777" w:rsidR="009167C4" w:rsidRPr="00085D58" w:rsidRDefault="009167C4" w:rsidP="009167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5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8</w:t>
            </w:r>
          </w:p>
        </w:tc>
      </w:tr>
      <w:tr w:rsidR="009167C4" w:rsidRPr="00F2173E" w14:paraId="4BFEB45C" w14:textId="77777777" w:rsidTr="00CC6C50">
        <w:trPr>
          <w:trHeight w:val="300"/>
        </w:trPr>
        <w:tc>
          <w:tcPr>
            <w:tcW w:w="14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07F28D" w14:textId="77777777" w:rsidR="009167C4" w:rsidRPr="00F2173E" w:rsidRDefault="009167C4" w:rsidP="009167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hreonine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D28E" w14:textId="77777777" w:rsidR="009167C4" w:rsidRPr="00085D58" w:rsidRDefault="009167C4" w:rsidP="009167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5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A686D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0B71" w14:textId="77777777" w:rsidR="009167C4" w:rsidRPr="00085D58" w:rsidRDefault="009167C4" w:rsidP="009167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5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4D2FB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</w:tr>
      <w:tr w:rsidR="009167C4" w:rsidRPr="00F2173E" w14:paraId="63F3E7CD" w14:textId="77777777" w:rsidTr="00CC6C50">
        <w:trPr>
          <w:trHeight w:val="300"/>
        </w:trPr>
        <w:tc>
          <w:tcPr>
            <w:tcW w:w="14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A0AB6" w14:textId="77777777" w:rsidR="009167C4" w:rsidRPr="00F2173E" w:rsidRDefault="009167C4" w:rsidP="009167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rine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A10F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9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4BE74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B213C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86E45F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6</w:t>
            </w:r>
          </w:p>
        </w:tc>
      </w:tr>
      <w:tr w:rsidR="009167C4" w:rsidRPr="00F2173E" w14:paraId="3D0E85C9" w14:textId="77777777" w:rsidTr="00CC6C50">
        <w:trPr>
          <w:trHeight w:val="300"/>
        </w:trPr>
        <w:tc>
          <w:tcPr>
            <w:tcW w:w="14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1094C4" w14:textId="77777777" w:rsidR="009167C4" w:rsidRPr="00F2173E" w:rsidRDefault="009167C4" w:rsidP="009167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stidine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EF41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27877" w14:textId="77777777" w:rsidR="009167C4" w:rsidRPr="00085D58" w:rsidRDefault="009167C4" w:rsidP="009167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5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3DA0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DD1F82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</w:tr>
      <w:tr w:rsidR="009167C4" w:rsidRPr="00F2173E" w14:paraId="3E27DC6C" w14:textId="77777777" w:rsidTr="00CC6C50">
        <w:trPr>
          <w:trHeight w:val="300"/>
        </w:trPr>
        <w:tc>
          <w:tcPr>
            <w:tcW w:w="14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2F3567" w14:textId="77777777" w:rsidR="009167C4" w:rsidRPr="00F2173E" w:rsidRDefault="009167C4" w:rsidP="009167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ysine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91E6" w14:textId="77777777" w:rsidR="009167C4" w:rsidRPr="00085D58" w:rsidRDefault="009167C4" w:rsidP="009167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5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8A0A88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E56A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7DD77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1</w:t>
            </w:r>
          </w:p>
        </w:tc>
      </w:tr>
      <w:tr w:rsidR="009167C4" w:rsidRPr="00F2173E" w14:paraId="07B9E903" w14:textId="77777777" w:rsidTr="00CC6C50">
        <w:trPr>
          <w:trHeight w:val="300"/>
        </w:trPr>
        <w:tc>
          <w:tcPr>
            <w:tcW w:w="14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FEBEF" w14:textId="77777777" w:rsidR="009167C4" w:rsidRPr="00F2173E" w:rsidRDefault="009167C4" w:rsidP="009167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yptophane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FB5B" w14:textId="2975F338" w:rsidR="009167C4" w:rsidRPr="00085D58" w:rsidRDefault="009167C4" w:rsidP="009167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98921" w14:textId="77777777" w:rsidR="009167C4" w:rsidRPr="00085D58" w:rsidRDefault="009167C4" w:rsidP="009167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5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A43C" w14:textId="4CF79DB8" w:rsidR="009167C4" w:rsidRPr="00085D58" w:rsidRDefault="009167C4" w:rsidP="009167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F6532" w14:textId="77777777" w:rsidR="009167C4" w:rsidRPr="00085D58" w:rsidRDefault="009167C4" w:rsidP="009167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5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2</w:t>
            </w:r>
          </w:p>
        </w:tc>
      </w:tr>
      <w:tr w:rsidR="009167C4" w:rsidRPr="00F2173E" w14:paraId="72DE52C8" w14:textId="77777777" w:rsidTr="00CC6C50">
        <w:trPr>
          <w:trHeight w:val="300"/>
        </w:trPr>
        <w:tc>
          <w:tcPr>
            <w:tcW w:w="14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CD443" w14:textId="77777777" w:rsidR="009167C4" w:rsidRPr="00F2173E" w:rsidRDefault="009167C4" w:rsidP="009167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sparagine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BC59" w14:textId="77777777" w:rsidR="009167C4" w:rsidRPr="00085D58" w:rsidRDefault="009167C4" w:rsidP="009167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5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616A0A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EBF2" w14:textId="77777777" w:rsidR="009167C4" w:rsidRPr="00085D58" w:rsidRDefault="009167C4" w:rsidP="009167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5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18A2A" w14:textId="77777777" w:rsidR="009167C4" w:rsidRPr="00085D58" w:rsidRDefault="009167C4" w:rsidP="009167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5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5</w:t>
            </w:r>
          </w:p>
        </w:tc>
      </w:tr>
      <w:tr w:rsidR="009167C4" w:rsidRPr="00F2173E" w14:paraId="67301085" w14:textId="77777777" w:rsidTr="00CC6C50">
        <w:trPr>
          <w:trHeight w:val="315"/>
        </w:trPr>
        <w:tc>
          <w:tcPr>
            <w:tcW w:w="14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AC794" w14:textId="77777777" w:rsidR="009167C4" w:rsidRPr="00F2173E" w:rsidRDefault="009167C4" w:rsidP="009167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lutamine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675B98" w14:textId="77777777" w:rsidR="009167C4" w:rsidRPr="00085D58" w:rsidRDefault="009167C4" w:rsidP="009167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5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1C677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77A75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3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188F6" w14:textId="77777777" w:rsidR="009167C4" w:rsidRPr="00F2173E" w:rsidRDefault="009167C4" w:rsidP="009167C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1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9</w:t>
            </w:r>
          </w:p>
        </w:tc>
      </w:tr>
    </w:tbl>
    <w:p w14:paraId="74B7E4C9" w14:textId="77777777" w:rsidR="009167C4" w:rsidRDefault="009167C4" w:rsidP="00446BF2">
      <w:pPr>
        <w:spacing w:line="480" w:lineRule="auto"/>
        <w:rPr>
          <w:rFonts w:asciiTheme="majorBidi" w:hAnsiTheme="majorBidi" w:cstheme="majorBidi"/>
          <w:lang w:bidi="fa-IR"/>
        </w:rPr>
      </w:pPr>
    </w:p>
    <w:p w14:paraId="7A124E0B" w14:textId="61C43B0E" w:rsidR="00BE1CDB" w:rsidRDefault="00BE1CDB" w:rsidP="00446BF2">
      <w:pPr>
        <w:spacing w:line="480" w:lineRule="auto"/>
        <w:rPr>
          <w:rFonts w:asciiTheme="majorBidi" w:hAnsiTheme="majorBidi" w:cstheme="majorBidi"/>
          <w:lang w:bidi="fa-IR"/>
        </w:rPr>
      </w:pPr>
    </w:p>
    <w:p w14:paraId="401A7974" w14:textId="77777777" w:rsidR="00E95D0F" w:rsidRDefault="00E95D0F" w:rsidP="00446BF2">
      <w:pPr>
        <w:spacing w:line="480" w:lineRule="auto"/>
        <w:rPr>
          <w:rFonts w:asciiTheme="majorBidi" w:hAnsiTheme="majorBidi" w:cstheme="majorBidi"/>
          <w:lang w:bidi="fa-IR"/>
        </w:rPr>
      </w:pPr>
    </w:p>
    <w:p w14:paraId="27903E6A" w14:textId="63B73562" w:rsidR="00BE1CDB" w:rsidRDefault="00BE1CDB" w:rsidP="00446BF2">
      <w:pPr>
        <w:spacing w:line="480" w:lineRule="auto"/>
        <w:rPr>
          <w:rFonts w:asciiTheme="majorBidi" w:hAnsiTheme="majorBidi" w:cstheme="majorBidi"/>
          <w:lang w:bidi="fa-IR"/>
        </w:rPr>
      </w:pPr>
    </w:p>
    <w:p w14:paraId="0687D862" w14:textId="77777777" w:rsidR="00BE1CDB" w:rsidRDefault="00BE1CDB" w:rsidP="00446BF2">
      <w:pPr>
        <w:spacing w:line="480" w:lineRule="auto"/>
        <w:rPr>
          <w:rFonts w:asciiTheme="majorBidi" w:hAnsiTheme="majorBidi" w:cstheme="majorBidi"/>
          <w:lang w:bidi="fa-IR"/>
        </w:rPr>
      </w:pPr>
    </w:p>
    <w:p w14:paraId="3148C3AC" w14:textId="4F87711B" w:rsidR="00DB4871" w:rsidRDefault="00DB4871" w:rsidP="00446BF2">
      <w:pPr>
        <w:spacing w:line="480" w:lineRule="auto"/>
        <w:rPr>
          <w:rFonts w:asciiTheme="majorBidi" w:hAnsiTheme="majorBidi" w:cstheme="majorBidi"/>
          <w:lang w:bidi="fa-IR"/>
        </w:rPr>
      </w:pPr>
    </w:p>
    <w:p w14:paraId="3D43389D" w14:textId="77777777" w:rsidR="00081FB2" w:rsidRDefault="00081FB2" w:rsidP="00446BF2">
      <w:pPr>
        <w:spacing w:line="480" w:lineRule="auto"/>
        <w:rPr>
          <w:rFonts w:asciiTheme="majorBidi" w:hAnsiTheme="majorBidi" w:cstheme="majorBidi"/>
          <w:lang w:bidi="fa-IR"/>
        </w:rPr>
      </w:pPr>
    </w:p>
    <w:p w14:paraId="5E5FCB15" w14:textId="77777777" w:rsidR="00081FB2" w:rsidRDefault="00081FB2" w:rsidP="00446BF2">
      <w:pPr>
        <w:spacing w:line="480" w:lineRule="auto"/>
        <w:rPr>
          <w:rFonts w:asciiTheme="majorBidi" w:hAnsiTheme="majorBidi" w:cstheme="majorBidi"/>
          <w:lang w:bidi="fa-IR"/>
        </w:rPr>
      </w:pPr>
    </w:p>
    <w:p w14:paraId="18A3FED6" w14:textId="77777777" w:rsidR="00081FB2" w:rsidRDefault="00081FB2" w:rsidP="00446BF2">
      <w:pPr>
        <w:spacing w:line="480" w:lineRule="auto"/>
        <w:rPr>
          <w:rFonts w:asciiTheme="majorBidi" w:hAnsiTheme="majorBidi" w:cstheme="majorBidi"/>
          <w:lang w:bidi="fa-IR"/>
        </w:rPr>
      </w:pPr>
    </w:p>
    <w:p w14:paraId="0CF633FC" w14:textId="77777777" w:rsidR="00081FB2" w:rsidRDefault="00081FB2" w:rsidP="00446BF2">
      <w:pPr>
        <w:spacing w:line="480" w:lineRule="auto"/>
        <w:rPr>
          <w:rFonts w:asciiTheme="majorBidi" w:hAnsiTheme="majorBidi" w:cstheme="majorBidi"/>
          <w:lang w:bidi="fa-IR"/>
        </w:rPr>
      </w:pPr>
    </w:p>
    <w:p w14:paraId="78BFB550" w14:textId="77777777" w:rsidR="00081FB2" w:rsidRDefault="00081FB2" w:rsidP="00446BF2">
      <w:pPr>
        <w:spacing w:line="480" w:lineRule="auto"/>
        <w:rPr>
          <w:rFonts w:asciiTheme="majorBidi" w:hAnsiTheme="majorBidi" w:cstheme="majorBidi"/>
          <w:lang w:bidi="fa-IR"/>
        </w:rPr>
      </w:pPr>
    </w:p>
    <w:p w14:paraId="0A498F2E" w14:textId="77777777" w:rsidR="00081FB2" w:rsidRDefault="00081FB2" w:rsidP="00446BF2">
      <w:pPr>
        <w:spacing w:line="480" w:lineRule="auto"/>
        <w:rPr>
          <w:rFonts w:asciiTheme="majorBidi" w:hAnsiTheme="majorBidi" w:cstheme="majorBidi"/>
          <w:lang w:bidi="fa-IR"/>
        </w:rPr>
      </w:pPr>
    </w:p>
    <w:p w14:paraId="6BB21225" w14:textId="77777777" w:rsidR="00081FB2" w:rsidRDefault="00081FB2" w:rsidP="00446BF2">
      <w:pPr>
        <w:spacing w:line="480" w:lineRule="auto"/>
        <w:rPr>
          <w:rFonts w:asciiTheme="majorBidi" w:hAnsiTheme="majorBidi" w:cstheme="majorBidi"/>
          <w:lang w:bidi="fa-IR"/>
        </w:rPr>
      </w:pPr>
    </w:p>
    <w:p w14:paraId="21A49A79" w14:textId="77777777" w:rsidR="00081FB2" w:rsidRDefault="00081FB2" w:rsidP="00446BF2">
      <w:pPr>
        <w:spacing w:line="480" w:lineRule="auto"/>
        <w:rPr>
          <w:rFonts w:asciiTheme="majorBidi" w:hAnsiTheme="majorBidi" w:cstheme="majorBidi"/>
          <w:lang w:bidi="fa-IR"/>
        </w:rPr>
      </w:pPr>
    </w:p>
    <w:p w14:paraId="600011EF" w14:textId="77777777" w:rsidR="00081FB2" w:rsidRDefault="00081FB2" w:rsidP="00446BF2">
      <w:pPr>
        <w:spacing w:line="480" w:lineRule="auto"/>
        <w:rPr>
          <w:rFonts w:asciiTheme="majorBidi" w:hAnsiTheme="majorBidi" w:cstheme="majorBidi"/>
          <w:lang w:bidi="fa-IR"/>
        </w:rPr>
      </w:pPr>
    </w:p>
    <w:p w14:paraId="51767D3F" w14:textId="77777777" w:rsidR="00081FB2" w:rsidRDefault="00081FB2" w:rsidP="00446BF2">
      <w:pPr>
        <w:spacing w:line="480" w:lineRule="auto"/>
        <w:rPr>
          <w:rFonts w:asciiTheme="majorBidi" w:hAnsiTheme="majorBidi" w:cstheme="majorBidi"/>
          <w:lang w:bidi="fa-IR"/>
        </w:rPr>
      </w:pPr>
    </w:p>
    <w:p w14:paraId="055B6D7E" w14:textId="54FA2B4B" w:rsidR="00EF5062" w:rsidRPr="00234907" w:rsidRDefault="00395CF6" w:rsidP="00234907">
      <w:pPr>
        <w:pStyle w:val="Caption"/>
        <w:keepNext/>
        <w:spacing w:after="0"/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</w:pPr>
      <w:r w:rsidRPr="00395CF6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lastRenderedPageBreak/>
        <w:t>Additional file</w:t>
      </w:r>
      <w:r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</w:t>
      </w:r>
      <w:r w:rsidR="00A5697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5</w:t>
      </w:r>
      <w:r w:rsidRPr="00287081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.</w:t>
      </w:r>
      <w:r w:rsidR="00DE7095" w:rsidRPr="00234907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</w:t>
      </w:r>
      <w:r w:rsidR="00234907" w:rsidRPr="00234907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The logistic regression analysis on the metabolite profile</w:t>
      </w:r>
      <w:r w:rsidR="00234907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.</w:t>
      </w:r>
      <w:r w:rsidR="006B78D4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</w:t>
      </w:r>
    </w:p>
    <w:tbl>
      <w:tblPr>
        <w:tblW w:w="8380" w:type="dxa"/>
        <w:tblLook w:val="04A0" w:firstRow="1" w:lastRow="0" w:firstColumn="1" w:lastColumn="0" w:noHBand="0" w:noVBand="1"/>
      </w:tblPr>
      <w:tblGrid>
        <w:gridCol w:w="1720"/>
        <w:gridCol w:w="2360"/>
        <w:gridCol w:w="1220"/>
        <w:gridCol w:w="1920"/>
        <w:gridCol w:w="1160"/>
      </w:tblGrid>
      <w:tr w:rsidR="00EE5FEB" w:rsidRPr="00A926FA" w14:paraId="1451E318" w14:textId="77777777" w:rsidTr="00EE5FEB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1642C" w14:textId="77777777" w:rsidR="00EE5FEB" w:rsidRPr="00A926FA" w:rsidRDefault="00EE5FEB" w:rsidP="00A926FA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etabolites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C9EC9" w14:textId="77777777" w:rsidR="00EE5FEB" w:rsidRPr="00A926FA" w:rsidRDefault="00EE5FEB" w:rsidP="00A926FA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464B3" w14:textId="77777777" w:rsidR="00EE5FEB" w:rsidRPr="00A926FA" w:rsidRDefault="00EE5FEB" w:rsidP="00A926F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82581" w14:textId="77777777" w:rsidR="00EE5FEB" w:rsidRPr="00A926FA" w:rsidRDefault="00EE5FEB" w:rsidP="00A926F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95% CI 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3B714" w14:textId="52A0BBF2" w:rsidR="00EE5FEB" w:rsidRPr="00A926FA" w:rsidRDefault="00EE5FEB" w:rsidP="00A926F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-value</w:t>
            </w:r>
            <w:r w:rsidR="0096235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EE5FEB" w:rsidRPr="00A926FA" w14:paraId="494B16D6" w14:textId="77777777" w:rsidTr="00EE5FEB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B0D1" w14:textId="77777777" w:rsidR="00EE5FEB" w:rsidRPr="00A926FA" w:rsidRDefault="00EE5FEB" w:rsidP="00A926F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0</w:t>
            </w: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01C49" w14:textId="77777777" w:rsidR="00EE5FEB" w:rsidRPr="00A926FA" w:rsidRDefault="00EE5FEB" w:rsidP="00A926F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orderline-risk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A1EF8" w14:textId="77777777" w:rsidR="00EE5FEB" w:rsidRPr="00A926FA" w:rsidRDefault="00EE5FEB" w:rsidP="00A926FA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70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3F7B8" w14:textId="4C87EAE3" w:rsidR="00EE5FEB" w:rsidRPr="00A926FA" w:rsidRDefault="00EE5FEB" w:rsidP="00EA25CC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17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79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32330" w14:textId="77777777" w:rsidR="00EE5FEB" w:rsidRPr="00A926FA" w:rsidRDefault="00EE5FEB" w:rsidP="00A926F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DD04E3" w:rsidRPr="00A926FA" w14:paraId="6818D23E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7EDDA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CA36F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termediat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687A1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38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4E861" w14:textId="772F639D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31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8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3859D" w14:textId="41506474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&lt;</w:t>
            </w:r>
            <w:r w:rsidRPr="006E47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DD04E3" w:rsidRPr="00A926FA" w14:paraId="381049B5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68D9C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36186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gh-risk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1594E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51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0643D" w14:textId="4F382CC6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26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2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23CDF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DD04E3" w:rsidRPr="00A926FA" w14:paraId="6E4CE11A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7C6B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2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A02A4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orderlin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42B63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39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A6B17" w14:textId="494D3019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43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79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B3371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21</w:t>
            </w:r>
          </w:p>
        </w:tc>
      </w:tr>
      <w:tr w:rsidR="00DD04E3" w:rsidRPr="00A926FA" w14:paraId="4F623754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99E2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03B42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termediat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E29BE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03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41475" w14:textId="43FCB2F0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46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86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18B5F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12</w:t>
            </w:r>
          </w:p>
        </w:tc>
      </w:tr>
      <w:tr w:rsidR="00DD04E3" w:rsidRPr="00A926FA" w14:paraId="5F835B04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17254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BA7B5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gh-risk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D7E28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06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CCE4F" w14:textId="77E12163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05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45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37A8E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DD04E3" w:rsidRPr="00A926FA" w14:paraId="5F690C68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8849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3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43E92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orderlin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15003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27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52874" w14:textId="089E3B2F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51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64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D90F5" w14:textId="71C6BA91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&lt;</w:t>
            </w:r>
            <w:r w:rsidRPr="006E47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DD04E3" w:rsidRPr="00A926FA" w14:paraId="7A9964C9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CD6B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E6155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termediat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8BD17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20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8B55D" w14:textId="7B13A2F8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99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79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280F6" w14:textId="6CBA33D6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&lt;</w:t>
            </w:r>
            <w:r w:rsidRPr="006E47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DD04E3" w:rsidRPr="00A926FA" w14:paraId="2D90FD5E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C74B8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6A0DD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gh-risk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63F50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30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D328F" w14:textId="6B21E57E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67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44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96233" w14:textId="0B5FEB2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&lt;</w:t>
            </w:r>
            <w:r w:rsidRPr="006E47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DD04E3" w:rsidRPr="00A926FA" w14:paraId="1BD402CA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DA1D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3DC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051A5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orderlin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8E8E1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17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3DEC8" w14:textId="2DE98904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95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89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68EFA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56</w:t>
            </w:r>
          </w:p>
        </w:tc>
      </w:tr>
      <w:tr w:rsidR="00DD04E3" w:rsidRPr="00A926FA" w14:paraId="373BE1F9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CAE9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42A15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termediat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F2E82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38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5E5D4" w14:textId="1B2F8B30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59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47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EDF83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7</w:t>
            </w:r>
          </w:p>
        </w:tc>
      </w:tr>
      <w:tr w:rsidR="00DD04E3" w:rsidRPr="00A926FA" w14:paraId="13671706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8DD42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CF19C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gh-risk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DD632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63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7FC4D" w14:textId="0F48763F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55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09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6E0E6" w14:textId="13B97526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&lt;</w:t>
            </w:r>
            <w:r w:rsidRPr="006E47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DD04E3" w:rsidRPr="00A926FA" w14:paraId="50B7E700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F22E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4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9C6F8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orderlin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30677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32A70" w14:textId="47B0D6BA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77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04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FEEB8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64</w:t>
            </w:r>
          </w:p>
        </w:tc>
      </w:tr>
      <w:tr w:rsidR="00DD04E3" w:rsidRPr="00A926FA" w14:paraId="71137431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C5D0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29C18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termediat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B3544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40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77305" w14:textId="08F6E902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02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99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479D4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86</w:t>
            </w:r>
          </w:p>
        </w:tc>
      </w:tr>
      <w:tr w:rsidR="00DD04E3" w:rsidRPr="00A926FA" w14:paraId="069FC1D3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D62C1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24FC5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gh-risk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B0140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80F92" w14:textId="052BAA89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8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63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A1933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32</w:t>
            </w:r>
          </w:p>
        </w:tc>
      </w:tr>
      <w:tr w:rsidR="00DD04E3" w:rsidRPr="00A926FA" w14:paraId="7EF56180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7F50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4OH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FFABA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orderlin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2832A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04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60758" w14:textId="06FFE833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89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66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4865A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65</w:t>
            </w:r>
          </w:p>
        </w:tc>
      </w:tr>
      <w:tr w:rsidR="00DD04E3" w:rsidRPr="00A926FA" w14:paraId="2DA00565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6483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EB68D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termediat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E2B93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35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CF52B" w14:textId="7CD58B19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66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33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66EC6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24</w:t>
            </w:r>
          </w:p>
        </w:tc>
      </w:tr>
      <w:tr w:rsidR="00DD04E3" w:rsidRPr="00A926FA" w14:paraId="0762453F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BB09B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31DFF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gh-risk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2AADD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31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4164C" w14:textId="4E3A77F8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29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68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83A07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DD04E3" w:rsidRPr="00A926FA" w14:paraId="598A3AE3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48FE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4DC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82094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orderlin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67B40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91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BB54D" w14:textId="730FE7C1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84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067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72198" w14:textId="47B3504A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&lt;</w:t>
            </w:r>
            <w:r w:rsidRPr="006E47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DD04E3" w:rsidRPr="00A926FA" w14:paraId="6DF2E0E2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FAF2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4DFA6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termediat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48C97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94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056C6" w14:textId="1C4F9F0C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49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88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DD1EE" w14:textId="5C7BB030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&lt;</w:t>
            </w:r>
            <w:r w:rsidRPr="006E47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DD04E3" w:rsidRPr="00A926FA" w14:paraId="01E20BF5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A2CC6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46659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gh-risk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72392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67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A023C" w14:textId="3A17FE94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69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125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49A7B" w14:textId="2D5E72CE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&lt;</w:t>
            </w:r>
            <w:r w:rsidRPr="006E47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DD04E3" w:rsidRPr="00A926FA" w14:paraId="3FB602B2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63B6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5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B0F50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orderlin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76AE0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61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C1E23" w14:textId="7F01E7F4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25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52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CFE55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28</w:t>
            </w:r>
          </w:p>
        </w:tc>
      </w:tr>
      <w:tr w:rsidR="00DD04E3" w:rsidRPr="00A926FA" w14:paraId="1B37BBD3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33C4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8BC85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termediat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51DC0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09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FDA48" w14:textId="4D7BA31D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98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54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5FA69" w14:textId="125D15B4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&lt;</w:t>
            </w:r>
            <w:r w:rsidRPr="006E47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DD04E3" w:rsidRPr="00A926FA" w14:paraId="1F0E4CC8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D4E04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6CA6B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gh-risk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031FB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84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B751B" w14:textId="38CE726F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59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51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8708B" w14:textId="2E64E4E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&lt;</w:t>
            </w:r>
            <w:r w:rsidRPr="006E47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DD04E3" w:rsidRPr="00A926FA" w14:paraId="21F0E50B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533A" w14:textId="76982AD6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5</w:t>
            </w:r>
            <w:r w:rsidR="00F15E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97EE1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orderlin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58163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37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7DB6F" w14:textId="67E885A0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21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03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A3EF1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34</w:t>
            </w:r>
          </w:p>
        </w:tc>
      </w:tr>
      <w:tr w:rsidR="00DD04E3" w:rsidRPr="00A926FA" w14:paraId="73CC6CA0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9351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3465E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termediat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F69FA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73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12FE5" w14:textId="6D0162BB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96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77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743E0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DD04E3" w:rsidRPr="00A926FA" w14:paraId="341BF2E8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02193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4CA29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gh-risk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C64DC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60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C0C79" w14:textId="488C990D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63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94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73A6C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8</w:t>
            </w:r>
          </w:p>
        </w:tc>
      </w:tr>
      <w:tr w:rsidR="00DD04E3" w:rsidRPr="00A926FA" w14:paraId="23CCA741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831A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5OH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C479A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orderlin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3998A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45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18B49" w14:textId="0D34B6B4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85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6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93AF8" w14:textId="5EE1A165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&lt;</w:t>
            </w:r>
            <w:r w:rsidRPr="006E47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DD04E3" w:rsidRPr="00A926FA" w14:paraId="1D07C2A3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2334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883BF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termediat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2E19F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78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7D46B" w14:textId="6DA166AC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63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29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CFE9E" w14:textId="4DE62602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&lt;</w:t>
            </w:r>
            <w:r w:rsidRPr="006E47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DD04E3" w:rsidRPr="00A926FA" w14:paraId="48FF8951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2B1C5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AA224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gh-risk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B152C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93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4EDDB" w14:textId="0F26DB95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52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81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5A60C" w14:textId="51DBDE80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&lt;</w:t>
            </w:r>
            <w:r w:rsidRPr="006E47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DD04E3" w:rsidRPr="00A926FA" w14:paraId="050EC0FD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BF59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5DC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0616B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orderlin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62688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58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E74D2" w14:textId="25299DB2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09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63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48C9C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3</w:t>
            </w:r>
          </w:p>
        </w:tc>
      </w:tr>
      <w:tr w:rsidR="00DD04E3" w:rsidRPr="00A926FA" w14:paraId="716B6C48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4F27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F4936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termediat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85F60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11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1898F" w14:textId="5EB607E4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09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48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7352D" w14:textId="718B3E22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&lt;</w:t>
            </w:r>
            <w:r w:rsidRPr="006E47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DD04E3" w:rsidRPr="00A926FA" w14:paraId="3524071B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5FC9E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919FB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gh-risk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69132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44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D760A" w14:textId="6E680A9C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82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54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645B6" w14:textId="52594232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&lt;</w:t>
            </w:r>
            <w:r w:rsidRPr="006E47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DD04E3" w:rsidRPr="00A926FA" w14:paraId="3F4EAFBA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5F7D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6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91F97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orderlin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DD43F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58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368CD" w14:textId="51B188D1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64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95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82D0E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87</w:t>
            </w:r>
          </w:p>
        </w:tc>
      </w:tr>
      <w:tr w:rsidR="00DD04E3" w:rsidRPr="00A926FA" w14:paraId="4DE3F2DD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44C4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2F702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termediat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ADF78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69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31FC9" w14:textId="3507C786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17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45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725C1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95</w:t>
            </w:r>
          </w:p>
        </w:tc>
      </w:tr>
      <w:tr w:rsidR="00DD04E3" w:rsidRPr="00A926FA" w14:paraId="5DAF7B68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8DB15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98374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gh-risk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4D646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35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0B649" w14:textId="335D55E5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68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32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DFB2B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20</w:t>
            </w:r>
          </w:p>
        </w:tc>
      </w:tr>
      <w:tr w:rsidR="00DD04E3" w:rsidRPr="00A926FA" w14:paraId="3522D661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3327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8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D2800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orderlin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450C1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06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3CA9D" w14:textId="211D11C8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26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22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0AE92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66</w:t>
            </w:r>
          </w:p>
        </w:tc>
      </w:tr>
      <w:tr w:rsidR="00DD04E3" w:rsidRPr="00A926FA" w14:paraId="20710032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2307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78A94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termediat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C0ABB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45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B3BC4" w14:textId="750F0CC9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9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26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0CFD5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93</w:t>
            </w:r>
          </w:p>
        </w:tc>
      </w:tr>
      <w:tr w:rsidR="00DD04E3" w:rsidRPr="00A926FA" w14:paraId="000B3969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14B6B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705C3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gh-risk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4E507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12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83886" w14:textId="582015CC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48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05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D41A5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91</w:t>
            </w:r>
          </w:p>
        </w:tc>
      </w:tr>
      <w:tr w:rsidR="00DD04E3" w:rsidRPr="00A926FA" w14:paraId="4B076DF6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2705" w14:textId="7343F73F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8</w:t>
            </w:r>
            <w:r w:rsidR="00F15E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3B54D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orderlin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EFADB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23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E616B" w14:textId="7BEE8561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05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84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C021D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DD04E3" w:rsidRPr="00A926FA" w14:paraId="5364F53E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4A0F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01D89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termediat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9BC73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31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820B6" w14:textId="2BD7D3A1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7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18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BB3BE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16</w:t>
            </w:r>
          </w:p>
        </w:tc>
      </w:tr>
      <w:tr w:rsidR="00DD04E3" w:rsidRPr="00A926FA" w14:paraId="5C20E116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1407C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3C3A5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gh-risk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54850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99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CC633" w14:textId="23619664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16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18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C744F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10</w:t>
            </w:r>
          </w:p>
        </w:tc>
      </w:tr>
      <w:tr w:rsidR="00DD04E3" w:rsidRPr="00A926FA" w14:paraId="395214F3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FEED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10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BC68D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orderlin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D042F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77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A16DB" w14:textId="4F265746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88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06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BB251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51</w:t>
            </w:r>
          </w:p>
        </w:tc>
      </w:tr>
      <w:tr w:rsidR="00DD04E3" w:rsidRPr="00A926FA" w14:paraId="4B15F77A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82B9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5C1E2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termediat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BCA4D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4EEA0" w14:textId="44EB1D16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34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64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32F83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64</w:t>
            </w:r>
          </w:p>
        </w:tc>
      </w:tr>
      <w:tr w:rsidR="00DD04E3" w:rsidRPr="00A926FA" w14:paraId="414940ED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3EDB8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382FD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gh-risk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4E0E7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57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148B8" w14:textId="2723CEBA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9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51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F9248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67</w:t>
            </w:r>
          </w:p>
        </w:tc>
      </w:tr>
      <w:tr w:rsidR="00DD04E3" w:rsidRPr="00A926FA" w14:paraId="109CE2F3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9446" w14:textId="3A1A89B1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10</w:t>
            </w:r>
            <w:r w:rsidR="00F15E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1028B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orderlin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B626A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24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04908" w14:textId="606E025E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41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44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EB568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98</w:t>
            </w:r>
          </w:p>
        </w:tc>
      </w:tr>
      <w:tr w:rsidR="00DD04E3" w:rsidRPr="00A926FA" w14:paraId="0246EC9B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2C96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A6C0E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termediat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02EC6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48A2E" w14:textId="60E74E3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02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41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5ADD3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18</w:t>
            </w:r>
          </w:p>
        </w:tc>
      </w:tr>
      <w:tr w:rsidR="00DD04E3" w:rsidRPr="00A926FA" w14:paraId="133859B3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FAD14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FD002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gh-risk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B8AF4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47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A355C" w14:textId="23AAB256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81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4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DBE6C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85</w:t>
            </w:r>
          </w:p>
        </w:tc>
      </w:tr>
      <w:tr w:rsidR="00DD04E3" w:rsidRPr="00A926FA" w14:paraId="2ACC4C66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D282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12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9C50D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orderlin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97F6E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68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82963" w14:textId="17973CF2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65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19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894F5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42</w:t>
            </w:r>
          </w:p>
        </w:tc>
      </w:tr>
      <w:tr w:rsidR="00DD04E3" w:rsidRPr="00A926FA" w14:paraId="76B3628E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B41A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93B7D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termediat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BEF91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45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CF973" w14:textId="32461D3E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83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35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A98A0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82</w:t>
            </w:r>
          </w:p>
        </w:tc>
      </w:tr>
      <w:tr w:rsidR="00DD04E3" w:rsidRPr="00A926FA" w14:paraId="34290997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8D679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8C795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gh-risk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D80FD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12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DE1E5" w14:textId="1852F8B9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16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42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FDE24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DD04E3" w:rsidRPr="00A926FA" w14:paraId="639ED63A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A911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14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FC865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orderlin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78EA7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00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45B95" w14:textId="5BD2F6F8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8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75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A370C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04</w:t>
            </w:r>
          </w:p>
        </w:tc>
      </w:tr>
      <w:tr w:rsidR="00DD04E3" w:rsidRPr="00A926FA" w14:paraId="20AC96EB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6C93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B26C2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termediat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AB4C6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99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30790" w14:textId="4BB597FF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11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17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5F82D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DD04E3" w:rsidRPr="00A926FA" w14:paraId="7AD2FBC0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67EBB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878BE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gh-risk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CDC53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28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4DE9B" w14:textId="3AB6090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96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01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CB294" w14:textId="3692CD0D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&lt;</w:t>
            </w:r>
            <w:r w:rsidRPr="006E47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DD04E3" w:rsidRPr="00A926FA" w14:paraId="21F058F5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E9DE" w14:textId="3CA652BE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14</w:t>
            </w:r>
            <w:r w:rsidR="00F15E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89988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orderlin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6AC81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A437F" w14:textId="35A44BD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96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25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C141D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09</w:t>
            </w:r>
          </w:p>
        </w:tc>
      </w:tr>
      <w:tr w:rsidR="00DD04E3" w:rsidRPr="00A926FA" w14:paraId="7EBCE880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84B9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D7F42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termediat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7B67B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84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5A9BF" w14:textId="098B248E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31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63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DE51E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00</w:t>
            </w:r>
          </w:p>
        </w:tc>
      </w:tr>
      <w:tr w:rsidR="00DD04E3" w:rsidRPr="00A926FA" w14:paraId="0E66B3DE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07534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D2BB9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gh-risk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33E42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45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3207A" w14:textId="164021B1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58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65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1A6E2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8</w:t>
            </w:r>
          </w:p>
        </w:tc>
      </w:tr>
      <w:tr w:rsidR="00DD04E3" w:rsidRPr="00A926FA" w14:paraId="599FF927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0499" w14:textId="332C7412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14</w:t>
            </w:r>
            <w:r w:rsidR="00F15E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016DA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orderlin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9AF04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29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BA181" w14:textId="3E8554B3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36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67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F8D94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85</w:t>
            </w:r>
          </w:p>
        </w:tc>
      </w:tr>
      <w:tr w:rsidR="00DD04E3" w:rsidRPr="00A926FA" w14:paraId="644ACF32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449A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2B650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termediat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90A41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62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84416" w14:textId="10116C75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11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38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8C5E6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44</w:t>
            </w:r>
          </w:p>
        </w:tc>
      </w:tr>
      <w:tr w:rsidR="00DD04E3" w:rsidRPr="00A926FA" w14:paraId="20175692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B8ED4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31070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gh-risk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A8615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88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91955" w14:textId="033F487E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09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0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DB528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39</w:t>
            </w:r>
          </w:p>
        </w:tc>
      </w:tr>
      <w:tr w:rsidR="00DD04E3" w:rsidRPr="00A926FA" w14:paraId="11943015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CFBE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14OH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E8869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orderlin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3FC8F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88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427D0" w14:textId="24177FD2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23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29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81DAC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81</w:t>
            </w:r>
          </w:p>
        </w:tc>
      </w:tr>
      <w:tr w:rsidR="00DD04E3" w:rsidRPr="00A926FA" w14:paraId="4EDA4174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52EB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AF18A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termediat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111D3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29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379F8" w14:textId="7BF54288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97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06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B03F3" w14:textId="30A10AC5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&lt;</w:t>
            </w:r>
            <w:r w:rsidRPr="006E47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DD04E3" w:rsidRPr="00A926FA" w14:paraId="66533522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DDE14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D5E0F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gh-risk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E5984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89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B8594" w14:textId="0CD2EE8F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82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16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058E8" w14:textId="4C9EA241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&lt;</w:t>
            </w:r>
            <w:r w:rsidRPr="006E47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DD04E3" w:rsidRPr="00A926FA" w14:paraId="2109D62D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4F71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16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65FB7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orderlin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2DC21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63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3BA8F" w14:textId="65E414F2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41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38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8B0E1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63</w:t>
            </w:r>
          </w:p>
        </w:tc>
      </w:tr>
      <w:tr w:rsidR="00DD04E3" w:rsidRPr="00A926FA" w14:paraId="155B8756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3DD7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30B24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termediat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F3A19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38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090F7" w14:textId="1A769D9E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47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61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60ED9" w14:textId="612F98B9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&lt;</w:t>
            </w:r>
            <w:r w:rsidRPr="006E47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DD04E3" w:rsidRPr="00A926FA" w14:paraId="316DB200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3BC51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C539B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gh-risk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0359B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21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D6FCD" w14:textId="5AB7FC26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83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02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6E469" w14:textId="591A52AF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&lt;</w:t>
            </w:r>
            <w:r w:rsidRPr="006E47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DD04E3" w:rsidRPr="00A926FA" w14:paraId="498B7F0A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73BA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16OH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E9C94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orderlin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9DD31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16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E51A1" w14:textId="45A01FA1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59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49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E8A17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11</w:t>
            </w:r>
          </w:p>
        </w:tc>
      </w:tr>
      <w:tr w:rsidR="00DD04E3" w:rsidRPr="00A926FA" w14:paraId="2A9A6D6A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8817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28B96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termediat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1B9EF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65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602AE" w14:textId="785384C5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0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8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18F86" w14:textId="3086190D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&lt;</w:t>
            </w:r>
            <w:r w:rsidRPr="006E47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DD04E3" w:rsidRPr="00A926FA" w14:paraId="42331D4D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44744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EA150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gh-risk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F814F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76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42E03" w14:textId="658421C8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4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38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62EEA" w14:textId="6363992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&lt;</w:t>
            </w:r>
            <w:r w:rsidRPr="006E47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DD04E3" w:rsidRPr="00A926FA" w14:paraId="70B7EF60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F50E" w14:textId="46D59049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16</w:t>
            </w:r>
            <w:r w:rsidR="00F15E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OH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0EB02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orderlin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48C29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52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3BEF8" w14:textId="34F7ECAE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44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12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21B2B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49</w:t>
            </w:r>
          </w:p>
        </w:tc>
      </w:tr>
      <w:tr w:rsidR="00DD04E3" w:rsidRPr="00A926FA" w14:paraId="667AB2BC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733E7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F12D7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termediat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2877E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73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9BBBB" w14:textId="7295D148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92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84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3CFF8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DD04E3" w:rsidRPr="00A926FA" w14:paraId="50D867BE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7B875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C1207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gh-risk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C9938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35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6923B" w14:textId="7A05947B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02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1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4BC06" w14:textId="0CA2DE45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&lt;</w:t>
            </w:r>
            <w:r w:rsidRPr="006E47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DD04E3" w:rsidRPr="00A926FA" w14:paraId="1CFBE67B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B5FF" w14:textId="33E9EAE5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16</w:t>
            </w:r>
            <w:r w:rsidR="00F15E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2C68A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orderlin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759E0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19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AE560" w14:textId="79EBF0B0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2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66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E956D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67</w:t>
            </w:r>
          </w:p>
        </w:tc>
      </w:tr>
      <w:tr w:rsidR="00DD04E3" w:rsidRPr="00A926FA" w14:paraId="05A5E900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CD89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AB3DE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termediat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34735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01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647B0" w14:textId="4CAA9468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31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98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9042D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18</w:t>
            </w:r>
          </w:p>
        </w:tc>
      </w:tr>
      <w:tr w:rsidR="00DD04E3" w:rsidRPr="00A926FA" w14:paraId="60CD59EA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849DD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68B37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gh-risk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76DFD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10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99359" w14:textId="3A19ACF4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96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64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69632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DD04E3" w:rsidRPr="00A926FA" w14:paraId="03A7709B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5CB2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18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3E7B7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orderlin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D2329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25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BA2ED" w14:textId="349A34E5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75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39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60BE1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82</w:t>
            </w:r>
          </w:p>
        </w:tc>
      </w:tr>
      <w:tr w:rsidR="00DD04E3" w:rsidRPr="00A926FA" w14:paraId="04289CAB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9C10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ADCAA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termediat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05134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45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4A550" w14:textId="6D097793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17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12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6A13E" w14:textId="2A7EEFE9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&lt;</w:t>
            </w:r>
            <w:r w:rsidRPr="006E47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DD04E3" w:rsidRPr="00A926FA" w14:paraId="02D7064A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EF27D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958E3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gh-risk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3CE23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07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65008" w14:textId="0C1FC6D6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48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15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93506" w14:textId="77A2C23C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&lt;</w:t>
            </w:r>
            <w:r w:rsidRPr="006E47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DD04E3" w:rsidRPr="00A926FA" w14:paraId="0ECDBFA9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EEEC" w14:textId="06EBF2D9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18</w:t>
            </w:r>
            <w:r w:rsidR="00F15E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28363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orderlin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771E4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55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0D17E" w14:textId="52A6294D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52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07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18600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21</w:t>
            </w:r>
          </w:p>
        </w:tc>
      </w:tr>
      <w:tr w:rsidR="00DD04E3" w:rsidRPr="00A926FA" w14:paraId="210BD965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70FE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17566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termediat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19B94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14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162CF" w14:textId="3A91B86F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42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13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89090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13</w:t>
            </w:r>
          </w:p>
        </w:tc>
      </w:tr>
      <w:tr w:rsidR="00DD04E3" w:rsidRPr="00A926FA" w14:paraId="0398EA13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FC876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A4FBA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gh-risk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16BE2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72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64B28" w14:textId="2ABB2BBD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6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22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E101B" w14:textId="315C0241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&lt;</w:t>
            </w:r>
            <w:r w:rsidRPr="006E47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DD04E3" w:rsidRPr="00A926FA" w14:paraId="32CD5435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84CA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18OH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B0178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orderlin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40207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79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DE3A9" w14:textId="63B2FD4E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25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12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38CC8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79</w:t>
            </w:r>
          </w:p>
        </w:tc>
      </w:tr>
      <w:tr w:rsidR="00DD04E3" w:rsidRPr="00A926FA" w14:paraId="54148844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414F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A3530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termediat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742D6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82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0BD65" w14:textId="46E535DB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7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35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EB770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7</w:t>
            </w:r>
          </w:p>
        </w:tc>
      </w:tr>
      <w:tr w:rsidR="00DD04E3" w:rsidRPr="00A926FA" w14:paraId="1F653844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C6B80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4DC54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gh-risk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53949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06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4B609" w14:textId="2F4C754E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42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22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82E91" w14:textId="3707B892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&lt;</w:t>
            </w:r>
            <w:r w:rsidRPr="006E47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DD04E3" w:rsidRPr="00A926FA" w14:paraId="7CC9E99B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43AD" w14:textId="1CC354C9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18</w:t>
            </w:r>
            <w:r w:rsidR="00F15E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OH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CF574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orderlin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1200F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97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C2A27" w14:textId="76C5FBD2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43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27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A0E88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91</w:t>
            </w:r>
          </w:p>
        </w:tc>
      </w:tr>
      <w:tr w:rsidR="00DD04E3" w:rsidRPr="00A926FA" w14:paraId="5B97E676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E14F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7733C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termediat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C8EFA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58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BFEB6" w14:textId="42AD978E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37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21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73268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DD04E3" w:rsidRPr="00A926FA" w14:paraId="270B5A6A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115E1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150DA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gh-risk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77543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04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7D473" w14:textId="33AB4DB6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29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35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E168C" w14:textId="3246005A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&lt;</w:t>
            </w:r>
            <w:r w:rsidRPr="006E47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DD04E3" w:rsidRPr="00A926FA" w14:paraId="4DC00B34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535F" w14:textId="4BA57306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18</w:t>
            </w:r>
            <w:r w:rsidR="00F15E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OH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34C8F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orderlin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CFD43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04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A2B4E" w14:textId="6616CA72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87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75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C037D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74</w:t>
            </w:r>
          </w:p>
        </w:tc>
      </w:tr>
      <w:tr w:rsidR="00DD04E3" w:rsidRPr="00A926FA" w14:paraId="434A0334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9B7C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BDCD6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termediat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3A9BA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30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7ACC7" w14:textId="1B67EEE5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56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32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C1D6B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8</w:t>
            </w:r>
          </w:p>
        </w:tc>
      </w:tr>
      <w:tr w:rsidR="00DD04E3" w:rsidRPr="00A926FA" w14:paraId="4E98A8D3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9C76C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4326E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gh-risk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F88A4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01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20CEE" w14:textId="48C3910A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09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29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6DA87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40</w:t>
            </w:r>
          </w:p>
        </w:tc>
      </w:tr>
      <w:tr w:rsidR="00DD04E3" w:rsidRPr="00A926FA" w14:paraId="6D8181E4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855C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anine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60B0A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orderlin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258B3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02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7968E" w14:textId="73FF096E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64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92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76E92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10</w:t>
            </w:r>
          </w:p>
        </w:tc>
      </w:tr>
      <w:tr w:rsidR="00DD04E3" w:rsidRPr="00A926FA" w14:paraId="58ECC171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FC45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AA108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termediat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09210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66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BA0B5" w14:textId="659C020A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86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77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0EAD7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3</w:t>
            </w:r>
          </w:p>
        </w:tc>
      </w:tr>
      <w:tr w:rsidR="00DD04E3" w:rsidRPr="00A926FA" w14:paraId="2A4ACD16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5FD0C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96589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gh-risk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9311A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54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D6E9A" w14:textId="06A4D68D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32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18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8CEF4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DD04E3" w:rsidRPr="00A926FA" w14:paraId="6CE5DB91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9E29" w14:textId="525A1AE8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partic Acid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24437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orderlin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FCA19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13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01B46" w14:textId="0F6D8D8A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27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4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31209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01</w:t>
            </w:r>
          </w:p>
        </w:tc>
      </w:tr>
      <w:tr w:rsidR="00DD04E3" w:rsidRPr="00A926FA" w14:paraId="625DFCA8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4C33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92A8D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termediat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23DE3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28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1DB3B" w14:textId="1BE9A2CB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83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96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45F25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25</w:t>
            </w:r>
          </w:p>
        </w:tc>
      </w:tr>
      <w:tr w:rsidR="00DD04E3" w:rsidRPr="00A926FA" w14:paraId="4DA3248E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2AA66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FDE13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gh-risk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762A3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E199F" w14:textId="296EA2D3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14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7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9C213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92</w:t>
            </w:r>
          </w:p>
        </w:tc>
      </w:tr>
      <w:tr w:rsidR="00DD04E3" w:rsidRPr="00A926FA" w14:paraId="0FE4DAF6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2731" w14:textId="24853B9D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lutamic Acid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240D7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orderlin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E613B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13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CEF93" w14:textId="23A62A74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57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25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FCEB2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DD04E3" w:rsidRPr="00A926FA" w14:paraId="7EB9A4CD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C863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46091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termediat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99C61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08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96A37" w14:textId="6ECB417F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93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59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CB7F1" w14:textId="4E439A9F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&lt;</w:t>
            </w:r>
            <w:r w:rsidRPr="006E47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DD04E3" w:rsidRPr="00A926FA" w14:paraId="2676E985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43E4A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6736C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gh-risk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6EE92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14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B4C4B" w14:textId="4012E849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94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77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AA680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3</w:t>
            </w:r>
          </w:p>
        </w:tc>
      </w:tr>
      <w:tr w:rsidR="00DD04E3" w:rsidRPr="00A926FA" w14:paraId="153237D5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48F7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eucine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107AB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orderlin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00018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17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B2D22" w14:textId="59002C64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37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61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F273A" w14:textId="790EE335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&lt;</w:t>
            </w:r>
            <w:r w:rsidRPr="006E47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DD04E3" w:rsidRPr="00A926FA" w14:paraId="75120F50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9A4E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07774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termediat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3842A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45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213DB" w14:textId="6E474E1F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05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27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089EF" w14:textId="75AA381B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&lt;</w:t>
            </w:r>
            <w:r w:rsidRPr="006E47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DD04E3" w:rsidRPr="00A926FA" w14:paraId="6061BEAE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277AF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645B9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gh-risk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D992F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49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93C26" w14:textId="7C2D4F40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9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59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5626F" w14:textId="4D3E41D6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&lt;</w:t>
            </w:r>
            <w:r w:rsidRPr="006E47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DD04E3" w:rsidRPr="00A926FA" w14:paraId="60CFED65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F706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thionine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D648A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orderlin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6E74A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83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D8DDE" w14:textId="2E3ED183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89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19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85E16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28</w:t>
            </w:r>
          </w:p>
        </w:tc>
      </w:tr>
      <w:tr w:rsidR="00DD04E3" w:rsidRPr="00A926FA" w14:paraId="179B1B63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2AE3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10F38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termediat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1BF7E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47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81EA2" w14:textId="0F6A7FB9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0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18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C1408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50</w:t>
            </w:r>
          </w:p>
        </w:tc>
      </w:tr>
      <w:tr w:rsidR="00DD04E3" w:rsidRPr="00A926FA" w14:paraId="6117EF87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66927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CBBE2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gh-risk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0A837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3953D" w14:textId="72FFEC99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69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17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119C1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26</w:t>
            </w:r>
          </w:p>
        </w:tc>
      </w:tr>
      <w:tr w:rsidR="00DD04E3" w:rsidRPr="00A926FA" w14:paraId="1AA1EE64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E867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henylalanine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CB9DF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orderlin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35CA1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21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5D9AE" w14:textId="1C10FBAA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22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68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CBDC7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54</w:t>
            </w:r>
          </w:p>
        </w:tc>
      </w:tr>
      <w:tr w:rsidR="00DD04E3" w:rsidRPr="00A926FA" w14:paraId="03374D9F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322B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86C2C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termediat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A9194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84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6DDC3" w14:textId="7B574F2E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85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17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65C48" w14:textId="23C83345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&lt;</w:t>
            </w:r>
            <w:r w:rsidRPr="006E47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DD04E3" w:rsidRPr="00A926FA" w14:paraId="4B821388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9779E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EE4B5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gh-risk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8CB58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12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EC87F" w14:textId="21E2AC09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67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05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E997C" w14:textId="5268A0EF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&lt;</w:t>
            </w:r>
            <w:r w:rsidRPr="006E47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DD04E3" w:rsidRPr="00A926FA" w14:paraId="2A7728A6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41774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4AF2E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orderlin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16315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45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277FF" w14:textId="523F3CAA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19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21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24ACD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32</w:t>
            </w:r>
          </w:p>
        </w:tc>
      </w:tr>
      <w:tr w:rsidR="00DD04E3" w:rsidRPr="00A926FA" w14:paraId="3A6AECD2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3329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A70FB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termediat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D12CA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02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DF01C" w14:textId="2E4E6E06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19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15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117F8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DD04E3" w:rsidRPr="00A926FA" w14:paraId="5739C77D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C0E21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6D9A8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gh-risk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901CA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27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DFE84" w14:textId="4CFADF23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26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67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9BDD5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25</w:t>
            </w:r>
          </w:p>
        </w:tc>
      </w:tr>
      <w:tr w:rsidR="00DD04E3" w:rsidRPr="00A926FA" w14:paraId="4AFE5AA9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E904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aline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619CA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orderlin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84455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19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D911F" w14:textId="28CCC92A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57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4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5244F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DD04E3" w:rsidRPr="00A926FA" w14:paraId="44C16962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D306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4478C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termediat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9B2CE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54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05147" w14:textId="773383F3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29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16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AE9BD" w14:textId="362740F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&lt;</w:t>
            </w:r>
            <w:r w:rsidRPr="006E47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DD04E3" w:rsidRPr="00A926FA" w14:paraId="7C521766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49E68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DD266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gh-risk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D6C00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68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226FD" w14:textId="2F8CEB1F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25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6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E8D1B" w14:textId="236F8C95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&lt;</w:t>
            </w:r>
            <w:r w:rsidRPr="006E47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DD04E3" w:rsidRPr="00A926FA" w14:paraId="7956877E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A7C7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rginine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963B9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orderlin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36F5F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63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F8B38" w14:textId="3C808798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69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0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CC5A6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54</w:t>
            </w:r>
          </w:p>
        </w:tc>
      </w:tr>
      <w:tr w:rsidR="00DD04E3" w:rsidRPr="00A926FA" w14:paraId="04392FEB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EC4E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E25CF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termediat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D35E4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76AE3" w14:textId="5CB281AF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47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5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C4508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68</w:t>
            </w:r>
          </w:p>
        </w:tc>
      </w:tr>
      <w:tr w:rsidR="00DD04E3" w:rsidRPr="00A926FA" w14:paraId="353A96CC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00352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C1610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gh-risk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74345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48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245DE" w14:textId="15E97FA8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91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36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F46F0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60</w:t>
            </w:r>
          </w:p>
        </w:tc>
      </w:tr>
      <w:tr w:rsidR="00DD04E3" w:rsidRPr="00A926FA" w14:paraId="7C013F06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E082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itrulline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CB13E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orderlin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88572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99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11298" w14:textId="708AB4C4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01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66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310C3" w14:textId="5E40B062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&lt;</w:t>
            </w:r>
            <w:r w:rsidRPr="006E47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DD04E3" w:rsidRPr="00A926FA" w14:paraId="21A4E7FD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D3B9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63480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termediat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8F999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56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A8ED5" w14:textId="50108503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24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28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6452F" w14:textId="2119E89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&lt;</w:t>
            </w:r>
            <w:r w:rsidRPr="006E47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DD04E3" w:rsidRPr="00A926FA" w14:paraId="201DA16F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4A814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0F8F0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gh-risk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AB15C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58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B599D" w14:textId="33EF1431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48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23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99116" w14:textId="6DE61971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&lt;</w:t>
            </w:r>
            <w:r w:rsidRPr="006E47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DD04E3" w:rsidRPr="00A926FA" w14:paraId="7E16CDB1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F56B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lycine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1D866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orderlin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78251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28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B8F89" w14:textId="24C04BD0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59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35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E6790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69</w:t>
            </w:r>
          </w:p>
        </w:tc>
      </w:tr>
      <w:tr w:rsidR="00DD04E3" w:rsidRPr="00A926FA" w14:paraId="46FA0352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0619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CBE3B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termediat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AAC68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526B0" w14:textId="47F30EF4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21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68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A1290" w14:textId="3E8184E0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&lt;</w:t>
            </w:r>
            <w:r w:rsidRPr="006E47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DD04E3" w:rsidRPr="00A926FA" w14:paraId="3834366B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E4173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19864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gh-risk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01656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64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D68E2" w14:textId="35B26F72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29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29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DAB8E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7</w:t>
            </w:r>
          </w:p>
        </w:tc>
      </w:tr>
      <w:tr w:rsidR="00DD04E3" w:rsidRPr="00A926FA" w14:paraId="3437AF06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765F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rnithine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1E9A3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orderlin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CE4DD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37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A845D" w14:textId="1BB91215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94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34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4B468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5</w:t>
            </w:r>
          </w:p>
        </w:tc>
      </w:tr>
      <w:tr w:rsidR="00DD04E3" w:rsidRPr="00A926FA" w14:paraId="3374C06E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46BB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04DB3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termediat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196BB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73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72044" w14:textId="20510115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65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15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D9FFB" w14:textId="224778C3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&lt;</w:t>
            </w:r>
            <w:r w:rsidRPr="006E47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DD04E3" w:rsidRPr="00A926FA" w14:paraId="717028FB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6FBBA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3D827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gh-risk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811E1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94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DD1A7" w14:textId="3B67418B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79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51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0BC5A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5</w:t>
            </w:r>
          </w:p>
        </w:tc>
      </w:tr>
      <w:tr w:rsidR="00DD04E3" w:rsidRPr="00A926FA" w14:paraId="78065FCF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10B4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line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ABC68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orderlin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AB4BA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29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931C6" w14:textId="536FBCF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98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08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74B0D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4</w:t>
            </w:r>
          </w:p>
        </w:tc>
      </w:tr>
      <w:tr w:rsidR="00DD04E3" w:rsidRPr="00A926FA" w14:paraId="67492D28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7C91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57D99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termediat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035E4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72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27FB0" w14:textId="2A800D1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93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81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96C83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DD04E3" w:rsidRPr="00A926FA" w14:paraId="3D395B06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64E10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DC9A6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gh-risk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DDFAB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75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B5658" w14:textId="7565981A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7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19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C4137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7</w:t>
            </w:r>
          </w:p>
        </w:tc>
      </w:tr>
      <w:tr w:rsidR="00DD04E3" w:rsidRPr="00A926FA" w14:paraId="0BEDBA04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C8E0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hreonine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80F18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orderlin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7DDC4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57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85886" w14:textId="09196162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67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89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8DA61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81</w:t>
            </w:r>
          </w:p>
        </w:tc>
      </w:tr>
      <w:tr w:rsidR="00DD04E3" w:rsidRPr="00A926FA" w14:paraId="4DD3C364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E35A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FBA82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termediat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2B34B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2B3C7" w14:textId="45AF0BE5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27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23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78AD3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38</w:t>
            </w:r>
          </w:p>
        </w:tc>
      </w:tr>
      <w:tr w:rsidR="00DD04E3" w:rsidRPr="00A926FA" w14:paraId="667BA966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BBE40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E7ECF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gh-risk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391B5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59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8CBEF" w14:textId="20F933E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25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21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4707B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5</w:t>
            </w:r>
          </w:p>
        </w:tc>
      </w:tr>
      <w:tr w:rsidR="00DD04E3" w:rsidRPr="00A926FA" w14:paraId="69E07A7D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9E60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rine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E8710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orderlin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067E1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40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DA63A" w14:textId="6CF008DE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8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36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EC1D6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03</w:t>
            </w:r>
          </w:p>
        </w:tc>
      </w:tr>
      <w:tr w:rsidR="00DD04E3" w:rsidRPr="00A926FA" w14:paraId="1A505784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01B2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60646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termediat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B6188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41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BD334" w14:textId="0FF3D30D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18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84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24D3A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31</w:t>
            </w:r>
          </w:p>
        </w:tc>
      </w:tr>
      <w:tr w:rsidR="00DD04E3" w:rsidRPr="00A926FA" w14:paraId="6341CFA8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A1250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D32BF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gh-risk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09F42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89B35" w14:textId="132584FC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51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25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720FD" w14:textId="1A2D7070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&lt;</w:t>
            </w:r>
            <w:r w:rsidRPr="006E47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DD04E3" w:rsidRPr="00A926FA" w14:paraId="665C2F4F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50B9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stidine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DB8A1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orderlin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0AFDD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20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76F20" w14:textId="33D8559E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33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49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ED9F8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48</w:t>
            </w:r>
          </w:p>
        </w:tc>
      </w:tr>
      <w:tr w:rsidR="00DD04E3" w:rsidRPr="00A926FA" w14:paraId="61B7DDA1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C782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5AFF4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termediat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BE281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278D0" w14:textId="367186D4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5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23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17E01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94</w:t>
            </w:r>
          </w:p>
        </w:tc>
      </w:tr>
      <w:tr w:rsidR="00DD04E3" w:rsidRPr="00A926FA" w14:paraId="30FFD74F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E6185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02B11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gh-risk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11FC4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92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31BFC" w14:textId="23239C84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73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35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54D11" w14:textId="119BFE72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&lt;</w:t>
            </w:r>
            <w:r w:rsidRPr="006E47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DD04E3" w:rsidRPr="00A926FA" w14:paraId="3DFBB414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BCC7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ysine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DF848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orderlin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AC1C3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14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C44BF" w14:textId="11836824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14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59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61F11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85</w:t>
            </w:r>
          </w:p>
        </w:tc>
      </w:tr>
      <w:tr w:rsidR="00DD04E3" w:rsidRPr="00A926FA" w14:paraId="0E0DB548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3768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29050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termediat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70688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26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0F27A" w14:textId="7A876CC8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81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95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31E85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44</w:t>
            </w:r>
          </w:p>
        </w:tc>
      </w:tr>
      <w:tr w:rsidR="00DD04E3" w:rsidRPr="00A926FA" w14:paraId="66CA6128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04214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3D894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gh-risk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85B0A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05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151EE" w14:textId="1EE01FB4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38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04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0EEAD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60</w:t>
            </w:r>
          </w:p>
        </w:tc>
      </w:tr>
      <w:tr w:rsidR="00DD04E3" w:rsidRPr="00A926FA" w14:paraId="47052F34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2301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ryptophane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1D7A6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orderlin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ABF91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92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61769" w14:textId="353F63B0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84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45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D12ED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73</w:t>
            </w:r>
          </w:p>
        </w:tc>
      </w:tr>
      <w:tr w:rsidR="00DD04E3" w:rsidRPr="00A926FA" w14:paraId="50ADD5FA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BC60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78A97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termediat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C82EB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99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AB43F" w14:textId="412C85F1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46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78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19554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18</w:t>
            </w:r>
          </w:p>
        </w:tc>
      </w:tr>
      <w:tr w:rsidR="00DD04E3" w:rsidRPr="00A926FA" w14:paraId="1BBEFFE4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6C0A5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95834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gh-risk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989B2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E9A79" w14:textId="053F1B4E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59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73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8CFC1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26</w:t>
            </w:r>
          </w:p>
        </w:tc>
      </w:tr>
      <w:tr w:rsidR="00DD04E3" w:rsidRPr="00A926FA" w14:paraId="32C2FB12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9F47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paragine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A2B48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orderlin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B1D61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00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FD071" w14:textId="6E76ED3D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05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37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C4901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38</w:t>
            </w:r>
          </w:p>
        </w:tc>
      </w:tr>
      <w:tr w:rsidR="00DD04E3" w:rsidRPr="00A926FA" w14:paraId="15CE240D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AD23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D227B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termediat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0B1D0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93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777C8" w14:textId="135EB292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63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46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B0194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60</w:t>
            </w:r>
          </w:p>
        </w:tc>
      </w:tr>
      <w:tr w:rsidR="00DD04E3" w:rsidRPr="00A926FA" w14:paraId="7F784EF2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9C6B7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9129A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gh-risk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B79A8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C5609" w14:textId="088E1B8C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88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35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D4F78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49</w:t>
            </w:r>
          </w:p>
        </w:tc>
      </w:tr>
      <w:tr w:rsidR="00DD04E3" w:rsidRPr="00A926FA" w14:paraId="5559E7B7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A61B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lutamine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62DF3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orderlin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DC2CF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70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01E6F" w14:textId="3CC5FCC0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75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09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C532E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09</w:t>
            </w:r>
          </w:p>
        </w:tc>
      </w:tr>
      <w:tr w:rsidR="00DD04E3" w:rsidRPr="00A926FA" w14:paraId="25C78FC3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4DF0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9F70F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termediate-ris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7D27D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37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0EF9A" w14:textId="0D7AB01C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9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08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4AC2E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40</w:t>
            </w:r>
          </w:p>
        </w:tc>
      </w:tr>
      <w:tr w:rsidR="00DD04E3" w:rsidRPr="00A926FA" w14:paraId="42548B97" w14:textId="77777777" w:rsidTr="00EE5FEB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2DFC3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F3752" w14:textId="77777777" w:rsidR="00DD04E3" w:rsidRPr="00A926FA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gh-risk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A2BD1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88</w:t>
            </w:r>
          </w:p>
        </w:tc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B430A" w14:textId="6A6E7FC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1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0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7C06E" w14:textId="77777777" w:rsidR="00DD04E3" w:rsidRPr="00A926FA" w:rsidRDefault="00DD04E3" w:rsidP="00DD04E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926F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56</w:t>
            </w:r>
          </w:p>
        </w:tc>
      </w:tr>
    </w:tbl>
    <w:p w14:paraId="17532551" w14:textId="739A652F" w:rsidR="007A6D0B" w:rsidRDefault="00E81A94" w:rsidP="00DD0E2D">
      <w:pPr>
        <w:rPr>
          <w:rFonts w:asciiTheme="majorBidi" w:hAnsiTheme="majorBidi" w:cstheme="majorBidi"/>
          <w:sz w:val="20"/>
          <w:szCs w:val="20"/>
          <w:rtl/>
          <w:lang w:bidi="fa-IR"/>
        </w:rPr>
      </w:pPr>
      <w:r w:rsidRPr="00E81A94">
        <w:rPr>
          <w:rFonts w:asciiTheme="majorBidi" w:hAnsiTheme="majorBidi" w:cstheme="majorBidi"/>
          <w:sz w:val="20"/>
          <w:szCs w:val="20"/>
          <w:lang w:bidi="fa-IR"/>
        </w:rPr>
        <w:t>The reference category is: Low risk.</w:t>
      </w:r>
    </w:p>
    <w:p w14:paraId="38737D5B" w14:textId="77777777" w:rsidR="00DD0E2D" w:rsidRDefault="00DD0E2D" w:rsidP="00DD0E2D">
      <w:pPr>
        <w:rPr>
          <w:rFonts w:asciiTheme="majorBidi" w:hAnsiTheme="majorBidi" w:cstheme="majorBidi"/>
          <w:sz w:val="20"/>
          <w:szCs w:val="20"/>
          <w:lang w:bidi="fa-IR"/>
        </w:rPr>
      </w:pPr>
      <w:r>
        <w:rPr>
          <w:rFonts w:asciiTheme="majorBidi" w:hAnsiTheme="majorBidi" w:cstheme="majorBidi"/>
          <w:sz w:val="20"/>
          <w:szCs w:val="20"/>
          <w:lang w:bidi="fa-IR"/>
        </w:rPr>
        <w:t>*After adjustment for BMI, the significant p-values remain significant and non-significant p-values remain non-significant.</w:t>
      </w:r>
    </w:p>
    <w:p w14:paraId="744F6F85" w14:textId="267649EA" w:rsidR="007A6D0B" w:rsidRDefault="007A6D0B" w:rsidP="00E81A94">
      <w:pPr>
        <w:rPr>
          <w:rFonts w:asciiTheme="majorBidi" w:hAnsiTheme="majorBidi" w:cstheme="majorBidi"/>
          <w:sz w:val="20"/>
          <w:szCs w:val="20"/>
          <w:lang w:bidi="fa-IR"/>
        </w:rPr>
      </w:pPr>
    </w:p>
    <w:p w14:paraId="56289EDE" w14:textId="77777777" w:rsidR="00081FB2" w:rsidRPr="00081FB2" w:rsidRDefault="00081FB2" w:rsidP="00081FB2">
      <w:pPr>
        <w:rPr>
          <w:rFonts w:asciiTheme="majorBidi" w:hAnsiTheme="majorBidi" w:cstheme="majorBidi"/>
          <w:sz w:val="20"/>
          <w:szCs w:val="20"/>
          <w:lang w:bidi="fa-IR"/>
        </w:rPr>
      </w:pPr>
    </w:p>
    <w:p w14:paraId="59EC896A" w14:textId="77777777" w:rsidR="00081FB2" w:rsidRPr="00081FB2" w:rsidRDefault="00081FB2" w:rsidP="00081FB2">
      <w:pPr>
        <w:rPr>
          <w:rFonts w:asciiTheme="majorBidi" w:hAnsiTheme="majorBidi" w:cstheme="majorBidi"/>
          <w:sz w:val="20"/>
          <w:szCs w:val="20"/>
          <w:lang w:bidi="fa-IR"/>
        </w:rPr>
      </w:pPr>
    </w:p>
    <w:p w14:paraId="2D37AF05" w14:textId="77777777" w:rsidR="00081FB2" w:rsidRPr="00081FB2" w:rsidRDefault="00081FB2" w:rsidP="00081FB2">
      <w:pPr>
        <w:rPr>
          <w:rFonts w:asciiTheme="majorBidi" w:hAnsiTheme="majorBidi" w:cstheme="majorBidi"/>
          <w:sz w:val="20"/>
          <w:szCs w:val="20"/>
          <w:lang w:bidi="fa-IR"/>
        </w:rPr>
      </w:pPr>
    </w:p>
    <w:p w14:paraId="20258CD0" w14:textId="77777777" w:rsidR="00081FB2" w:rsidRPr="00081FB2" w:rsidRDefault="00081FB2" w:rsidP="00081FB2">
      <w:pPr>
        <w:rPr>
          <w:rFonts w:asciiTheme="majorBidi" w:hAnsiTheme="majorBidi" w:cstheme="majorBidi"/>
          <w:sz w:val="20"/>
          <w:szCs w:val="20"/>
          <w:lang w:bidi="fa-IR"/>
        </w:rPr>
      </w:pPr>
    </w:p>
    <w:p w14:paraId="67177E7E" w14:textId="77777777" w:rsidR="00081FB2" w:rsidRPr="00081FB2" w:rsidRDefault="00081FB2" w:rsidP="00081FB2">
      <w:pPr>
        <w:rPr>
          <w:rFonts w:asciiTheme="majorBidi" w:hAnsiTheme="majorBidi" w:cstheme="majorBidi"/>
          <w:sz w:val="20"/>
          <w:szCs w:val="20"/>
          <w:lang w:bidi="fa-IR"/>
        </w:rPr>
      </w:pPr>
    </w:p>
    <w:p w14:paraId="79AE15A2" w14:textId="77777777" w:rsidR="00081FB2" w:rsidRPr="00081FB2" w:rsidRDefault="00081FB2" w:rsidP="00081FB2">
      <w:pPr>
        <w:rPr>
          <w:rFonts w:asciiTheme="majorBidi" w:hAnsiTheme="majorBidi" w:cstheme="majorBidi"/>
          <w:sz w:val="20"/>
          <w:szCs w:val="20"/>
          <w:lang w:bidi="fa-IR"/>
        </w:rPr>
      </w:pPr>
    </w:p>
    <w:p w14:paraId="36931E07" w14:textId="77777777" w:rsidR="00081FB2" w:rsidRPr="00081FB2" w:rsidRDefault="00081FB2" w:rsidP="00081FB2">
      <w:pPr>
        <w:rPr>
          <w:rFonts w:asciiTheme="majorBidi" w:hAnsiTheme="majorBidi" w:cstheme="majorBidi"/>
          <w:sz w:val="20"/>
          <w:szCs w:val="20"/>
          <w:lang w:bidi="fa-IR"/>
        </w:rPr>
      </w:pPr>
    </w:p>
    <w:p w14:paraId="583C7A0A" w14:textId="77777777" w:rsidR="00081FB2" w:rsidRPr="00081FB2" w:rsidRDefault="00081FB2" w:rsidP="00081FB2">
      <w:pPr>
        <w:rPr>
          <w:rFonts w:asciiTheme="majorBidi" w:hAnsiTheme="majorBidi" w:cstheme="majorBidi"/>
          <w:sz w:val="20"/>
          <w:szCs w:val="20"/>
          <w:lang w:bidi="fa-IR"/>
        </w:rPr>
      </w:pPr>
    </w:p>
    <w:p w14:paraId="05D69E96" w14:textId="77777777" w:rsidR="00081FB2" w:rsidRPr="00081FB2" w:rsidRDefault="00081FB2" w:rsidP="00081FB2">
      <w:pPr>
        <w:rPr>
          <w:rFonts w:asciiTheme="majorBidi" w:hAnsiTheme="majorBidi" w:cstheme="majorBidi"/>
          <w:sz w:val="20"/>
          <w:szCs w:val="20"/>
          <w:lang w:bidi="fa-IR"/>
        </w:rPr>
      </w:pPr>
    </w:p>
    <w:p w14:paraId="1BC0AC65" w14:textId="77777777" w:rsidR="00081FB2" w:rsidRPr="00081FB2" w:rsidRDefault="00081FB2" w:rsidP="00081FB2">
      <w:pPr>
        <w:rPr>
          <w:rFonts w:asciiTheme="majorBidi" w:hAnsiTheme="majorBidi" w:cstheme="majorBidi"/>
          <w:sz w:val="20"/>
          <w:szCs w:val="20"/>
          <w:lang w:bidi="fa-IR"/>
        </w:rPr>
      </w:pPr>
    </w:p>
    <w:p w14:paraId="758A1285" w14:textId="77777777" w:rsidR="00081FB2" w:rsidRPr="00081FB2" w:rsidRDefault="00081FB2" w:rsidP="00081FB2">
      <w:pPr>
        <w:rPr>
          <w:rFonts w:asciiTheme="majorBidi" w:hAnsiTheme="majorBidi" w:cstheme="majorBidi"/>
          <w:sz w:val="20"/>
          <w:szCs w:val="20"/>
          <w:lang w:bidi="fa-IR"/>
        </w:rPr>
      </w:pPr>
    </w:p>
    <w:p w14:paraId="7EB04869" w14:textId="47934448" w:rsidR="00081FB2" w:rsidRPr="00081FB2" w:rsidRDefault="00081FB2" w:rsidP="00081FB2">
      <w:pPr>
        <w:rPr>
          <w:rFonts w:asciiTheme="majorBidi" w:hAnsiTheme="majorBidi" w:cstheme="majorBidi"/>
          <w:sz w:val="20"/>
          <w:szCs w:val="20"/>
          <w:lang w:bidi="fa-IR"/>
        </w:rPr>
      </w:pPr>
    </w:p>
    <w:p w14:paraId="0BE3B49A" w14:textId="77777777" w:rsidR="00081FB2" w:rsidRDefault="00081FB2" w:rsidP="00081FB2">
      <w:pPr>
        <w:rPr>
          <w:rFonts w:asciiTheme="majorBidi" w:hAnsiTheme="majorBidi" w:cstheme="majorBidi"/>
          <w:sz w:val="20"/>
          <w:szCs w:val="20"/>
          <w:lang w:bidi="fa-IR"/>
        </w:rPr>
      </w:pPr>
    </w:p>
    <w:p w14:paraId="0255D6CD" w14:textId="77777777" w:rsidR="00081FB2" w:rsidRPr="00081FB2" w:rsidRDefault="00081FB2" w:rsidP="00081FB2">
      <w:pPr>
        <w:rPr>
          <w:rFonts w:asciiTheme="majorBidi" w:hAnsiTheme="majorBidi" w:cstheme="majorBidi"/>
          <w:sz w:val="20"/>
          <w:szCs w:val="20"/>
          <w:lang w:bidi="fa-IR"/>
        </w:rPr>
      </w:pPr>
    </w:p>
    <w:p w14:paraId="4A3F00D2" w14:textId="77777777" w:rsidR="00081FB2" w:rsidRDefault="00081FB2" w:rsidP="00081FB2">
      <w:pPr>
        <w:rPr>
          <w:rFonts w:asciiTheme="majorBidi" w:hAnsiTheme="majorBidi" w:cstheme="majorBidi"/>
          <w:sz w:val="20"/>
          <w:szCs w:val="20"/>
          <w:lang w:bidi="fa-IR"/>
        </w:rPr>
      </w:pPr>
    </w:p>
    <w:p w14:paraId="5F91ADD8" w14:textId="7010978F" w:rsidR="00081FB2" w:rsidRPr="00081FB2" w:rsidRDefault="00081FB2" w:rsidP="00081FB2">
      <w:pPr>
        <w:rPr>
          <w:rFonts w:asciiTheme="majorBidi" w:hAnsiTheme="majorBidi" w:cstheme="majorBidi"/>
          <w:sz w:val="20"/>
          <w:szCs w:val="20"/>
          <w:lang w:bidi="fa-IR"/>
        </w:rPr>
      </w:pPr>
    </w:p>
    <w:p w14:paraId="3936D71D" w14:textId="25C3ED81" w:rsidR="00BD2EB1" w:rsidRPr="00234907" w:rsidRDefault="00395CF6" w:rsidP="00BD2EB1">
      <w:pPr>
        <w:pStyle w:val="Caption"/>
        <w:keepNext/>
        <w:spacing w:after="0"/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</w:pPr>
      <w:r w:rsidRPr="00395CF6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lastRenderedPageBreak/>
        <w:t>Additional file</w:t>
      </w:r>
      <w:r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</w:t>
      </w:r>
      <w:r w:rsidR="00A56979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6</w:t>
      </w:r>
      <w:r w:rsidR="00BD2EB1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.</w:t>
      </w:r>
      <w:r w:rsidR="00BD2EB1" w:rsidRPr="00BD2EB1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The correlation of metabolite profile with 10-years cardiovascular diseases risk based on Framingham risk score.</w:t>
      </w:r>
      <w:r w:rsidR="00BD2EB1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</w:t>
      </w:r>
    </w:p>
    <w:tbl>
      <w:tblPr>
        <w:tblW w:w="9265" w:type="dxa"/>
        <w:tblLook w:val="04A0" w:firstRow="1" w:lastRow="0" w:firstColumn="1" w:lastColumn="0" w:noHBand="0" w:noVBand="1"/>
      </w:tblPr>
      <w:tblGrid>
        <w:gridCol w:w="1380"/>
        <w:gridCol w:w="2215"/>
        <w:gridCol w:w="990"/>
        <w:gridCol w:w="1620"/>
        <w:gridCol w:w="2160"/>
        <w:gridCol w:w="900"/>
      </w:tblGrid>
      <w:tr w:rsidR="00BD2EB1" w:rsidRPr="00C95B54" w14:paraId="219C89DA" w14:textId="77777777" w:rsidTr="00057BA2">
        <w:trPr>
          <w:trHeight w:val="300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7474F" w14:textId="77777777" w:rsidR="00BD2EB1" w:rsidRPr="00C95B54" w:rsidRDefault="00BD2EB1" w:rsidP="00057BA2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etabolites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75806" w14:textId="77777777" w:rsidR="00BD2EB1" w:rsidRPr="00C95B54" w:rsidRDefault="00BD2EB1" w:rsidP="00057BA2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Spearman </w:t>
            </w: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orrelation coefficien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8AC1C" w14:textId="77777777" w:rsidR="00BD2EB1" w:rsidRPr="00C95B54" w:rsidRDefault="00BD2EB1" w:rsidP="00057BA2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F5E0C" w14:textId="77777777" w:rsidR="00BD2EB1" w:rsidRPr="00C95B54" w:rsidRDefault="00BD2EB1" w:rsidP="00057BA2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etabolite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7F52F" w14:textId="77777777" w:rsidR="00BD2EB1" w:rsidRPr="00C95B54" w:rsidRDefault="00BD2EB1" w:rsidP="00057BA2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Spearman </w:t>
            </w: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orrelation coefficien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5EB9C" w14:textId="77777777" w:rsidR="00BD2EB1" w:rsidRPr="00C95B54" w:rsidRDefault="00BD2EB1" w:rsidP="00057BA2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</w:tr>
      <w:tr w:rsidR="00DD04E3" w:rsidRPr="00C95B54" w14:paraId="63DC0539" w14:textId="77777777" w:rsidTr="00057BA2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434B" w14:textId="77777777" w:rsidR="00DD04E3" w:rsidRPr="00C95B54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0</w:t>
            </w:r>
          </w:p>
        </w:tc>
        <w:tc>
          <w:tcPr>
            <w:tcW w:w="221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F5894" w14:textId="77777777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sz w:val="20"/>
                <w:szCs w:val="20"/>
              </w:rPr>
              <w:t>0.1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618C8" w14:textId="0118BD0F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&lt;</w:t>
            </w:r>
            <w:r w:rsidRPr="006E47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18386" w14:textId="77777777" w:rsidR="00DD04E3" w:rsidRPr="00C95B54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18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FA7D5" w14:textId="77777777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sz w:val="20"/>
                <w:szCs w:val="20"/>
              </w:rPr>
              <w:t>0.2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695C1" w14:textId="2F86427B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&lt;</w:t>
            </w:r>
            <w:r w:rsidRPr="006E47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DD04E3" w:rsidRPr="00C95B54" w14:paraId="69FC506E" w14:textId="77777777" w:rsidTr="00057BA2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13C12" w14:textId="77777777" w:rsidR="00DD04E3" w:rsidRPr="00C95B54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2</w:t>
            </w:r>
          </w:p>
        </w:tc>
        <w:tc>
          <w:tcPr>
            <w:tcW w:w="22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2248" w14:textId="77777777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sz w:val="20"/>
                <w:szCs w:val="20"/>
              </w:rPr>
              <w:t>0.1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1F049" w14:textId="4CEC88D6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&lt;</w:t>
            </w:r>
            <w:r w:rsidRPr="006E47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BE8F9" w14:textId="7953A979" w:rsidR="00DD04E3" w:rsidRPr="00C95B54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18</w:t>
            </w:r>
            <w:r w:rsidR="00F15E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</w:t>
            </w:r>
            <w:r w:rsidRPr="00C95B5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58B18" w14:textId="77777777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sz w:val="20"/>
                <w:szCs w:val="20"/>
              </w:rPr>
              <w:t>0.0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61479" w14:textId="77777777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02</w:t>
            </w:r>
          </w:p>
        </w:tc>
      </w:tr>
      <w:tr w:rsidR="00DD04E3" w:rsidRPr="00C95B54" w14:paraId="01C85C5F" w14:textId="77777777" w:rsidTr="00057BA2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66A13" w14:textId="77777777" w:rsidR="00DD04E3" w:rsidRPr="00C95B54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3</w:t>
            </w:r>
          </w:p>
        </w:tc>
        <w:tc>
          <w:tcPr>
            <w:tcW w:w="221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013C5" w14:textId="77777777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sz w:val="20"/>
                <w:szCs w:val="20"/>
              </w:rPr>
              <w:t>0.2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36798" w14:textId="23F25737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&lt;</w:t>
            </w:r>
            <w:r w:rsidRPr="006E47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A3C4F" w14:textId="77777777" w:rsidR="00DD04E3" w:rsidRPr="00C95B54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18OH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899E9" w14:textId="77777777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sz w:val="20"/>
                <w:szCs w:val="20"/>
              </w:rPr>
              <w:t>0.2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5591C" w14:textId="367A722E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&lt;</w:t>
            </w:r>
            <w:r w:rsidRPr="006E47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DD04E3" w:rsidRPr="00C95B54" w14:paraId="16E674B4" w14:textId="77777777" w:rsidTr="00057BA2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C49C7" w14:textId="77777777" w:rsidR="00DD04E3" w:rsidRPr="00C95B54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3DC</w:t>
            </w:r>
          </w:p>
        </w:tc>
        <w:tc>
          <w:tcPr>
            <w:tcW w:w="221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74A02" w14:textId="77777777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sz w:val="20"/>
                <w:szCs w:val="20"/>
              </w:rPr>
              <w:t>0.1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F2317" w14:textId="1C571B47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&lt;</w:t>
            </w:r>
            <w:r w:rsidRPr="006E47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20692" w14:textId="31088B79" w:rsidR="00DD04E3" w:rsidRPr="00C95B54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18</w:t>
            </w:r>
            <w:r w:rsidR="00F15E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</w:t>
            </w:r>
            <w:r w:rsidRPr="00C95B5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OH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2C105" w14:textId="77777777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sz w:val="20"/>
                <w:szCs w:val="20"/>
              </w:rPr>
              <w:t>0.1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39637" w14:textId="191A630B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&lt;</w:t>
            </w:r>
            <w:r w:rsidRPr="006E47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DD04E3" w:rsidRPr="00C95B54" w14:paraId="5505B59F" w14:textId="77777777" w:rsidTr="00057BA2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7E420" w14:textId="77777777" w:rsidR="00DD04E3" w:rsidRPr="00C95B54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4</w:t>
            </w:r>
          </w:p>
        </w:tc>
        <w:tc>
          <w:tcPr>
            <w:tcW w:w="221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76516" w14:textId="77777777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sz w:val="20"/>
                <w:szCs w:val="20"/>
              </w:rPr>
              <w:t>0.1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DBF15" w14:textId="21838C10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&lt;</w:t>
            </w:r>
            <w:r w:rsidRPr="006E47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8440B" w14:textId="0E2E81E2" w:rsidR="00DD04E3" w:rsidRPr="00C95B54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18</w:t>
            </w:r>
            <w:r w:rsidR="00F15E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</w:t>
            </w:r>
            <w:r w:rsidRPr="00C95B5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OH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75BC6" w14:textId="77777777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sz w:val="20"/>
                <w:szCs w:val="20"/>
              </w:rPr>
              <w:t>0.1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8857B" w14:textId="22B27195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&lt;</w:t>
            </w:r>
            <w:r w:rsidRPr="006E47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DD04E3" w:rsidRPr="00C95B54" w14:paraId="34323E13" w14:textId="77777777" w:rsidTr="00057BA2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56B01" w14:textId="77777777" w:rsidR="00DD04E3" w:rsidRPr="00C95B54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4OH</w:t>
            </w:r>
          </w:p>
        </w:tc>
        <w:tc>
          <w:tcPr>
            <w:tcW w:w="221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6E1D3" w14:textId="77777777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sz w:val="20"/>
                <w:szCs w:val="20"/>
              </w:rPr>
              <w:t>0.1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23B09" w14:textId="130845DD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&lt;</w:t>
            </w:r>
            <w:r w:rsidRPr="006E47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FAAF4" w14:textId="77777777" w:rsidR="00DD04E3" w:rsidRPr="00C95B54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anine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E0E96" w14:textId="77777777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sz w:val="20"/>
                <w:szCs w:val="20"/>
              </w:rPr>
              <w:t>0.1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24FF5" w14:textId="76D3946E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&lt;</w:t>
            </w:r>
            <w:r w:rsidRPr="006E47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DD04E3" w:rsidRPr="00C95B54" w14:paraId="1548630C" w14:textId="77777777" w:rsidTr="00057BA2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4311A" w14:textId="77777777" w:rsidR="00DD04E3" w:rsidRPr="00C95B54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4DC</w:t>
            </w:r>
          </w:p>
        </w:tc>
        <w:tc>
          <w:tcPr>
            <w:tcW w:w="221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C6FE4" w14:textId="77777777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sz w:val="20"/>
                <w:szCs w:val="20"/>
              </w:rPr>
              <w:t>0.2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D2F35" w14:textId="51384E02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&lt;</w:t>
            </w:r>
            <w:r w:rsidRPr="006E47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8D2A2" w14:textId="77777777" w:rsidR="00DD04E3" w:rsidRPr="00C95B54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partic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C95B5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cid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5442D" w14:textId="77777777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sz w:val="20"/>
                <w:szCs w:val="20"/>
              </w:rPr>
              <w:t>0.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55C71" w14:textId="77777777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sz w:val="20"/>
                <w:szCs w:val="20"/>
              </w:rPr>
              <w:t>0.876</w:t>
            </w:r>
          </w:p>
        </w:tc>
      </w:tr>
      <w:tr w:rsidR="00DD04E3" w:rsidRPr="00C95B54" w14:paraId="6FFE98C3" w14:textId="77777777" w:rsidTr="00057BA2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C90EA" w14:textId="77777777" w:rsidR="00DD04E3" w:rsidRPr="00C95B54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5</w:t>
            </w:r>
          </w:p>
        </w:tc>
        <w:tc>
          <w:tcPr>
            <w:tcW w:w="221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01469" w14:textId="77777777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sz w:val="20"/>
                <w:szCs w:val="20"/>
              </w:rPr>
              <w:t>0.2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BCAD9" w14:textId="6D0D84B0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&lt;</w:t>
            </w:r>
            <w:r w:rsidRPr="006E47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1C457" w14:textId="77777777" w:rsidR="00DD04E3" w:rsidRPr="00C95B54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lutamic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C95B5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cid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631D2" w14:textId="77777777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sz w:val="20"/>
                <w:szCs w:val="20"/>
              </w:rPr>
              <w:t>0.1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214A4" w14:textId="5310561B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&lt;</w:t>
            </w:r>
            <w:r w:rsidRPr="006E47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DD04E3" w:rsidRPr="00C95B54" w14:paraId="4FC83FAF" w14:textId="77777777" w:rsidTr="00057BA2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77218" w14:textId="4CBC8DF7" w:rsidR="00DD04E3" w:rsidRPr="00C95B54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5</w:t>
            </w:r>
            <w:r w:rsidR="00F15E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</w:t>
            </w:r>
            <w:r w:rsidRPr="00C95B5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1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0C2F0" w14:textId="77777777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sz w:val="20"/>
                <w:szCs w:val="20"/>
              </w:rPr>
              <w:t>0.1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317DB" w14:textId="64C25111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&lt;</w:t>
            </w:r>
            <w:r w:rsidRPr="006E47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6D58B" w14:textId="77777777" w:rsidR="00DD04E3" w:rsidRPr="00C95B54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eucine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B1D0C" w14:textId="77777777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sz w:val="20"/>
                <w:szCs w:val="20"/>
              </w:rPr>
              <w:t>0.2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64740" w14:textId="64983D77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&lt;</w:t>
            </w:r>
            <w:r w:rsidRPr="006E47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DD04E3" w:rsidRPr="00C95B54" w14:paraId="7D58A099" w14:textId="77777777" w:rsidTr="00057BA2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009D2" w14:textId="77777777" w:rsidR="00DD04E3" w:rsidRPr="00C95B54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5OH</w:t>
            </w:r>
          </w:p>
        </w:tc>
        <w:tc>
          <w:tcPr>
            <w:tcW w:w="221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590AF" w14:textId="0A434EF6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sz w:val="20"/>
                <w:szCs w:val="20"/>
              </w:rPr>
              <w:t>0.25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C69C9" w14:textId="3DDF8752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&lt;</w:t>
            </w:r>
            <w:r w:rsidRPr="006E47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30030" w14:textId="77777777" w:rsidR="00DD04E3" w:rsidRPr="00C95B54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thionine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B05CF" w14:textId="77777777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sz w:val="20"/>
                <w:szCs w:val="20"/>
              </w:rPr>
              <w:t>0.0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A9DE8" w14:textId="77777777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sz w:val="20"/>
                <w:szCs w:val="20"/>
              </w:rPr>
              <w:t>0.437</w:t>
            </w:r>
          </w:p>
        </w:tc>
      </w:tr>
      <w:tr w:rsidR="00DD04E3" w:rsidRPr="00C95B54" w14:paraId="4A5AF28C" w14:textId="77777777" w:rsidTr="00057BA2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60D2F" w14:textId="77777777" w:rsidR="00DD04E3" w:rsidRPr="00C95B54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5DC</w:t>
            </w:r>
          </w:p>
        </w:tc>
        <w:tc>
          <w:tcPr>
            <w:tcW w:w="221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4AACE" w14:textId="5338FA36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sz w:val="20"/>
                <w:szCs w:val="20"/>
              </w:rPr>
              <w:t>0.24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95570" w14:textId="7F602DCA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&lt;</w:t>
            </w:r>
            <w:r w:rsidRPr="006E47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F70CC" w14:textId="77777777" w:rsidR="00DD04E3" w:rsidRPr="00C95B54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henylalanine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7040B" w14:textId="77777777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sz w:val="20"/>
                <w:szCs w:val="20"/>
              </w:rPr>
              <w:t>0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31435" w14:textId="7B5A095A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&lt;</w:t>
            </w:r>
            <w:r w:rsidRPr="006E47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DD04E3" w:rsidRPr="00C95B54" w14:paraId="3ABC76AC" w14:textId="77777777" w:rsidTr="00057BA2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7AEAB" w14:textId="77777777" w:rsidR="00DD04E3" w:rsidRPr="00C95B54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6</w:t>
            </w:r>
          </w:p>
        </w:tc>
        <w:tc>
          <w:tcPr>
            <w:tcW w:w="221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48661" w14:textId="77777777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sz w:val="20"/>
                <w:szCs w:val="20"/>
              </w:rPr>
              <w:t>0.0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3E9D1" w14:textId="77777777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DC1B4" w14:textId="77777777" w:rsidR="00DD04E3" w:rsidRPr="00C95B54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CFADF" w14:textId="77777777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sz w:val="20"/>
                <w:szCs w:val="20"/>
              </w:rPr>
              <w:t>0.1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106BE" w14:textId="6AF12D48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&lt;</w:t>
            </w:r>
            <w:r w:rsidRPr="006E47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DD04E3" w:rsidRPr="00C95B54" w14:paraId="54443C90" w14:textId="77777777" w:rsidTr="00057BA2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1818B" w14:textId="77777777" w:rsidR="00DD04E3" w:rsidRPr="00C95B54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8</w:t>
            </w:r>
          </w:p>
        </w:tc>
        <w:tc>
          <w:tcPr>
            <w:tcW w:w="221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3A242" w14:textId="77777777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sz w:val="20"/>
                <w:szCs w:val="20"/>
              </w:rPr>
              <w:t>0.0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4CC6B" w14:textId="77777777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2E3E3" w14:textId="77777777" w:rsidR="00DD04E3" w:rsidRPr="00C95B54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aline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D4C16" w14:textId="4BE3CCB6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sz w:val="20"/>
                <w:szCs w:val="20"/>
              </w:rPr>
              <w:t>0.24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CD2EB" w14:textId="13253409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&lt;</w:t>
            </w:r>
            <w:r w:rsidRPr="006E47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DD04E3" w:rsidRPr="00C95B54" w14:paraId="30A60D4A" w14:textId="77777777" w:rsidTr="00057BA2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44D2F" w14:textId="0AE3E8B2" w:rsidR="00DD04E3" w:rsidRPr="00C95B54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8</w:t>
            </w:r>
            <w:r w:rsidR="00F15E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</w:t>
            </w:r>
            <w:r w:rsidRPr="00C95B5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1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1DAFD" w14:textId="77777777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sz w:val="20"/>
                <w:szCs w:val="20"/>
              </w:rPr>
              <w:t>0.0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B10B9" w14:textId="77777777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D69DD" w14:textId="77777777" w:rsidR="00DD04E3" w:rsidRPr="00C95B54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rginine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32944" w14:textId="77777777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sz w:val="20"/>
                <w:szCs w:val="20"/>
              </w:rPr>
              <w:t>-0.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2D159" w14:textId="77777777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sz w:val="20"/>
                <w:szCs w:val="20"/>
              </w:rPr>
              <w:t>0.798</w:t>
            </w:r>
          </w:p>
        </w:tc>
      </w:tr>
      <w:tr w:rsidR="00DD04E3" w:rsidRPr="00C95B54" w14:paraId="0BC983C9" w14:textId="77777777" w:rsidTr="00057BA2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88E12" w14:textId="77777777" w:rsidR="00DD04E3" w:rsidRPr="00C95B54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10</w:t>
            </w:r>
          </w:p>
        </w:tc>
        <w:tc>
          <w:tcPr>
            <w:tcW w:w="221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F3F99" w14:textId="77777777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sz w:val="20"/>
                <w:szCs w:val="20"/>
              </w:rPr>
              <w:t>0.0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7C28C" w14:textId="77777777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F5957" w14:textId="77777777" w:rsidR="00DD04E3" w:rsidRPr="00C95B54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itrulline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32869" w14:textId="77777777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sz w:val="20"/>
                <w:szCs w:val="20"/>
              </w:rPr>
              <w:t>0.2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21AC4" w14:textId="613A4CDA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&lt;</w:t>
            </w:r>
            <w:r w:rsidRPr="006E47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DD04E3" w:rsidRPr="00C95B54" w14:paraId="31ADA69A" w14:textId="77777777" w:rsidTr="00057BA2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15A6F" w14:textId="39BC2906" w:rsidR="00DD04E3" w:rsidRPr="00C95B54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10</w:t>
            </w:r>
            <w:r w:rsidR="00F15E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</w:t>
            </w:r>
            <w:r w:rsidRPr="00C95B5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1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738CE" w14:textId="77777777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sz w:val="20"/>
                <w:szCs w:val="20"/>
              </w:rPr>
              <w:t>0.0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B0090" w14:textId="77777777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18A53" w14:textId="77777777" w:rsidR="00DD04E3" w:rsidRPr="00C95B54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lycine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46F37" w14:textId="77777777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sz w:val="20"/>
                <w:szCs w:val="20"/>
              </w:rPr>
              <w:t>-0.1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B5B62" w14:textId="54CEFE8E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&lt;</w:t>
            </w:r>
            <w:r w:rsidRPr="006E47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DD04E3" w:rsidRPr="00C95B54" w14:paraId="488CE6E1" w14:textId="77777777" w:rsidTr="00057BA2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D4047" w14:textId="77777777" w:rsidR="00DD04E3" w:rsidRPr="00C95B54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12</w:t>
            </w:r>
          </w:p>
        </w:tc>
        <w:tc>
          <w:tcPr>
            <w:tcW w:w="221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7D7EE" w14:textId="77777777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sz w:val="20"/>
                <w:szCs w:val="20"/>
              </w:rPr>
              <w:t>0.1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3B448" w14:textId="699C7011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&lt;</w:t>
            </w:r>
            <w:r w:rsidRPr="006E47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7FA6F" w14:textId="77777777" w:rsidR="00DD04E3" w:rsidRPr="00C95B54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rnithine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F4AB7" w14:textId="77777777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sz w:val="20"/>
                <w:szCs w:val="20"/>
              </w:rPr>
              <w:t>0.1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238E1" w14:textId="74FB29A9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&lt;</w:t>
            </w:r>
            <w:r w:rsidRPr="006E47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DD04E3" w:rsidRPr="00C95B54" w14:paraId="3965710F" w14:textId="77777777" w:rsidTr="00057BA2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22917" w14:textId="77777777" w:rsidR="00DD04E3" w:rsidRPr="00C95B54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14</w:t>
            </w:r>
          </w:p>
        </w:tc>
        <w:tc>
          <w:tcPr>
            <w:tcW w:w="221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F5202" w14:textId="77777777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sz w:val="20"/>
                <w:szCs w:val="20"/>
              </w:rPr>
              <w:t>0.2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A2431" w14:textId="391E6623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&lt;</w:t>
            </w:r>
            <w:r w:rsidRPr="006E47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B433D" w14:textId="77777777" w:rsidR="00DD04E3" w:rsidRPr="00C95B54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line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F7A64" w14:textId="77777777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sz w:val="20"/>
                <w:szCs w:val="20"/>
              </w:rPr>
              <w:t>0.2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7124A" w14:textId="0195C87A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&lt;</w:t>
            </w:r>
            <w:r w:rsidRPr="006E47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DD04E3" w:rsidRPr="00C95B54" w14:paraId="0E0882C8" w14:textId="77777777" w:rsidTr="00057BA2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F0D91" w14:textId="4F37465E" w:rsidR="00DD04E3" w:rsidRPr="00C95B54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14</w:t>
            </w:r>
            <w:r w:rsidR="00F15E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</w:t>
            </w:r>
            <w:r w:rsidRPr="00C95B5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1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8213B" w14:textId="77777777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sz w:val="20"/>
                <w:szCs w:val="20"/>
              </w:rPr>
              <w:t>0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FBF0E" w14:textId="77777777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16836" w14:textId="77777777" w:rsidR="00DD04E3" w:rsidRPr="00C95B54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hreonine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79736" w14:textId="77777777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sz w:val="20"/>
                <w:szCs w:val="20"/>
              </w:rPr>
              <w:t>-0.0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0EA47" w14:textId="77777777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26</w:t>
            </w:r>
          </w:p>
        </w:tc>
      </w:tr>
      <w:tr w:rsidR="00DD04E3" w:rsidRPr="00C95B54" w14:paraId="3A38D9D6" w14:textId="77777777" w:rsidTr="00057BA2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DF617" w14:textId="2FC00D9E" w:rsidR="00DD04E3" w:rsidRPr="00C95B54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14</w:t>
            </w:r>
            <w:r w:rsidR="00F15E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</w:t>
            </w:r>
            <w:r w:rsidRPr="00C95B5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1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6BC7B" w14:textId="77777777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sz w:val="20"/>
                <w:szCs w:val="20"/>
              </w:rPr>
              <w:t>0.0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9725C" w14:textId="77777777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0.0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4E554" w14:textId="77777777" w:rsidR="00DD04E3" w:rsidRPr="00C95B54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rine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E79F1" w14:textId="77777777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sz w:val="20"/>
                <w:szCs w:val="20"/>
              </w:rPr>
              <w:t>-0.1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8F5C2" w14:textId="6429A779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&lt;</w:t>
            </w:r>
            <w:r w:rsidRPr="006E47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DD04E3" w:rsidRPr="00C95B54" w14:paraId="05B26DF0" w14:textId="77777777" w:rsidTr="00057BA2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9AFB9" w14:textId="77777777" w:rsidR="00DD04E3" w:rsidRPr="00C95B54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14OH</w:t>
            </w:r>
          </w:p>
        </w:tc>
        <w:tc>
          <w:tcPr>
            <w:tcW w:w="221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722E6" w14:textId="77777777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sz w:val="20"/>
                <w:szCs w:val="20"/>
              </w:rPr>
              <w:t>0.2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2B176" w14:textId="3600EA1E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&lt;</w:t>
            </w:r>
            <w:r w:rsidRPr="006E47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EE8E3" w14:textId="77777777" w:rsidR="00DD04E3" w:rsidRPr="00C95B54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stidine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93164" w14:textId="77777777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sz w:val="20"/>
                <w:szCs w:val="20"/>
              </w:rPr>
              <w:t>-0.1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8BCDD" w14:textId="0CECEEF1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&lt;</w:t>
            </w:r>
            <w:r w:rsidRPr="006E47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DD04E3" w:rsidRPr="00C95B54" w14:paraId="7862230E" w14:textId="77777777" w:rsidTr="00057BA2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04936" w14:textId="77777777" w:rsidR="00DD04E3" w:rsidRPr="00C95B54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16</w:t>
            </w:r>
          </w:p>
        </w:tc>
        <w:tc>
          <w:tcPr>
            <w:tcW w:w="221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558DC" w14:textId="77777777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sz w:val="20"/>
                <w:szCs w:val="20"/>
              </w:rPr>
              <w:t>0.2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ECB42" w14:textId="293A01CA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&lt;</w:t>
            </w:r>
            <w:r w:rsidRPr="006E47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88CEE" w14:textId="77777777" w:rsidR="00DD04E3" w:rsidRPr="00C95B54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ysine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333F1" w14:textId="77777777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sz w:val="20"/>
                <w:szCs w:val="20"/>
              </w:rPr>
              <w:t>0.0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C8836" w14:textId="77777777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sz w:val="20"/>
                <w:szCs w:val="20"/>
              </w:rPr>
              <w:t>0.471</w:t>
            </w:r>
          </w:p>
        </w:tc>
      </w:tr>
      <w:tr w:rsidR="00DD04E3" w:rsidRPr="00C95B54" w14:paraId="2CA838D5" w14:textId="77777777" w:rsidTr="00057BA2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7CD10" w14:textId="77777777" w:rsidR="00DD04E3" w:rsidRPr="00C95B54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16OH</w:t>
            </w:r>
          </w:p>
        </w:tc>
        <w:tc>
          <w:tcPr>
            <w:tcW w:w="221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2DE1E" w14:textId="77777777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sz w:val="20"/>
                <w:szCs w:val="20"/>
              </w:rPr>
              <w:t>0.2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FEFAD" w14:textId="4B5A6529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&lt;</w:t>
            </w:r>
            <w:r w:rsidRPr="006E47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AA454" w14:textId="77777777" w:rsidR="00DD04E3" w:rsidRPr="00C95B54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ryptophane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EF43F" w14:textId="77777777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sz w:val="20"/>
                <w:szCs w:val="20"/>
              </w:rPr>
              <w:t>0.0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CE488" w14:textId="77777777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sz w:val="20"/>
                <w:szCs w:val="20"/>
              </w:rPr>
              <w:t>0.419</w:t>
            </w:r>
          </w:p>
        </w:tc>
      </w:tr>
      <w:tr w:rsidR="00DD04E3" w:rsidRPr="00C95B54" w14:paraId="4813435B" w14:textId="77777777" w:rsidTr="00057BA2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90DEF" w14:textId="5EA58BDF" w:rsidR="00DD04E3" w:rsidRPr="00C95B54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16</w:t>
            </w:r>
            <w:r w:rsidR="00F15E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</w:t>
            </w:r>
            <w:r w:rsidRPr="00C95B5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OH</w:t>
            </w:r>
          </w:p>
        </w:tc>
        <w:tc>
          <w:tcPr>
            <w:tcW w:w="221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85966" w14:textId="77777777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sz w:val="20"/>
                <w:szCs w:val="20"/>
              </w:rPr>
              <w:t>0.1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A7427" w14:textId="070AF16B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&lt;</w:t>
            </w:r>
            <w:r w:rsidRPr="006E47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6A455" w14:textId="77777777" w:rsidR="00DD04E3" w:rsidRPr="00C95B54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paragine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B1223" w14:textId="77777777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sz w:val="20"/>
                <w:szCs w:val="20"/>
              </w:rPr>
              <w:t>-0.0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3D0F0" w14:textId="77777777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sz w:val="20"/>
                <w:szCs w:val="20"/>
              </w:rPr>
              <w:t>0.305</w:t>
            </w:r>
          </w:p>
        </w:tc>
      </w:tr>
      <w:tr w:rsidR="00DD04E3" w:rsidRPr="00C95B54" w14:paraId="44B8CE6E" w14:textId="77777777" w:rsidTr="00057BA2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BCE6E" w14:textId="19CF2447" w:rsidR="00DD04E3" w:rsidRPr="00C95B54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16</w:t>
            </w:r>
            <w:r w:rsidR="00F15E7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</w:t>
            </w:r>
            <w:r w:rsidRPr="00C95B5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B19AB" w14:textId="77777777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sz w:val="20"/>
                <w:szCs w:val="20"/>
              </w:rPr>
              <w:t>0.1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48872" w14:textId="21AEFBC0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&lt;</w:t>
            </w:r>
            <w:r w:rsidRPr="006E477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3304A" w14:textId="77777777" w:rsidR="00DD04E3" w:rsidRPr="00C95B54" w:rsidRDefault="00DD04E3" w:rsidP="00DD04E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lutamine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06D8A" w14:textId="77777777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sz w:val="20"/>
                <w:szCs w:val="20"/>
              </w:rPr>
              <w:t>0.0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6F4C5" w14:textId="77777777" w:rsidR="00DD04E3" w:rsidRPr="00C95B54" w:rsidRDefault="00DD04E3" w:rsidP="00DD04E3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95B54">
              <w:rPr>
                <w:rFonts w:asciiTheme="majorBidi" w:eastAsia="Times New Roman" w:hAnsiTheme="majorBidi" w:cstheme="majorBidi"/>
                <w:sz w:val="20"/>
                <w:szCs w:val="20"/>
              </w:rPr>
              <w:t>0.119</w:t>
            </w:r>
          </w:p>
        </w:tc>
      </w:tr>
    </w:tbl>
    <w:p w14:paraId="7DE9BE1A" w14:textId="77777777" w:rsidR="00BD2EB1" w:rsidRDefault="00BD2EB1" w:rsidP="00D96031">
      <w:pPr>
        <w:rPr>
          <w:rFonts w:asciiTheme="majorBidi" w:hAnsiTheme="majorBidi" w:cstheme="majorBidi"/>
          <w:sz w:val="20"/>
          <w:szCs w:val="20"/>
          <w:lang w:bidi="fa-IR"/>
        </w:rPr>
      </w:pPr>
    </w:p>
    <w:p w14:paraId="4C7013C6" w14:textId="02B3631B" w:rsidR="000D5900" w:rsidRDefault="000D5900" w:rsidP="00D96031">
      <w:pPr>
        <w:rPr>
          <w:rFonts w:asciiTheme="majorBidi" w:hAnsiTheme="majorBidi" w:cstheme="majorBidi"/>
          <w:sz w:val="20"/>
          <w:szCs w:val="20"/>
          <w:lang w:bidi="fa-IR"/>
        </w:rPr>
      </w:pPr>
    </w:p>
    <w:p w14:paraId="36EDC3EC" w14:textId="5A8208A8" w:rsidR="000D5900" w:rsidRDefault="000D5900" w:rsidP="00D96031">
      <w:pPr>
        <w:rPr>
          <w:rFonts w:asciiTheme="majorBidi" w:hAnsiTheme="majorBidi" w:cstheme="majorBidi"/>
          <w:sz w:val="20"/>
          <w:szCs w:val="20"/>
          <w:lang w:bidi="fa-IR"/>
        </w:rPr>
      </w:pPr>
    </w:p>
    <w:p w14:paraId="1252D35D" w14:textId="2E836620" w:rsidR="009E4D1E" w:rsidRDefault="009E4D1E" w:rsidP="00D96031">
      <w:pPr>
        <w:rPr>
          <w:rFonts w:asciiTheme="majorBidi" w:hAnsiTheme="majorBidi" w:cstheme="majorBidi"/>
          <w:sz w:val="20"/>
          <w:szCs w:val="20"/>
          <w:lang w:bidi="fa-IR"/>
        </w:rPr>
      </w:pPr>
    </w:p>
    <w:p w14:paraId="736E8234" w14:textId="77777777" w:rsidR="006B4510" w:rsidRDefault="006B4510" w:rsidP="00287081">
      <w:pPr>
        <w:pStyle w:val="Caption"/>
        <w:keepNext/>
        <w:spacing w:after="0"/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</w:pPr>
    </w:p>
    <w:p w14:paraId="2FA79A4B" w14:textId="77777777" w:rsidR="006B4510" w:rsidRDefault="006B4510" w:rsidP="00287081">
      <w:pPr>
        <w:pStyle w:val="Caption"/>
        <w:keepNext/>
        <w:spacing w:after="0"/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</w:pPr>
    </w:p>
    <w:p w14:paraId="0FB02EC4" w14:textId="77777777" w:rsidR="006B4510" w:rsidRDefault="006B4510" w:rsidP="006B4510"/>
    <w:p w14:paraId="70F4C3E2" w14:textId="77777777" w:rsidR="006B4510" w:rsidRDefault="006B4510" w:rsidP="006B4510"/>
    <w:p w14:paraId="50DB4738" w14:textId="77777777" w:rsidR="006B4510" w:rsidRDefault="006B4510" w:rsidP="006B4510"/>
    <w:p w14:paraId="7515F965" w14:textId="77777777" w:rsidR="006B4510" w:rsidRDefault="006B4510" w:rsidP="006B4510"/>
    <w:p w14:paraId="0C80E0DC" w14:textId="77777777" w:rsidR="006B4510" w:rsidRDefault="006B4510" w:rsidP="006B4510"/>
    <w:p w14:paraId="59A4EE37" w14:textId="77777777" w:rsidR="006B4510" w:rsidRDefault="006B4510" w:rsidP="006B4510"/>
    <w:p w14:paraId="4DEA06A3" w14:textId="77777777" w:rsidR="006B4510" w:rsidRDefault="006B4510" w:rsidP="006B4510"/>
    <w:p w14:paraId="6FF9AD1B" w14:textId="77777777" w:rsidR="006B4510" w:rsidRDefault="006B4510" w:rsidP="006B4510"/>
    <w:p w14:paraId="4813B514" w14:textId="77777777" w:rsidR="006B4510" w:rsidRPr="006B4510" w:rsidRDefault="006B4510" w:rsidP="006B4510"/>
    <w:p w14:paraId="2CA6AED3" w14:textId="342FFA71" w:rsidR="000D5900" w:rsidRPr="00287081" w:rsidRDefault="00395CF6" w:rsidP="00287081">
      <w:pPr>
        <w:pStyle w:val="Caption"/>
        <w:keepNext/>
        <w:spacing w:after="0"/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</w:pPr>
      <w:r w:rsidRPr="00395CF6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lastRenderedPageBreak/>
        <w:t>Additional file</w:t>
      </w:r>
      <w:r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</w:t>
      </w:r>
      <w:r w:rsidR="00AE5C81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7</w:t>
      </w:r>
      <w:r w:rsidR="000D5900" w:rsidRPr="00287081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. </w:t>
      </w:r>
      <w:r w:rsidR="0046487C" w:rsidRPr="0046487C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Result of Principle Component Analysis (PCA) on the study metabolites</w:t>
      </w:r>
      <w:r w:rsidR="0046487C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.</w:t>
      </w:r>
    </w:p>
    <w:tbl>
      <w:tblPr>
        <w:tblW w:w="11428" w:type="dxa"/>
        <w:jc w:val="center"/>
        <w:tblLook w:val="04A0" w:firstRow="1" w:lastRow="0" w:firstColumn="1" w:lastColumn="0" w:noHBand="0" w:noVBand="1"/>
      </w:tblPr>
      <w:tblGrid>
        <w:gridCol w:w="885"/>
        <w:gridCol w:w="1005"/>
        <w:gridCol w:w="1440"/>
        <w:gridCol w:w="1440"/>
        <w:gridCol w:w="1188"/>
        <w:gridCol w:w="938"/>
        <w:gridCol w:w="1402"/>
        <w:gridCol w:w="720"/>
        <w:gridCol w:w="1260"/>
        <w:gridCol w:w="1150"/>
      </w:tblGrid>
      <w:tr w:rsidR="007E02A8" w:rsidRPr="009E4D1E" w14:paraId="5A0ED3F9" w14:textId="77777777" w:rsidTr="007E02A8">
        <w:trPr>
          <w:trHeight w:val="300"/>
          <w:jc w:val="center"/>
        </w:trPr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5774" w14:textId="7EC46EB0" w:rsidR="007E02A8" w:rsidRPr="009E4D1E" w:rsidRDefault="007E02A8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actors</w:t>
            </w:r>
          </w:p>
        </w:tc>
        <w:tc>
          <w:tcPr>
            <w:tcW w:w="388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22A98" w14:textId="56D27307" w:rsidR="007E02A8" w:rsidRPr="009E4D1E" w:rsidRDefault="007E02A8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itial Eigenvalues</w:t>
            </w:r>
          </w:p>
        </w:tc>
        <w:tc>
          <w:tcPr>
            <w:tcW w:w="3528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D8F558" w14:textId="77777777" w:rsidR="007E02A8" w:rsidRPr="009E4D1E" w:rsidRDefault="007E02A8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xtraction Sums of Squared Loadings</w:t>
            </w:r>
          </w:p>
        </w:tc>
        <w:tc>
          <w:tcPr>
            <w:tcW w:w="313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48E890" w14:textId="77777777" w:rsidR="007E02A8" w:rsidRPr="009E4D1E" w:rsidRDefault="007E02A8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otation Sums of Squared Loadings</w:t>
            </w:r>
          </w:p>
        </w:tc>
      </w:tr>
      <w:tr w:rsidR="009E4D1E" w:rsidRPr="009E4D1E" w14:paraId="6886E144" w14:textId="77777777" w:rsidTr="007E02A8">
        <w:trPr>
          <w:trHeight w:val="300"/>
          <w:jc w:val="center"/>
        </w:trPr>
        <w:tc>
          <w:tcPr>
            <w:tcW w:w="8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6D472" w14:textId="3183E424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0DCDB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55CF5" w14:textId="24656D06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% </w:t>
            </w:r>
            <w:r w:rsidR="007E02A8"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f</w:t>
            </w: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Varianc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BDA99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umulative %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E173E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E826F" w14:textId="02B2C0DE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% </w:t>
            </w:r>
            <w:r w:rsidR="007E02A8"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f</w:t>
            </w: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Variance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EBF28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umulative 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82B69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638BB" w14:textId="40015980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% </w:t>
            </w:r>
            <w:r w:rsidR="007E02A8"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f</w:t>
            </w: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Varianc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B32C0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umulative %</w:t>
            </w:r>
          </w:p>
        </w:tc>
      </w:tr>
      <w:tr w:rsidR="009E4D1E" w:rsidRPr="009E4D1E" w14:paraId="20E4DB97" w14:textId="77777777" w:rsidTr="007E02A8">
        <w:trPr>
          <w:trHeight w:val="300"/>
          <w:jc w:val="center"/>
        </w:trPr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CEAA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04E1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239F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.2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47C95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.22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104F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6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78AB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.22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42D63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.2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ECB4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2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A902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58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66F9D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589</w:t>
            </w:r>
          </w:p>
        </w:tc>
      </w:tr>
      <w:tr w:rsidR="009E4D1E" w:rsidRPr="009E4D1E" w14:paraId="05AF09EB" w14:textId="77777777" w:rsidTr="007E02A8">
        <w:trPr>
          <w:trHeight w:val="300"/>
          <w:jc w:val="center"/>
        </w:trPr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FC83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DA18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7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C6DF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.5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C5864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.78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C613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78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A742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.56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B7F71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.7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048B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8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10F3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7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32CEC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.291</w:t>
            </w:r>
          </w:p>
        </w:tc>
      </w:tr>
      <w:tr w:rsidR="009E4D1E" w:rsidRPr="009E4D1E" w14:paraId="23073B91" w14:textId="77777777" w:rsidTr="007E02A8">
        <w:trPr>
          <w:trHeight w:val="300"/>
          <w:jc w:val="center"/>
        </w:trPr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27FB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69714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6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E4BD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3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9CD8C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.11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581C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66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2BB9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33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E344C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.1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0427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1D04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26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2FBEC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.551</w:t>
            </w:r>
          </w:p>
        </w:tc>
      </w:tr>
      <w:tr w:rsidR="009E4D1E" w:rsidRPr="009E4D1E" w14:paraId="71370CE6" w14:textId="77777777" w:rsidTr="007E02A8">
        <w:trPr>
          <w:trHeight w:val="300"/>
          <w:jc w:val="center"/>
        </w:trPr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F14E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300C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9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4015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9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14C0E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.03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9A89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96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77B9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92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5DB16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.0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9D9B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4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0924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90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C8F02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.46</w:t>
            </w:r>
          </w:p>
        </w:tc>
      </w:tr>
      <w:tr w:rsidR="009E4D1E" w:rsidRPr="009E4D1E" w14:paraId="642CD5E7" w14:textId="77777777" w:rsidTr="007E02A8">
        <w:trPr>
          <w:trHeight w:val="300"/>
          <w:jc w:val="center"/>
        </w:trPr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D734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C547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2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F109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4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1C19B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.53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4143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24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54AD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49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62033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.5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3CEF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3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990E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61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08E39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9.071</w:t>
            </w:r>
          </w:p>
        </w:tc>
      </w:tr>
      <w:tr w:rsidR="009E4D1E" w:rsidRPr="009E4D1E" w14:paraId="1B081972" w14:textId="77777777" w:rsidTr="007E02A8">
        <w:trPr>
          <w:trHeight w:val="300"/>
          <w:jc w:val="center"/>
        </w:trPr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FDC6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5C43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4D2F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4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FCB8F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.94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EB5E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0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3464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41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09F7E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.9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8355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0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3690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15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3EE42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3.228</w:t>
            </w:r>
          </w:p>
        </w:tc>
      </w:tr>
      <w:tr w:rsidR="009E4D1E" w:rsidRPr="009E4D1E" w14:paraId="1CEFF3E2" w14:textId="77777777" w:rsidTr="007E02A8">
        <w:trPr>
          <w:trHeight w:val="300"/>
          <w:jc w:val="center"/>
        </w:trPr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D81F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EF75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3F4F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0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79170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.9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6A6D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0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B14A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01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C279E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.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BA08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9263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65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D8C67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6.884</w:t>
            </w:r>
          </w:p>
        </w:tc>
      </w:tr>
      <w:tr w:rsidR="009E4D1E" w:rsidRPr="009E4D1E" w14:paraId="58438FE3" w14:textId="77777777" w:rsidTr="007E02A8">
        <w:trPr>
          <w:trHeight w:val="300"/>
          <w:jc w:val="center"/>
        </w:trPr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DBE0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FD40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4C60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8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CEDB1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3.81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791F1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2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A0F1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85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927F3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3.8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6C6C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283A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49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E0D5D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.382</w:t>
            </w:r>
          </w:p>
        </w:tc>
      </w:tr>
      <w:tr w:rsidR="009E4D1E" w:rsidRPr="009E4D1E" w14:paraId="54360DA2" w14:textId="77777777" w:rsidTr="007E02A8">
        <w:trPr>
          <w:trHeight w:val="300"/>
          <w:jc w:val="center"/>
        </w:trPr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CEE8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57325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3C9D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5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53BA3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6.4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A592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9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A536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59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FD3EC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6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CD45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7CF2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49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2488D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3.877</w:t>
            </w:r>
          </w:p>
        </w:tc>
      </w:tr>
      <w:tr w:rsidR="009E4D1E" w:rsidRPr="009E4D1E" w14:paraId="4F4EBBEC" w14:textId="77777777" w:rsidTr="007E02A8">
        <w:trPr>
          <w:trHeight w:val="300"/>
          <w:jc w:val="center"/>
        </w:trPr>
        <w:tc>
          <w:tcPr>
            <w:tcW w:w="8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D379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97B5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D0EC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3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1C33B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8.73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6B94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6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C8A2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32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FCDB6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8.7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974E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8385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48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26CA5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7.363</w:t>
            </w:r>
          </w:p>
        </w:tc>
      </w:tr>
      <w:tr w:rsidR="009E4D1E" w:rsidRPr="009E4D1E" w14:paraId="6A02C62E" w14:textId="77777777" w:rsidTr="007E02A8">
        <w:trPr>
          <w:trHeight w:val="300"/>
          <w:jc w:val="center"/>
        </w:trPr>
        <w:tc>
          <w:tcPr>
            <w:tcW w:w="8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C3F9A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0BBE2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484C6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0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67832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0.77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DEEF4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1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4E9D8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039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BF030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0.77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A50C9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9DF59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40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A393D" w14:textId="77777777" w:rsidR="009E4D1E" w:rsidRPr="009E4D1E" w:rsidRDefault="009E4D1E" w:rsidP="007E02A8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E4D1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0.772</w:t>
            </w:r>
          </w:p>
        </w:tc>
      </w:tr>
    </w:tbl>
    <w:p w14:paraId="5972AADF" w14:textId="7DCBE666" w:rsidR="009E4D1E" w:rsidRDefault="009E4D1E" w:rsidP="00D96031">
      <w:pPr>
        <w:rPr>
          <w:rFonts w:asciiTheme="majorBidi" w:hAnsiTheme="majorBidi" w:cstheme="majorBidi"/>
          <w:sz w:val="20"/>
          <w:szCs w:val="20"/>
          <w:lang w:bidi="fa-IR"/>
        </w:rPr>
      </w:pPr>
    </w:p>
    <w:p w14:paraId="732B7A0F" w14:textId="65F684FD" w:rsidR="006E4774" w:rsidRDefault="006E4774" w:rsidP="00D96031">
      <w:pPr>
        <w:rPr>
          <w:rFonts w:asciiTheme="majorBidi" w:hAnsiTheme="majorBidi" w:cstheme="majorBidi"/>
          <w:sz w:val="20"/>
          <w:szCs w:val="20"/>
          <w:lang w:bidi="fa-IR"/>
        </w:rPr>
      </w:pPr>
    </w:p>
    <w:p w14:paraId="3D58BB59" w14:textId="7055F134" w:rsidR="006E4774" w:rsidRDefault="00395CF6" w:rsidP="00C234B4">
      <w:pPr>
        <w:spacing w:line="360" w:lineRule="auto"/>
        <w:rPr>
          <w:rFonts w:asciiTheme="majorBidi" w:hAnsiTheme="majorBidi" w:cstheme="majorBidi"/>
          <w:sz w:val="20"/>
          <w:szCs w:val="20"/>
          <w:lang w:bidi="fa-IR"/>
        </w:rPr>
      </w:pPr>
      <w:r w:rsidRPr="00395CF6">
        <w:rPr>
          <w:rFonts w:asciiTheme="majorBidi" w:hAnsiTheme="majorBidi" w:cstheme="majorBidi"/>
          <w:sz w:val="20"/>
          <w:szCs w:val="20"/>
        </w:rPr>
        <w:t>Additional file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="001F696C">
        <w:rPr>
          <w:rFonts w:asciiTheme="majorBidi" w:hAnsiTheme="majorBidi" w:cstheme="majorBidi"/>
          <w:sz w:val="20"/>
          <w:szCs w:val="20"/>
        </w:rPr>
        <w:t>8</w:t>
      </w:r>
      <w:r>
        <w:rPr>
          <w:rFonts w:asciiTheme="majorBidi" w:hAnsiTheme="majorBidi" w:cstheme="majorBidi"/>
          <w:sz w:val="20"/>
          <w:szCs w:val="20"/>
        </w:rPr>
        <w:t>.</w:t>
      </w:r>
      <w:r w:rsidR="006B3423" w:rsidRPr="006B3423">
        <w:rPr>
          <w:rFonts w:asciiTheme="majorBidi" w:hAnsiTheme="majorBidi" w:cstheme="majorBidi"/>
          <w:sz w:val="20"/>
          <w:szCs w:val="20"/>
        </w:rPr>
        <w:t xml:space="preserve"> The most highly significant pathways between (</w:t>
      </w:r>
      <w:r w:rsidR="006B3423">
        <w:rPr>
          <w:rFonts w:asciiTheme="majorBidi" w:hAnsiTheme="majorBidi" w:cstheme="majorBidi"/>
          <w:sz w:val="20"/>
          <w:szCs w:val="20"/>
        </w:rPr>
        <w:t>A</w:t>
      </w:r>
      <w:r w:rsidR="006B3423" w:rsidRPr="006B3423">
        <w:rPr>
          <w:rFonts w:asciiTheme="majorBidi" w:hAnsiTheme="majorBidi" w:cstheme="majorBidi"/>
          <w:sz w:val="20"/>
          <w:szCs w:val="20"/>
        </w:rPr>
        <w:t>) low-risk vs. borderline-risk, (</w:t>
      </w:r>
      <w:r w:rsidR="006B3423">
        <w:rPr>
          <w:rFonts w:asciiTheme="majorBidi" w:hAnsiTheme="majorBidi" w:cstheme="majorBidi"/>
          <w:sz w:val="20"/>
          <w:szCs w:val="20"/>
        </w:rPr>
        <w:t>B</w:t>
      </w:r>
      <w:r w:rsidR="006B3423" w:rsidRPr="006B3423">
        <w:rPr>
          <w:rFonts w:asciiTheme="majorBidi" w:hAnsiTheme="majorBidi" w:cstheme="majorBidi"/>
          <w:sz w:val="20"/>
          <w:szCs w:val="20"/>
        </w:rPr>
        <w:t>) low-risk vs. intermediate-risk, and (</w:t>
      </w:r>
      <w:r w:rsidR="006B3423">
        <w:rPr>
          <w:rFonts w:asciiTheme="majorBidi" w:hAnsiTheme="majorBidi" w:cstheme="majorBidi"/>
          <w:sz w:val="20"/>
          <w:szCs w:val="20"/>
        </w:rPr>
        <w:t>C</w:t>
      </w:r>
      <w:r w:rsidR="006B3423" w:rsidRPr="006B3423">
        <w:rPr>
          <w:rFonts w:asciiTheme="majorBidi" w:hAnsiTheme="majorBidi" w:cstheme="majorBidi"/>
          <w:sz w:val="20"/>
          <w:szCs w:val="20"/>
        </w:rPr>
        <w:t>) low-risk vs. high-risk based on metabolic KEGG pathways analysis.</w:t>
      </w:r>
      <w:r w:rsidR="003323B0" w:rsidRPr="003323B0">
        <w:t xml:space="preserve"> </w:t>
      </w:r>
      <w:r w:rsidR="00C234B4" w:rsidRPr="00C234B4">
        <w:rPr>
          <w:rFonts w:asciiTheme="majorBidi" w:hAnsiTheme="majorBidi" w:cstheme="majorBidi"/>
          <w:sz w:val="20"/>
          <w:szCs w:val="20"/>
        </w:rPr>
        <w:t>The enrichment ratio is calculated based on the observed hits divided by expected hits.</w:t>
      </w:r>
    </w:p>
    <w:p w14:paraId="207ADF74" w14:textId="5BCAECB8" w:rsidR="006E4774" w:rsidRDefault="006E4774" w:rsidP="00D96031">
      <w:pPr>
        <w:rPr>
          <w:rFonts w:asciiTheme="majorBidi" w:hAnsiTheme="majorBidi" w:cstheme="majorBidi"/>
          <w:sz w:val="20"/>
          <w:szCs w:val="20"/>
          <w:lang w:bidi="fa-IR"/>
        </w:rPr>
      </w:pPr>
    </w:p>
    <w:tbl>
      <w:tblPr>
        <w:tblW w:w="9810" w:type="dxa"/>
        <w:jc w:val="center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0"/>
        <w:gridCol w:w="4013"/>
        <w:gridCol w:w="850"/>
        <w:gridCol w:w="850"/>
        <w:gridCol w:w="850"/>
        <w:gridCol w:w="1061"/>
        <w:gridCol w:w="903"/>
        <w:gridCol w:w="903"/>
      </w:tblGrid>
      <w:tr w:rsidR="005A5523" w:rsidRPr="0086710E" w14:paraId="09256DC1" w14:textId="77777777" w:rsidTr="003D5490">
        <w:trPr>
          <w:jc w:val="center"/>
        </w:trPr>
        <w:tc>
          <w:tcPr>
            <w:tcW w:w="38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FA150EA" w14:textId="77777777" w:rsidR="000C39BD" w:rsidRPr="0086710E" w:rsidRDefault="000C39BD" w:rsidP="000C39B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01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AAA2350" w14:textId="7E6FDFF2" w:rsidR="000C39BD" w:rsidRPr="0086710E" w:rsidRDefault="000C39BD" w:rsidP="000C39BD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bidi="fa-IR"/>
              </w:rPr>
            </w:pPr>
            <w:r w:rsidRPr="0086710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Metabolite set (Low-risk vs. Borderline-risk)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C1962BF" w14:textId="12A94AE6" w:rsidR="000C39BD" w:rsidRPr="0086710E" w:rsidRDefault="000C39BD" w:rsidP="000C39B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4EDF315" w14:textId="0A76A779" w:rsidR="000C39BD" w:rsidRPr="0086710E" w:rsidRDefault="000C39BD" w:rsidP="000C39B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its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7934138" w14:textId="304A07F4" w:rsidR="000C39BD" w:rsidRPr="0086710E" w:rsidRDefault="000C39BD" w:rsidP="000C39B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Expect</w:t>
            </w:r>
          </w:p>
        </w:tc>
        <w:tc>
          <w:tcPr>
            <w:tcW w:w="106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</w:tcPr>
          <w:p w14:paraId="0E26BD88" w14:textId="24928925" w:rsidR="000C39BD" w:rsidRPr="0086710E" w:rsidRDefault="000C39BD" w:rsidP="000C39B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  <w:t>Enrichment ratio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73A0451" w14:textId="1833BD8A" w:rsidR="000C39BD" w:rsidRPr="0086710E" w:rsidRDefault="000C39BD" w:rsidP="000C39B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P value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7C484BF" w14:textId="77777777" w:rsidR="000C39BD" w:rsidRPr="0086710E" w:rsidRDefault="000C39BD" w:rsidP="000C39BD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FDR</w:t>
            </w:r>
          </w:p>
        </w:tc>
      </w:tr>
      <w:tr w:rsidR="0086710E" w:rsidRPr="0086710E" w14:paraId="6C71AE7C" w14:textId="77777777" w:rsidTr="007559C4">
        <w:trPr>
          <w:jc w:val="center"/>
        </w:trPr>
        <w:tc>
          <w:tcPr>
            <w:tcW w:w="38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0000"/>
            <w:vAlign w:val="center"/>
            <w:hideMark/>
          </w:tcPr>
          <w:p w14:paraId="7BF03AD5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﻿</w:t>
            </w: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1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A0E06A6" w14:textId="77777777" w:rsidR="0086710E" w:rsidRPr="0086710E" w:rsidRDefault="0086710E" w:rsidP="0086710E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minoacyl-tRNA biosynthesis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721DF28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97AB4A3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370800C" w14:textId="1115F4A3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41</w:t>
            </w:r>
          </w:p>
        </w:tc>
        <w:tc>
          <w:tcPr>
            <w:tcW w:w="106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</w:tcPr>
          <w:p w14:paraId="1A4BFFB0" w14:textId="40693A0B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4.63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DED13FE" w14:textId="236DB658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04E-6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hideMark/>
          </w:tcPr>
          <w:p w14:paraId="1B24C3A1" w14:textId="7FC53E2A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sz w:val="18"/>
                <w:szCs w:val="18"/>
              </w:rPr>
              <w:t>8.74E-5</w:t>
            </w:r>
          </w:p>
        </w:tc>
      </w:tr>
      <w:tr w:rsidR="0086710E" w:rsidRPr="0086710E" w14:paraId="56CC8249" w14:textId="77777777" w:rsidTr="007559C4">
        <w:trPr>
          <w:jc w:val="center"/>
        </w:trPr>
        <w:tc>
          <w:tcPr>
            <w:tcW w:w="38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1200"/>
            <w:vAlign w:val="center"/>
            <w:hideMark/>
          </w:tcPr>
          <w:p w14:paraId="603FB153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﻿</w:t>
            </w: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01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68294BF" w14:textId="77777777" w:rsidR="0086710E" w:rsidRPr="0086710E" w:rsidRDefault="0086710E" w:rsidP="0086710E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rginine biosynthesis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A9123D3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D183796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519387A" w14:textId="265FC4FE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106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</w:tcPr>
          <w:p w14:paraId="47E9485A" w14:textId="1ED56F41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5.00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39888FE" w14:textId="661AFFB0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68E-4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hideMark/>
          </w:tcPr>
          <w:p w14:paraId="6DCC6F08" w14:textId="7E9C07FE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sz w:val="18"/>
                <w:szCs w:val="18"/>
              </w:rPr>
              <w:t>0.00706</w:t>
            </w:r>
          </w:p>
        </w:tc>
      </w:tr>
      <w:tr w:rsidR="0086710E" w:rsidRPr="0086710E" w14:paraId="0E4A7698" w14:textId="77777777" w:rsidTr="007559C4">
        <w:trPr>
          <w:jc w:val="center"/>
        </w:trPr>
        <w:tc>
          <w:tcPr>
            <w:tcW w:w="38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2400"/>
            <w:vAlign w:val="center"/>
            <w:hideMark/>
          </w:tcPr>
          <w:p w14:paraId="7EAF1870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﻿</w:t>
            </w: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01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E496C70" w14:textId="77777777" w:rsidR="0086710E" w:rsidRPr="0086710E" w:rsidRDefault="0086710E" w:rsidP="0086710E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D-Glutamine and D-glutamate metabolism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1D1BFF6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6BDE77A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E662C7C" w14:textId="17854602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512</w:t>
            </w:r>
          </w:p>
        </w:tc>
        <w:tc>
          <w:tcPr>
            <w:tcW w:w="106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</w:tcPr>
          <w:p w14:paraId="43CB2AD2" w14:textId="60A4169A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9.06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0C55083" w14:textId="2743F9B9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.91E-4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hideMark/>
          </w:tcPr>
          <w:p w14:paraId="3CAE85A9" w14:textId="64340394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sz w:val="18"/>
                <w:szCs w:val="18"/>
              </w:rPr>
              <w:t>0.0278</w:t>
            </w:r>
          </w:p>
        </w:tc>
      </w:tr>
      <w:tr w:rsidR="0086710E" w:rsidRPr="0086710E" w14:paraId="4483C764" w14:textId="77777777" w:rsidTr="007559C4">
        <w:trPr>
          <w:jc w:val="center"/>
        </w:trPr>
        <w:tc>
          <w:tcPr>
            <w:tcW w:w="38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3700"/>
            <w:vAlign w:val="center"/>
            <w:hideMark/>
          </w:tcPr>
          <w:p w14:paraId="59B462A9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﻿</w:t>
            </w: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401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839C522" w14:textId="77777777" w:rsidR="0086710E" w:rsidRPr="0086710E" w:rsidRDefault="0086710E" w:rsidP="0086710E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Valine, leucine and isoleucine biosynthesis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B4C9E17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559B232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D15F9D5" w14:textId="770225D0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683</w:t>
            </w:r>
          </w:p>
        </w:tc>
        <w:tc>
          <w:tcPr>
            <w:tcW w:w="106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</w:tcPr>
          <w:p w14:paraId="1F672A6F" w14:textId="401F5A2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9.28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F1E6022" w14:textId="4602E65D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183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hideMark/>
          </w:tcPr>
          <w:p w14:paraId="5B5AC6A6" w14:textId="7E2AE17B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sz w:val="18"/>
                <w:szCs w:val="18"/>
              </w:rPr>
              <w:t>0.0385</w:t>
            </w:r>
          </w:p>
        </w:tc>
      </w:tr>
      <w:tr w:rsidR="0086710E" w:rsidRPr="0086710E" w14:paraId="39E60D64" w14:textId="77777777" w:rsidTr="007559C4">
        <w:trPr>
          <w:jc w:val="center"/>
        </w:trPr>
        <w:tc>
          <w:tcPr>
            <w:tcW w:w="38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4900"/>
            <w:vAlign w:val="center"/>
            <w:hideMark/>
          </w:tcPr>
          <w:p w14:paraId="0E850F30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﻿</w:t>
            </w: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401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1A45F55" w14:textId="77777777" w:rsidR="0086710E" w:rsidRPr="0086710E" w:rsidRDefault="0086710E" w:rsidP="0086710E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rginine and proline metabolism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9EA10E1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39648C6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772C73F" w14:textId="288F68DA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325</w:t>
            </w:r>
          </w:p>
        </w:tc>
        <w:tc>
          <w:tcPr>
            <w:tcW w:w="106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</w:tcPr>
          <w:p w14:paraId="7B89B611" w14:textId="588A9278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.23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9528445" w14:textId="22E47125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346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hideMark/>
          </w:tcPr>
          <w:p w14:paraId="5DA91060" w14:textId="350368AA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sz w:val="18"/>
                <w:szCs w:val="18"/>
              </w:rPr>
              <w:t>0.0581</w:t>
            </w:r>
          </w:p>
        </w:tc>
      </w:tr>
      <w:tr w:rsidR="0086710E" w:rsidRPr="0086710E" w14:paraId="62563FB2" w14:textId="77777777" w:rsidTr="007559C4">
        <w:trPr>
          <w:jc w:val="center"/>
        </w:trPr>
        <w:tc>
          <w:tcPr>
            <w:tcW w:w="38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5B00"/>
            <w:vAlign w:val="center"/>
            <w:hideMark/>
          </w:tcPr>
          <w:p w14:paraId="499C78FD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﻿</w:t>
            </w: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401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2DA5C94" w14:textId="77777777" w:rsidR="0086710E" w:rsidRPr="0086710E" w:rsidRDefault="0086710E" w:rsidP="0086710E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lanine, aspartate and glutamate metabolism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E1E44FF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A49E36C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FA67895" w14:textId="074402AB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239</w:t>
            </w:r>
          </w:p>
        </w:tc>
        <w:tc>
          <w:tcPr>
            <w:tcW w:w="106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</w:tcPr>
          <w:p w14:paraId="3260647D" w14:textId="4D230D5A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.37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06CB783" w14:textId="052CA140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225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hideMark/>
          </w:tcPr>
          <w:p w14:paraId="65C8C5B9" w14:textId="650A206A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sz w:val="18"/>
                <w:szCs w:val="18"/>
              </w:rPr>
              <w:t>0.27</w:t>
            </w:r>
          </w:p>
        </w:tc>
      </w:tr>
      <w:tr w:rsidR="0086710E" w:rsidRPr="0086710E" w14:paraId="6E5F74CE" w14:textId="77777777" w:rsidTr="007559C4">
        <w:trPr>
          <w:jc w:val="center"/>
        </w:trPr>
        <w:tc>
          <w:tcPr>
            <w:tcW w:w="38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6D00"/>
            <w:vAlign w:val="center"/>
            <w:hideMark/>
          </w:tcPr>
          <w:p w14:paraId="21D66DC7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﻿</w:t>
            </w: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401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A3E242A" w14:textId="77777777" w:rsidR="0086710E" w:rsidRPr="0086710E" w:rsidRDefault="0086710E" w:rsidP="0086710E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lutathione metabolism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CFE33EC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F1AEEAE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7434C20" w14:textId="10C2D270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239</w:t>
            </w:r>
          </w:p>
        </w:tc>
        <w:tc>
          <w:tcPr>
            <w:tcW w:w="106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</w:tcPr>
          <w:p w14:paraId="75C0757E" w14:textId="02DF3210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.37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BCC22F8" w14:textId="61C64C05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225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hideMark/>
          </w:tcPr>
          <w:p w14:paraId="2166588A" w14:textId="69DCD348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sz w:val="18"/>
                <w:szCs w:val="18"/>
              </w:rPr>
              <w:t>0.27</w:t>
            </w:r>
          </w:p>
        </w:tc>
      </w:tr>
      <w:tr w:rsidR="0086710E" w:rsidRPr="0086710E" w14:paraId="5DA8584C" w14:textId="77777777" w:rsidTr="007559C4">
        <w:trPr>
          <w:jc w:val="center"/>
        </w:trPr>
        <w:tc>
          <w:tcPr>
            <w:tcW w:w="38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8000"/>
            <w:vAlign w:val="center"/>
            <w:hideMark/>
          </w:tcPr>
          <w:p w14:paraId="5F10F866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﻿</w:t>
            </w: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401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9163ABF" w14:textId="77777777" w:rsidR="0086710E" w:rsidRPr="0086710E" w:rsidRDefault="0086710E" w:rsidP="0086710E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Phenylalanine, tyrosine and tryptophan biosynthesis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4D8751F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F1207E6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1C5A9AB" w14:textId="021520B8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342</w:t>
            </w:r>
          </w:p>
        </w:tc>
        <w:tc>
          <w:tcPr>
            <w:tcW w:w="106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</w:tcPr>
          <w:p w14:paraId="05DAEBE2" w14:textId="04DF7AA6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9.24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70AD7EA" w14:textId="5324397F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338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hideMark/>
          </w:tcPr>
          <w:p w14:paraId="560A2132" w14:textId="0CCCD4A4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sz w:val="18"/>
                <w:szCs w:val="18"/>
              </w:rPr>
              <w:t>0.355</w:t>
            </w:r>
          </w:p>
        </w:tc>
      </w:tr>
      <w:tr w:rsidR="0086710E" w:rsidRPr="0086710E" w14:paraId="38F19129" w14:textId="77777777" w:rsidTr="007559C4">
        <w:trPr>
          <w:jc w:val="center"/>
        </w:trPr>
        <w:tc>
          <w:tcPr>
            <w:tcW w:w="38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9200"/>
            <w:vAlign w:val="center"/>
            <w:hideMark/>
          </w:tcPr>
          <w:p w14:paraId="1E505359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﻿</w:t>
            </w: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401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A9A3ADA" w14:textId="77777777" w:rsidR="0086710E" w:rsidRPr="0086710E" w:rsidRDefault="0086710E" w:rsidP="0086710E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Valine, leucine and isoleucine degradation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9D0758A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D3A1FC0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9E0E2D1" w14:textId="0B77AA72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342</w:t>
            </w:r>
          </w:p>
        </w:tc>
        <w:tc>
          <w:tcPr>
            <w:tcW w:w="106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</w:tcPr>
          <w:p w14:paraId="716B35A4" w14:textId="5F54BC0C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.85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36A2C24" w14:textId="3CBB919D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438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hideMark/>
          </w:tcPr>
          <w:p w14:paraId="0B2C2E1C" w14:textId="73D2EEBA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sz w:val="18"/>
                <w:szCs w:val="18"/>
              </w:rPr>
              <w:t>0.408</w:t>
            </w:r>
          </w:p>
        </w:tc>
      </w:tr>
      <w:tr w:rsidR="0086710E" w:rsidRPr="0086710E" w14:paraId="00865C55" w14:textId="77777777" w:rsidTr="007559C4">
        <w:trPr>
          <w:jc w:val="center"/>
        </w:trPr>
        <w:tc>
          <w:tcPr>
            <w:tcW w:w="38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A400"/>
            <w:vAlign w:val="center"/>
            <w:hideMark/>
          </w:tcPr>
          <w:p w14:paraId="265A9316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﻿</w:t>
            </w: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401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BC96783" w14:textId="77777777" w:rsidR="0086710E" w:rsidRPr="0086710E" w:rsidRDefault="0086710E" w:rsidP="0086710E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itrogen metabolism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8951974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AFE6391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C3E5EDB" w14:textId="100A5FCC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512</w:t>
            </w:r>
          </w:p>
        </w:tc>
        <w:tc>
          <w:tcPr>
            <w:tcW w:w="106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</w:tcPr>
          <w:p w14:paraId="4AC584D5" w14:textId="4952B535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9.53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FC9E5B4" w14:textId="37448D0C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502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hideMark/>
          </w:tcPr>
          <w:p w14:paraId="5F7E04AD" w14:textId="43C71D6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sz w:val="18"/>
                <w:szCs w:val="18"/>
              </w:rPr>
              <w:t>0.422</w:t>
            </w:r>
          </w:p>
        </w:tc>
      </w:tr>
      <w:tr w:rsidR="0086710E" w:rsidRPr="0086710E" w14:paraId="4878E3C3" w14:textId="77777777" w:rsidTr="007559C4">
        <w:trPr>
          <w:jc w:val="center"/>
        </w:trPr>
        <w:tc>
          <w:tcPr>
            <w:tcW w:w="38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B600"/>
            <w:vAlign w:val="center"/>
            <w:hideMark/>
          </w:tcPr>
          <w:p w14:paraId="3D90E98B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﻿</w:t>
            </w: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401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B5C49F8" w14:textId="77777777" w:rsidR="0086710E" w:rsidRPr="0086710E" w:rsidRDefault="0086710E" w:rsidP="0086710E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Ubiquinone and other terpenoid-quinone biosynthesis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E8E978C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F58916D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3CFEBF2" w14:textId="07BCF008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769</w:t>
            </w:r>
          </w:p>
        </w:tc>
        <w:tc>
          <w:tcPr>
            <w:tcW w:w="106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</w:tcPr>
          <w:p w14:paraId="24643C67" w14:textId="337F6FD5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3.00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A9B8B97" w14:textId="4D3EEF80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745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hideMark/>
          </w:tcPr>
          <w:p w14:paraId="7C46F02D" w14:textId="00DE0C11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sz w:val="18"/>
                <w:szCs w:val="18"/>
              </w:rPr>
              <w:t>0.569</w:t>
            </w:r>
          </w:p>
        </w:tc>
      </w:tr>
      <w:tr w:rsidR="0086710E" w:rsidRPr="0086710E" w14:paraId="24334424" w14:textId="77777777" w:rsidTr="007559C4">
        <w:trPr>
          <w:jc w:val="center"/>
        </w:trPr>
        <w:tc>
          <w:tcPr>
            <w:tcW w:w="38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C800"/>
            <w:vAlign w:val="center"/>
            <w:hideMark/>
          </w:tcPr>
          <w:p w14:paraId="60C67B97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﻿</w:t>
            </w: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401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9804232" w14:textId="77777777" w:rsidR="0086710E" w:rsidRPr="0086710E" w:rsidRDefault="0086710E" w:rsidP="0086710E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Phenylalanine metabolism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878590D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BFCF5E2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2718E63" w14:textId="1D451CC3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854</w:t>
            </w:r>
          </w:p>
        </w:tc>
        <w:tc>
          <w:tcPr>
            <w:tcW w:w="106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</w:tcPr>
          <w:p w14:paraId="7D55009A" w14:textId="739DD944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1.71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97010AE" w14:textId="23569AF6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824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hideMark/>
          </w:tcPr>
          <w:p w14:paraId="3B3CBD34" w14:textId="45F7D36D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sz w:val="18"/>
                <w:szCs w:val="18"/>
              </w:rPr>
              <w:t>0.577</w:t>
            </w:r>
          </w:p>
        </w:tc>
      </w:tr>
      <w:tr w:rsidR="0086710E" w:rsidRPr="0086710E" w14:paraId="787488E8" w14:textId="77777777" w:rsidTr="007559C4">
        <w:trPr>
          <w:jc w:val="center"/>
        </w:trPr>
        <w:tc>
          <w:tcPr>
            <w:tcW w:w="38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DB00"/>
            <w:vAlign w:val="center"/>
            <w:hideMark/>
          </w:tcPr>
          <w:p w14:paraId="5DC9E128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﻿</w:t>
            </w: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401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4CFB1B2" w14:textId="77777777" w:rsidR="0086710E" w:rsidRPr="0086710E" w:rsidRDefault="0086710E" w:rsidP="0086710E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Butanoate metabolism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EE0BE4C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EF15223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AE8CB1A" w14:textId="1A138D0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28</w:t>
            </w:r>
          </w:p>
        </w:tc>
        <w:tc>
          <w:tcPr>
            <w:tcW w:w="106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</w:tcPr>
          <w:p w14:paraId="7C611646" w14:textId="170C3335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.81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FC47BBD" w14:textId="711C2925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21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hideMark/>
          </w:tcPr>
          <w:p w14:paraId="6FCBCC96" w14:textId="1B94C94E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sz w:val="18"/>
                <w:szCs w:val="18"/>
              </w:rPr>
              <w:t>0.773</w:t>
            </w:r>
          </w:p>
        </w:tc>
      </w:tr>
      <w:tr w:rsidR="0086710E" w:rsidRPr="0086710E" w14:paraId="43C4FCA6" w14:textId="77777777" w:rsidTr="007559C4">
        <w:trPr>
          <w:jc w:val="center"/>
        </w:trPr>
        <w:tc>
          <w:tcPr>
            <w:tcW w:w="38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ED00"/>
            <w:vAlign w:val="center"/>
            <w:hideMark/>
          </w:tcPr>
          <w:p w14:paraId="29B51435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﻿</w:t>
            </w: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401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2D50CB3" w14:textId="77777777" w:rsidR="0086710E" w:rsidRPr="0086710E" w:rsidRDefault="0086710E" w:rsidP="0086710E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Histidine metabolism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254E187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D5CE237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F5F4095" w14:textId="17046F36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37</w:t>
            </w:r>
          </w:p>
        </w:tc>
        <w:tc>
          <w:tcPr>
            <w:tcW w:w="106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</w:tcPr>
          <w:p w14:paraId="2CFBFB76" w14:textId="292197C5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.30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43D5D7C" w14:textId="5D842E20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29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hideMark/>
          </w:tcPr>
          <w:p w14:paraId="61383137" w14:textId="0949E13B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sz w:val="18"/>
                <w:szCs w:val="18"/>
              </w:rPr>
              <w:t>0.773</w:t>
            </w:r>
          </w:p>
        </w:tc>
      </w:tr>
      <w:tr w:rsidR="0086710E" w:rsidRPr="0086710E" w14:paraId="34BD931D" w14:textId="77777777" w:rsidTr="007559C4">
        <w:trPr>
          <w:jc w:val="center"/>
        </w:trPr>
        <w:tc>
          <w:tcPr>
            <w:tcW w:w="38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00"/>
            <w:vAlign w:val="center"/>
            <w:hideMark/>
          </w:tcPr>
          <w:p w14:paraId="771D34D5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﻿</w:t>
            </w: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401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680C8FD" w14:textId="77777777" w:rsidR="0086710E" w:rsidRPr="0086710E" w:rsidRDefault="0086710E" w:rsidP="0086710E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Pantothenate and CoA biosynthesis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5AB6443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B32035B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8B7898E" w14:textId="34F424F0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62</w:t>
            </w:r>
          </w:p>
        </w:tc>
        <w:tc>
          <w:tcPr>
            <w:tcW w:w="106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</w:tcPr>
          <w:p w14:paraId="1B5D1A86" w14:textId="04335C6E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.17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4250212" w14:textId="642291A2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51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hideMark/>
          </w:tcPr>
          <w:p w14:paraId="7ACD658C" w14:textId="57A67DF3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sz w:val="18"/>
                <w:szCs w:val="18"/>
              </w:rPr>
              <w:t>0.832</w:t>
            </w:r>
          </w:p>
        </w:tc>
      </w:tr>
      <w:tr w:rsidR="0086710E" w:rsidRPr="0086710E" w14:paraId="37A0538C" w14:textId="77777777" w:rsidTr="007559C4">
        <w:trPr>
          <w:jc w:val="center"/>
        </w:trPr>
        <w:tc>
          <w:tcPr>
            <w:tcW w:w="38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19"/>
            <w:vAlign w:val="center"/>
            <w:hideMark/>
          </w:tcPr>
          <w:p w14:paraId="67C17EB3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﻿</w:t>
            </w: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401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5267797" w14:textId="77777777" w:rsidR="0086710E" w:rsidRPr="0086710E" w:rsidRDefault="0086710E" w:rsidP="0086710E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Selenocompound</w:t>
            </w:r>
            <w:proofErr w:type="spellEnd"/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metabolism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FC6982D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0C8B24A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E6CA6B5" w14:textId="6878D632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71</w:t>
            </w:r>
          </w:p>
        </w:tc>
        <w:tc>
          <w:tcPr>
            <w:tcW w:w="106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</w:tcPr>
          <w:p w14:paraId="75F91408" w14:textId="27946AF8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.85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9446844" w14:textId="5021539D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59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hideMark/>
          </w:tcPr>
          <w:p w14:paraId="2060AB82" w14:textId="49D9B78A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sz w:val="18"/>
                <w:szCs w:val="18"/>
              </w:rPr>
              <w:t>0.832</w:t>
            </w:r>
          </w:p>
        </w:tc>
      </w:tr>
      <w:tr w:rsidR="0086710E" w:rsidRPr="0086710E" w14:paraId="511C0960" w14:textId="77777777" w:rsidTr="007559C4">
        <w:trPr>
          <w:jc w:val="center"/>
        </w:trPr>
        <w:tc>
          <w:tcPr>
            <w:tcW w:w="38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4D"/>
            <w:vAlign w:val="center"/>
            <w:hideMark/>
          </w:tcPr>
          <w:p w14:paraId="1CB1F9FA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﻿</w:t>
            </w: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401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2CFB6AC" w14:textId="77777777" w:rsidR="0086710E" w:rsidRPr="0086710E" w:rsidRDefault="0086710E" w:rsidP="0086710E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ysine degradation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59FCFEF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EF8C994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95A3717" w14:textId="61E841C9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214</w:t>
            </w:r>
          </w:p>
        </w:tc>
        <w:tc>
          <w:tcPr>
            <w:tcW w:w="106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</w:tcPr>
          <w:p w14:paraId="790C76EA" w14:textId="231E6471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.67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5003ECE" w14:textId="528EA616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94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hideMark/>
          </w:tcPr>
          <w:p w14:paraId="75762951" w14:textId="2F1A374A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sz w:val="18"/>
                <w:szCs w:val="18"/>
              </w:rPr>
              <w:t>0.961</w:t>
            </w:r>
          </w:p>
        </w:tc>
      </w:tr>
      <w:tr w:rsidR="0086710E" w:rsidRPr="0086710E" w14:paraId="559DB094" w14:textId="77777777" w:rsidTr="007559C4">
        <w:trPr>
          <w:jc w:val="center"/>
        </w:trPr>
        <w:tc>
          <w:tcPr>
            <w:tcW w:w="38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80"/>
            <w:vAlign w:val="center"/>
            <w:hideMark/>
          </w:tcPr>
          <w:p w14:paraId="3BA098F1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﻿</w:t>
            </w: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401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B183310" w14:textId="77777777" w:rsidR="0086710E" w:rsidRPr="0086710E" w:rsidRDefault="0086710E" w:rsidP="0086710E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Porphyrin and chlorophyll metabolism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A6BBAAB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1E4DB08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3B3A27E" w14:textId="345BC348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256</w:t>
            </w:r>
          </w:p>
        </w:tc>
        <w:tc>
          <w:tcPr>
            <w:tcW w:w="106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</w:tcPr>
          <w:p w14:paraId="67452D5C" w14:textId="79FA86B4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.91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D6D746B" w14:textId="50E8B1A1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229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hideMark/>
          </w:tcPr>
          <w:p w14:paraId="2B181300" w14:textId="5D1007E2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sz w:val="18"/>
                <w:szCs w:val="18"/>
              </w:rPr>
              <w:t>1.0</w:t>
            </w:r>
          </w:p>
        </w:tc>
      </w:tr>
      <w:tr w:rsidR="0086710E" w:rsidRPr="0086710E" w14:paraId="548F49EA" w14:textId="77777777" w:rsidTr="007559C4">
        <w:trPr>
          <w:jc w:val="center"/>
        </w:trPr>
        <w:tc>
          <w:tcPr>
            <w:tcW w:w="38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B3"/>
            <w:vAlign w:val="center"/>
            <w:hideMark/>
          </w:tcPr>
          <w:p w14:paraId="1D8C05D8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﻿</w:t>
            </w: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401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FC8EE69" w14:textId="77777777" w:rsidR="0086710E" w:rsidRPr="0086710E" w:rsidRDefault="0086710E" w:rsidP="0086710E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lyoxylate and dicarboxylate metabolism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A6EFBCC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EBEB028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478A980" w14:textId="4927468A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273</w:t>
            </w:r>
          </w:p>
        </w:tc>
        <w:tc>
          <w:tcPr>
            <w:tcW w:w="106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</w:tcPr>
          <w:p w14:paraId="2695B8F0" w14:textId="1A493A86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.66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40B6B77" w14:textId="568E0178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242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hideMark/>
          </w:tcPr>
          <w:p w14:paraId="25269783" w14:textId="098FAF2D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sz w:val="18"/>
                <w:szCs w:val="18"/>
              </w:rPr>
              <w:t>1.0</w:t>
            </w:r>
          </w:p>
        </w:tc>
      </w:tr>
      <w:tr w:rsidR="0086710E" w:rsidRPr="0086710E" w14:paraId="06C1075F" w14:textId="77777777" w:rsidTr="007559C4">
        <w:trPr>
          <w:jc w:val="center"/>
        </w:trPr>
        <w:tc>
          <w:tcPr>
            <w:tcW w:w="3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E6"/>
            <w:vAlign w:val="center"/>
            <w:hideMark/>
          </w:tcPr>
          <w:p w14:paraId="1813813C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﻿</w:t>
            </w: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401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F518B80" w14:textId="77777777" w:rsidR="0086710E" w:rsidRPr="0086710E" w:rsidRDefault="0086710E" w:rsidP="0086710E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Tyrosine metabolism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66189E3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6F3A1E1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B961B77" w14:textId="175BB53D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359</w:t>
            </w:r>
          </w:p>
        </w:tc>
        <w:tc>
          <w:tcPr>
            <w:tcW w:w="10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568E8AB7" w14:textId="51826E16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.79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8A87F32" w14:textId="15BA2C06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306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14:paraId="63246845" w14:textId="7A9E68FA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sz w:val="18"/>
                <w:szCs w:val="18"/>
              </w:rPr>
              <w:t>1.0</w:t>
            </w:r>
          </w:p>
        </w:tc>
      </w:tr>
      <w:tr w:rsidR="005A5523" w:rsidRPr="0086710E" w14:paraId="04C0048E" w14:textId="77777777" w:rsidTr="003D5490">
        <w:trPr>
          <w:jc w:val="center"/>
        </w:trPr>
        <w:tc>
          <w:tcPr>
            <w:tcW w:w="38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64474FE" w14:textId="77777777" w:rsidR="005A5523" w:rsidRPr="0086710E" w:rsidRDefault="005A5523" w:rsidP="005A552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401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B4917ED" w14:textId="14CCB86D" w:rsidR="005A5523" w:rsidRPr="0086710E" w:rsidRDefault="005A5523" w:rsidP="005A5523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Metabolite set (Low-risk vs. Intermediate-risk)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E27CF44" w14:textId="20CC2041" w:rsidR="005A5523" w:rsidRPr="0086710E" w:rsidRDefault="005A5523" w:rsidP="005A552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8473A66" w14:textId="1CF918FA" w:rsidR="005A5523" w:rsidRPr="0086710E" w:rsidRDefault="005A5523" w:rsidP="005A552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its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F981499" w14:textId="7CE4CEC3" w:rsidR="005A5523" w:rsidRPr="0086710E" w:rsidRDefault="005A5523" w:rsidP="005A552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Expect</w:t>
            </w:r>
          </w:p>
        </w:tc>
        <w:tc>
          <w:tcPr>
            <w:tcW w:w="106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</w:tcPr>
          <w:p w14:paraId="1C2CD4FB" w14:textId="690D47F8" w:rsidR="005A5523" w:rsidRPr="0086710E" w:rsidRDefault="005A5523" w:rsidP="005A552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  <w:t>Enrichment ratio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85B1E9B" w14:textId="2D3A9AC1" w:rsidR="005A5523" w:rsidRPr="0086710E" w:rsidRDefault="005A5523" w:rsidP="005A552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P value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AB1DEE0" w14:textId="552F0CE7" w:rsidR="005A5523" w:rsidRPr="0086710E" w:rsidRDefault="005A5523" w:rsidP="005A552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FDR</w:t>
            </w:r>
          </w:p>
        </w:tc>
      </w:tr>
      <w:tr w:rsidR="0086710E" w:rsidRPr="0086710E" w14:paraId="0FC8238E" w14:textId="77777777" w:rsidTr="0069210A">
        <w:trPr>
          <w:jc w:val="center"/>
        </w:trPr>
        <w:tc>
          <w:tcPr>
            <w:tcW w:w="38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0000"/>
            <w:vAlign w:val="center"/>
            <w:hideMark/>
          </w:tcPr>
          <w:p w14:paraId="557B7282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﻿</w:t>
            </w: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1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BE4C488" w14:textId="77777777" w:rsidR="0086710E" w:rsidRPr="0086710E" w:rsidRDefault="0086710E" w:rsidP="0086710E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minoacyl-tRNA biosynthesis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2549769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2415050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EB2FD9B" w14:textId="51B9EE0E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82</w:t>
            </w:r>
          </w:p>
        </w:tc>
        <w:tc>
          <w:tcPr>
            <w:tcW w:w="106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</w:tcPr>
          <w:p w14:paraId="57C46BE9" w14:textId="47358B0F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.76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3B7F668" w14:textId="074B7DC4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.48E-7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hideMark/>
          </w:tcPr>
          <w:p w14:paraId="6374B81D" w14:textId="12F27BFB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sz w:val="18"/>
                <w:szCs w:val="18"/>
              </w:rPr>
              <w:t>4.6E-5</w:t>
            </w:r>
          </w:p>
        </w:tc>
      </w:tr>
      <w:tr w:rsidR="0086710E" w:rsidRPr="0086710E" w14:paraId="58E7E6DE" w14:textId="77777777" w:rsidTr="0069210A">
        <w:trPr>
          <w:jc w:val="center"/>
        </w:trPr>
        <w:tc>
          <w:tcPr>
            <w:tcW w:w="38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0F00"/>
            <w:vAlign w:val="center"/>
            <w:hideMark/>
          </w:tcPr>
          <w:p w14:paraId="0C08AB19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﻿</w:t>
            </w: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01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3988D83" w14:textId="77777777" w:rsidR="0086710E" w:rsidRPr="0086710E" w:rsidRDefault="0086710E" w:rsidP="0086710E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rginine biosynthesis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E79B39B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DEC130F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4A3E071" w14:textId="2B38E6E1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239</w:t>
            </w:r>
          </w:p>
        </w:tc>
        <w:tc>
          <w:tcPr>
            <w:tcW w:w="106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</w:tcPr>
          <w:p w14:paraId="55CE0670" w14:textId="54015466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2.55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DE63F85" w14:textId="707E75D2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142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hideMark/>
          </w:tcPr>
          <w:p w14:paraId="751F9D71" w14:textId="1FF47742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sz w:val="18"/>
                <w:szCs w:val="18"/>
              </w:rPr>
              <w:t>0.0462</w:t>
            </w:r>
          </w:p>
        </w:tc>
      </w:tr>
      <w:tr w:rsidR="0086710E" w:rsidRPr="0086710E" w14:paraId="7C7E007F" w14:textId="77777777" w:rsidTr="0069210A">
        <w:trPr>
          <w:jc w:val="center"/>
        </w:trPr>
        <w:tc>
          <w:tcPr>
            <w:tcW w:w="38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1E00"/>
            <w:vAlign w:val="center"/>
            <w:hideMark/>
          </w:tcPr>
          <w:p w14:paraId="5390C55D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﻿</w:t>
            </w: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01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3F05E25" w14:textId="77777777" w:rsidR="0086710E" w:rsidRPr="0086710E" w:rsidRDefault="0086710E" w:rsidP="0086710E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Phenylalanine, tyrosine and tryptophan biosynthesis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75897B7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CC1456F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D919A21" w14:textId="6FE8E41E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683</w:t>
            </w:r>
          </w:p>
        </w:tc>
        <w:tc>
          <w:tcPr>
            <w:tcW w:w="106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</w:tcPr>
          <w:p w14:paraId="51E1B185" w14:textId="3CE1781B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9.28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5D29F8E" w14:textId="0C77C2E8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165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hideMark/>
          </w:tcPr>
          <w:p w14:paraId="3C3FF3F0" w14:textId="28ABFC43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sz w:val="18"/>
                <w:szCs w:val="18"/>
              </w:rPr>
              <w:t>0.0462</w:t>
            </w:r>
          </w:p>
        </w:tc>
      </w:tr>
      <w:tr w:rsidR="0086710E" w:rsidRPr="0086710E" w14:paraId="7C5C9B0B" w14:textId="77777777" w:rsidTr="0069210A">
        <w:trPr>
          <w:jc w:val="center"/>
        </w:trPr>
        <w:tc>
          <w:tcPr>
            <w:tcW w:w="38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2D00"/>
            <w:vAlign w:val="center"/>
            <w:hideMark/>
          </w:tcPr>
          <w:p w14:paraId="08E5FED4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﻿</w:t>
            </w: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401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A6DB3B3" w14:textId="77777777" w:rsidR="0086710E" w:rsidRPr="0086710E" w:rsidRDefault="0086710E" w:rsidP="0086710E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D-Glutamine and D-glutamate metabolism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D93CC11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A0893B4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617069C" w14:textId="6FEB66DA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02</w:t>
            </w:r>
          </w:p>
        </w:tc>
        <w:tc>
          <w:tcPr>
            <w:tcW w:w="106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</w:tcPr>
          <w:p w14:paraId="4D2D69F6" w14:textId="3CEBDAB8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9.61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C653436" w14:textId="79CF0B96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404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hideMark/>
          </w:tcPr>
          <w:p w14:paraId="1190D589" w14:textId="4296C5CD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sz w:val="18"/>
                <w:szCs w:val="18"/>
              </w:rPr>
              <w:t>0.0848</w:t>
            </w:r>
          </w:p>
        </w:tc>
      </w:tr>
      <w:tr w:rsidR="0086710E" w:rsidRPr="0086710E" w14:paraId="2B605397" w14:textId="77777777" w:rsidTr="0069210A">
        <w:trPr>
          <w:jc w:val="center"/>
        </w:trPr>
        <w:tc>
          <w:tcPr>
            <w:tcW w:w="38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3C00"/>
            <w:vAlign w:val="center"/>
            <w:hideMark/>
          </w:tcPr>
          <w:p w14:paraId="07B4F0A2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lastRenderedPageBreak/>
              <w:t>﻿</w:t>
            </w: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401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3801F3D" w14:textId="77777777" w:rsidR="0086710E" w:rsidRPr="0086710E" w:rsidRDefault="0086710E" w:rsidP="0086710E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Valine, leucine and isoleucine biosynthesis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53B3D54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CAC9502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3DD513B" w14:textId="05367B64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37</w:t>
            </w:r>
          </w:p>
        </w:tc>
        <w:tc>
          <w:tcPr>
            <w:tcW w:w="106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</w:tcPr>
          <w:p w14:paraId="535270BC" w14:textId="12B10040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4.60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C8226AA" w14:textId="6B34FD1B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738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hideMark/>
          </w:tcPr>
          <w:p w14:paraId="3812269E" w14:textId="03E92B8F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sz w:val="18"/>
                <w:szCs w:val="18"/>
              </w:rPr>
              <w:t>0.124</w:t>
            </w:r>
          </w:p>
        </w:tc>
      </w:tr>
      <w:tr w:rsidR="0086710E" w:rsidRPr="0086710E" w14:paraId="6AC7F82E" w14:textId="77777777" w:rsidTr="0069210A">
        <w:trPr>
          <w:jc w:val="center"/>
        </w:trPr>
        <w:tc>
          <w:tcPr>
            <w:tcW w:w="38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4B00"/>
            <w:vAlign w:val="center"/>
            <w:hideMark/>
          </w:tcPr>
          <w:p w14:paraId="297399AE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﻿</w:t>
            </w: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401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2DB692C" w14:textId="77777777" w:rsidR="0086710E" w:rsidRPr="0086710E" w:rsidRDefault="0086710E" w:rsidP="0086710E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lutathione metabolism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65EA955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892EE62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7CFEA88" w14:textId="25487C54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478</w:t>
            </w:r>
          </w:p>
        </w:tc>
        <w:tc>
          <w:tcPr>
            <w:tcW w:w="106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</w:tcPr>
          <w:p w14:paraId="6B1B8DCB" w14:textId="1DCBB580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.28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E6567CD" w14:textId="049B7ABD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109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hideMark/>
          </w:tcPr>
          <w:p w14:paraId="134C222E" w14:textId="5235530A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sz w:val="18"/>
                <w:szCs w:val="18"/>
              </w:rPr>
              <w:t>0.139</w:t>
            </w:r>
          </w:p>
        </w:tc>
      </w:tr>
      <w:tr w:rsidR="0086710E" w:rsidRPr="0086710E" w14:paraId="6003F03F" w14:textId="77777777" w:rsidTr="0069210A">
        <w:trPr>
          <w:jc w:val="center"/>
        </w:trPr>
        <w:tc>
          <w:tcPr>
            <w:tcW w:w="38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5A00"/>
            <w:vAlign w:val="center"/>
            <w:hideMark/>
          </w:tcPr>
          <w:p w14:paraId="1488E2C4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﻿</w:t>
            </w: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401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2703BF6" w14:textId="77777777" w:rsidR="0086710E" w:rsidRPr="0086710E" w:rsidRDefault="0086710E" w:rsidP="0086710E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Phenylalanine metabolism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6B94681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CD27931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17FF45E" w14:textId="0667EC81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71</w:t>
            </w:r>
          </w:p>
        </w:tc>
        <w:tc>
          <w:tcPr>
            <w:tcW w:w="106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</w:tcPr>
          <w:p w14:paraId="0E1B1576" w14:textId="075D0FDF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1.70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4CE6A08" w14:textId="7AFC9FA9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116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hideMark/>
          </w:tcPr>
          <w:p w14:paraId="1DC66B02" w14:textId="6654A346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sz w:val="18"/>
                <w:szCs w:val="18"/>
              </w:rPr>
              <w:t>0.139</w:t>
            </w:r>
          </w:p>
        </w:tc>
      </w:tr>
      <w:tr w:rsidR="0086710E" w:rsidRPr="0086710E" w14:paraId="62E5DB21" w14:textId="77777777" w:rsidTr="0069210A">
        <w:trPr>
          <w:jc w:val="center"/>
        </w:trPr>
        <w:tc>
          <w:tcPr>
            <w:tcW w:w="38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6900"/>
            <w:vAlign w:val="center"/>
            <w:hideMark/>
          </w:tcPr>
          <w:p w14:paraId="12249225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﻿</w:t>
            </w: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401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0074ACB" w14:textId="77777777" w:rsidR="0086710E" w:rsidRPr="0086710E" w:rsidRDefault="0086710E" w:rsidP="0086710E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rginine and proline metabolism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2CD0DCF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F97A3A8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76E1543" w14:textId="0A653EEE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649</w:t>
            </w:r>
          </w:p>
        </w:tc>
        <w:tc>
          <w:tcPr>
            <w:tcW w:w="106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</w:tcPr>
          <w:p w14:paraId="329F8DB9" w14:textId="0374D7AF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.62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5326BC6" w14:textId="5CFAE7DC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251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hideMark/>
          </w:tcPr>
          <w:p w14:paraId="2A5D933A" w14:textId="60F25D6D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sz w:val="18"/>
                <w:szCs w:val="18"/>
              </w:rPr>
              <w:t>0.264</w:t>
            </w:r>
          </w:p>
        </w:tc>
      </w:tr>
      <w:tr w:rsidR="0086710E" w:rsidRPr="0086710E" w14:paraId="07749D6C" w14:textId="77777777" w:rsidTr="0069210A">
        <w:trPr>
          <w:jc w:val="center"/>
        </w:trPr>
        <w:tc>
          <w:tcPr>
            <w:tcW w:w="38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7800"/>
            <w:vAlign w:val="center"/>
            <w:hideMark/>
          </w:tcPr>
          <w:p w14:paraId="271470A2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﻿</w:t>
            </w: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401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631C30D" w14:textId="77777777" w:rsidR="0086710E" w:rsidRPr="0086710E" w:rsidRDefault="0086710E" w:rsidP="0086710E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lanine, aspartate and glutamate metabolism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E14BF82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D03CCC0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5D29227" w14:textId="53C020C4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478</w:t>
            </w:r>
          </w:p>
        </w:tc>
        <w:tc>
          <w:tcPr>
            <w:tcW w:w="106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</w:tcPr>
          <w:p w14:paraId="3919FB45" w14:textId="243A10FB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.18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A3DC90B" w14:textId="6050A023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809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hideMark/>
          </w:tcPr>
          <w:p w14:paraId="0F5693E6" w14:textId="3DE72158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sz w:val="18"/>
                <w:szCs w:val="18"/>
              </w:rPr>
              <w:t>0.713</w:t>
            </w:r>
          </w:p>
        </w:tc>
      </w:tr>
      <w:tr w:rsidR="0086710E" w:rsidRPr="0086710E" w14:paraId="2D81CCBA" w14:textId="77777777" w:rsidTr="0069210A">
        <w:trPr>
          <w:jc w:val="center"/>
        </w:trPr>
        <w:tc>
          <w:tcPr>
            <w:tcW w:w="38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8700"/>
            <w:vAlign w:val="center"/>
            <w:hideMark/>
          </w:tcPr>
          <w:p w14:paraId="1FC7FAEC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﻿</w:t>
            </w: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401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5F1FC89" w14:textId="77777777" w:rsidR="0086710E" w:rsidRPr="0086710E" w:rsidRDefault="0086710E" w:rsidP="0086710E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Porphyrin and chlorophyll metabolism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F71F494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1C09F52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5ACC031" w14:textId="35D5FDDF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512</w:t>
            </w:r>
          </w:p>
        </w:tc>
        <w:tc>
          <w:tcPr>
            <w:tcW w:w="106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</w:tcPr>
          <w:p w14:paraId="2A1E13BA" w14:textId="34EFF6D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.91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F55E280" w14:textId="2805767D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911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hideMark/>
          </w:tcPr>
          <w:p w14:paraId="4CDF4C60" w14:textId="2F6252A3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sz w:val="18"/>
                <w:szCs w:val="18"/>
              </w:rPr>
              <w:t>0.713</w:t>
            </w:r>
          </w:p>
        </w:tc>
      </w:tr>
      <w:tr w:rsidR="0086710E" w:rsidRPr="0086710E" w14:paraId="3EAAABA5" w14:textId="77777777" w:rsidTr="0069210A">
        <w:trPr>
          <w:jc w:val="center"/>
        </w:trPr>
        <w:tc>
          <w:tcPr>
            <w:tcW w:w="38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9600"/>
            <w:vAlign w:val="center"/>
            <w:hideMark/>
          </w:tcPr>
          <w:p w14:paraId="6797CAD8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﻿</w:t>
            </w: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401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54DA10D" w14:textId="77777777" w:rsidR="0086710E" w:rsidRPr="0086710E" w:rsidRDefault="0086710E" w:rsidP="0086710E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itrogen metabolism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E284EBB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B61420F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D302964" w14:textId="58B665D9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02</w:t>
            </w:r>
          </w:p>
        </w:tc>
        <w:tc>
          <w:tcPr>
            <w:tcW w:w="106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</w:tcPr>
          <w:p w14:paraId="728C8128" w14:textId="6F195D34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.80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BB0C98E" w14:textId="22A82059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984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hideMark/>
          </w:tcPr>
          <w:p w14:paraId="68311976" w14:textId="77F7423B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sz w:val="18"/>
                <w:szCs w:val="18"/>
              </w:rPr>
              <w:t>0.713</w:t>
            </w:r>
          </w:p>
        </w:tc>
      </w:tr>
      <w:tr w:rsidR="0086710E" w:rsidRPr="0086710E" w14:paraId="3ED78187" w14:textId="77777777" w:rsidTr="0069210A">
        <w:trPr>
          <w:jc w:val="center"/>
        </w:trPr>
        <w:tc>
          <w:tcPr>
            <w:tcW w:w="38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A500"/>
            <w:vAlign w:val="center"/>
            <w:hideMark/>
          </w:tcPr>
          <w:p w14:paraId="3487A25F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﻿</w:t>
            </w: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401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26CF0A6" w14:textId="77777777" w:rsidR="0086710E" w:rsidRPr="0086710E" w:rsidRDefault="0086710E" w:rsidP="0086710E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lyoxylate and dicarboxylate metabolism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858FDDA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90F5D1A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D737E2B" w14:textId="60761580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547</w:t>
            </w:r>
          </w:p>
        </w:tc>
        <w:tc>
          <w:tcPr>
            <w:tcW w:w="106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</w:tcPr>
          <w:p w14:paraId="2B380527" w14:textId="5CACCCFC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.66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2BC1BA8" w14:textId="0A3B91F9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02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hideMark/>
          </w:tcPr>
          <w:p w14:paraId="057D9C08" w14:textId="29122074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sz w:val="18"/>
                <w:szCs w:val="18"/>
              </w:rPr>
              <w:t>0.713</w:t>
            </w:r>
          </w:p>
        </w:tc>
      </w:tr>
      <w:tr w:rsidR="0086710E" w:rsidRPr="0086710E" w14:paraId="027BDA11" w14:textId="77777777" w:rsidTr="0069210A">
        <w:trPr>
          <w:jc w:val="center"/>
        </w:trPr>
        <w:tc>
          <w:tcPr>
            <w:tcW w:w="38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B400"/>
            <w:vAlign w:val="center"/>
            <w:hideMark/>
          </w:tcPr>
          <w:p w14:paraId="6C90DF5D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﻿</w:t>
            </w: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401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CD5E0B5" w14:textId="77777777" w:rsidR="0086710E" w:rsidRPr="0086710E" w:rsidRDefault="0086710E" w:rsidP="0086710E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Ubiquinone and other terpenoid-quinone biosynthesis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41A4537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EDE1110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8419AF5" w14:textId="4F7CD9BD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54</w:t>
            </w:r>
          </w:p>
        </w:tc>
        <w:tc>
          <w:tcPr>
            <w:tcW w:w="106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</w:tcPr>
          <w:p w14:paraId="3D60D05B" w14:textId="0D145A1C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.49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7E2847D" w14:textId="1BADC658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44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hideMark/>
          </w:tcPr>
          <w:p w14:paraId="4801A74C" w14:textId="6D6FDB8B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sz w:val="18"/>
                <w:szCs w:val="18"/>
              </w:rPr>
              <w:t>0.885</w:t>
            </w:r>
          </w:p>
        </w:tc>
      </w:tr>
      <w:tr w:rsidR="0086710E" w:rsidRPr="0086710E" w14:paraId="5409DFD8" w14:textId="77777777" w:rsidTr="0069210A">
        <w:trPr>
          <w:jc w:val="center"/>
        </w:trPr>
        <w:tc>
          <w:tcPr>
            <w:tcW w:w="38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C300"/>
            <w:vAlign w:val="center"/>
            <w:hideMark/>
          </w:tcPr>
          <w:p w14:paraId="64696E47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﻿</w:t>
            </w: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401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BB88B2A" w14:textId="77777777" w:rsidR="0086710E" w:rsidRPr="0086710E" w:rsidRDefault="0086710E" w:rsidP="0086710E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Valine, leucine and isoleucine degradation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1BF8DEB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CB44B09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BAF69DE" w14:textId="11B5DEBA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683</w:t>
            </w:r>
          </w:p>
        </w:tc>
        <w:tc>
          <w:tcPr>
            <w:tcW w:w="106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</w:tcPr>
          <w:p w14:paraId="3BA1928C" w14:textId="6579B88B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.93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37D3C12" w14:textId="0B34DB55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47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hideMark/>
          </w:tcPr>
          <w:p w14:paraId="167650E3" w14:textId="5DFC2EC8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sz w:val="18"/>
                <w:szCs w:val="18"/>
              </w:rPr>
              <w:t>0.885</w:t>
            </w:r>
          </w:p>
        </w:tc>
      </w:tr>
      <w:tr w:rsidR="0086710E" w:rsidRPr="0086710E" w14:paraId="04B69E65" w14:textId="77777777" w:rsidTr="0069210A">
        <w:trPr>
          <w:jc w:val="center"/>
        </w:trPr>
        <w:tc>
          <w:tcPr>
            <w:tcW w:w="38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D200"/>
            <w:vAlign w:val="center"/>
            <w:hideMark/>
          </w:tcPr>
          <w:p w14:paraId="19DD30F8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﻿</w:t>
            </w: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401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5AC6938" w14:textId="77777777" w:rsidR="0086710E" w:rsidRPr="0086710E" w:rsidRDefault="0086710E" w:rsidP="0086710E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Butanoate metabolism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24D5BFD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CCEE028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77A6A46" w14:textId="4EE780AB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256</w:t>
            </w:r>
          </w:p>
        </w:tc>
        <w:tc>
          <w:tcPr>
            <w:tcW w:w="106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</w:tcPr>
          <w:p w14:paraId="04DCE736" w14:textId="47AA61E1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.91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E4BD021" w14:textId="71329736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229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hideMark/>
          </w:tcPr>
          <w:p w14:paraId="5D7C4D84" w14:textId="223D25E0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sz w:val="18"/>
                <w:szCs w:val="18"/>
              </w:rPr>
              <w:t>1.0</w:t>
            </w:r>
          </w:p>
        </w:tc>
      </w:tr>
      <w:tr w:rsidR="0086710E" w:rsidRPr="0086710E" w14:paraId="3D8296AA" w14:textId="77777777" w:rsidTr="0069210A">
        <w:trPr>
          <w:jc w:val="center"/>
        </w:trPr>
        <w:tc>
          <w:tcPr>
            <w:tcW w:w="38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E100"/>
            <w:vAlign w:val="center"/>
            <w:hideMark/>
          </w:tcPr>
          <w:p w14:paraId="6CE72935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﻿</w:t>
            </w: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401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B24D002" w14:textId="77777777" w:rsidR="0086710E" w:rsidRPr="0086710E" w:rsidRDefault="0086710E" w:rsidP="0086710E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Histidine metabolism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E4CE35F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6BB9D15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6862C36" w14:textId="09DE35A2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273</w:t>
            </w:r>
          </w:p>
        </w:tc>
        <w:tc>
          <w:tcPr>
            <w:tcW w:w="106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</w:tcPr>
          <w:p w14:paraId="493DE292" w14:textId="52B48CE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.66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45AD794" w14:textId="73E99143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242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hideMark/>
          </w:tcPr>
          <w:p w14:paraId="1C0D18F1" w14:textId="7EEAC9E0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sz w:val="18"/>
                <w:szCs w:val="18"/>
              </w:rPr>
              <w:t>1.0</w:t>
            </w:r>
          </w:p>
        </w:tc>
      </w:tr>
      <w:tr w:rsidR="0086710E" w:rsidRPr="0086710E" w14:paraId="0F3B3909" w14:textId="77777777" w:rsidTr="0069210A">
        <w:trPr>
          <w:jc w:val="center"/>
        </w:trPr>
        <w:tc>
          <w:tcPr>
            <w:tcW w:w="38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000"/>
            <w:vAlign w:val="center"/>
            <w:hideMark/>
          </w:tcPr>
          <w:p w14:paraId="55DACBAD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﻿</w:t>
            </w: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401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5C49678" w14:textId="77777777" w:rsidR="0086710E" w:rsidRPr="0086710E" w:rsidRDefault="0086710E" w:rsidP="0086710E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Pantothenate and CoA biosynthesis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1CD65A4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FC11B91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E4B8576" w14:textId="49ECB1D4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325</w:t>
            </w:r>
          </w:p>
        </w:tc>
        <w:tc>
          <w:tcPr>
            <w:tcW w:w="106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</w:tcPr>
          <w:p w14:paraId="6EBBA331" w14:textId="359A91E0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.08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24BB60B" w14:textId="7C3EA5C4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281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hideMark/>
          </w:tcPr>
          <w:p w14:paraId="2D9383FC" w14:textId="57310A72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sz w:val="18"/>
                <w:szCs w:val="18"/>
              </w:rPr>
              <w:t>1.0</w:t>
            </w:r>
          </w:p>
        </w:tc>
      </w:tr>
      <w:tr w:rsidR="0086710E" w:rsidRPr="0086710E" w14:paraId="13443540" w14:textId="77777777" w:rsidTr="0069210A">
        <w:trPr>
          <w:jc w:val="center"/>
        </w:trPr>
        <w:tc>
          <w:tcPr>
            <w:tcW w:w="38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00"/>
            <w:vAlign w:val="center"/>
            <w:hideMark/>
          </w:tcPr>
          <w:p w14:paraId="6E07DA9E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﻿</w:t>
            </w: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401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E5AE31F" w14:textId="77777777" w:rsidR="0086710E" w:rsidRPr="0086710E" w:rsidRDefault="0086710E" w:rsidP="0086710E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Selenocompound</w:t>
            </w:r>
            <w:proofErr w:type="spellEnd"/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metabolism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FC802B0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71BFF63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82176EC" w14:textId="73077A78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342</w:t>
            </w:r>
          </w:p>
        </w:tc>
        <w:tc>
          <w:tcPr>
            <w:tcW w:w="106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</w:tcPr>
          <w:p w14:paraId="094DEC04" w14:textId="3ECFE396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.92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6DBFC40" w14:textId="2817C015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293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hideMark/>
          </w:tcPr>
          <w:p w14:paraId="4068E5C9" w14:textId="05D1E21C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sz w:val="18"/>
                <w:szCs w:val="18"/>
              </w:rPr>
              <w:t>1.0</w:t>
            </w:r>
          </w:p>
        </w:tc>
      </w:tr>
      <w:tr w:rsidR="0086710E" w:rsidRPr="0086710E" w14:paraId="39986534" w14:textId="77777777" w:rsidTr="0069210A">
        <w:trPr>
          <w:jc w:val="center"/>
        </w:trPr>
        <w:tc>
          <w:tcPr>
            <w:tcW w:w="38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19"/>
            <w:vAlign w:val="center"/>
            <w:hideMark/>
          </w:tcPr>
          <w:p w14:paraId="3ABB9AF0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﻿</w:t>
            </w: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401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A33B5FD" w14:textId="77777777" w:rsidR="0086710E" w:rsidRPr="0086710E" w:rsidRDefault="0086710E" w:rsidP="0086710E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ysine degradation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CD98BB8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0D1DF66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E73FF75" w14:textId="67FEBB1E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427</w:t>
            </w:r>
          </w:p>
        </w:tc>
        <w:tc>
          <w:tcPr>
            <w:tcW w:w="106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</w:tcPr>
          <w:p w14:paraId="53E7EAEA" w14:textId="5F5100E0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.34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31BF636" w14:textId="1308D1F3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352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hideMark/>
          </w:tcPr>
          <w:p w14:paraId="32C13844" w14:textId="14E5C0C0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sz w:val="18"/>
                <w:szCs w:val="18"/>
              </w:rPr>
              <w:t>1.0</w:t>
            </w:r>
          </w:p>
        </w:tc>
      </w:tr>
      <w:tr w:rsidR="0086710E" w:rsidRPr="0086710E" w14:paraId="7B4923FD" w14:textId="77777777" w:rsidTr="0069210A">
        <w:trPr>
          <w:jc w:val="center"/>
        </w:trPr>
        <w:tc>
          <w:tcPr>
            <w:tcW w:w="38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4D"/>
            <w:vAlign w:val="center"/>
            <w:hideMark/>
          </w:tcPr>
          <w:p w14:paraId="266F4B94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﻿</w:t>
            </w: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401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6B33A18" w14:textId="77777777" w:rsidR="0086710E" w:rsidRPr="0086710E" w:rsidRDefault="0086710E" w:rsidP="0086710E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lycine, serine and threonine metabolism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4C86F93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86D57D5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5CF62EB" w14:textId="4159467E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564</w:t>
            </w:r>
          </w:p>
        </w:tc>
        <w:tc>
          <w:tcPr>
            <w:tcW w:w="106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</w:tcPr>
          <w:p w14:paraId="47666FCA" w14:textId="05135023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77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012915D" w14:textId="2BBEA64F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437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hideMark/>
          </w:tcPr>
          <w:p w14:paraId="035F54E9" w14:textId="66E46763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sz w:val="18"/>
                <w:szCs w:val="18"/>
              </w:rPr>
              <w:t>1.0</w:t>
            </w:r>
          </w:p>
        </w:tc>
      </w:tr>
      <w:tr w:rsidR="0086710E" w:rsidRPr="0086710E" w14:paraId="3675BA22" w14:textId="77777777" w:rsidTr="0069210A">
        <w:trPr>
          <w:jc w:val="center"/>
        </w:trPr>
        <w:tc>
          <w:tcPr>
            <w:tcW w:w="38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80"/>
            <w:vAlign w:val="center"/>
            <w:hideMark/>
          </w:tcPr>
          <w:p w14:paraId="3FF6ADB3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﻿</w:t>
            </w: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401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572918D" w14:textId="77777777" w:rsidR="0086710E" w:rsidRPr="0086710E" w:rsidRDefault="0086710E" w:rsidP="0086710E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Fatty acid degradation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746D325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31F1547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A7FE84F" w14:textId="1CB4C366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666</w:t>
            </w:r>
          </w:p>
        </w:tc>
        <w:tc>
          <w:tcPr>
            <w:tcW w:w="106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</w:tcPr>
          <w:p w14:paraId="5F300F19" w14:textId="06A83B88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50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7FFFC49" w14:textId="0F77F151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494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hideMark/>
          </w:tcPr>
          <w:p w14:paraId="327E6858" w14:textId="583FC132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sz w:val="18"/>
                <w:szCs w:val="18"/>
              </w:rPr>
              <w:t>1.0</w:t>
            </w:r>
          </w:p>
        </w:tc>
      </w:tr>
      <w:tr w:rsidR="0086710E" w:rsidRPr="0086710E" w14:paraId="44E6B3ED" w14:textId="77777777" w:rsidTr="0069210A">
        <w:trPr>
          <w:jc w:val="center"/>
        </w:trPr>
        <w:tc>
          <w:tcPr>
            <w:tcW w:w="38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B3"/>
            <w:vAlign w:val="center"/>
            <w:hideMark/>
          </w:tcPr>
          <w:p w14:paraId="5D726CBD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﻿</w:t>
            </w: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401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9C265F5" w14:textId="77777777" w:rsidR="0086710E" w:rsidRPr="0086710E" w:rsidRDefault="0086710E" w:rsidP="0086710E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Tyrosine metabolism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1CE0C93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8C50917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9FA9F36" w14:textId="1AB3EABF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717</w:t>
            </w:r>
          </w:p>
        </w:tc>
        <w:tc>
          <w:tcPr>
            <w:tcW w:w="106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</w:tcPr>
          <w:p w14:paraId="52480F5E" w14:textId="51A248D8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39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EBA9BA8" w14:textId="273A2240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hideMark/>
          </w:tcPr>
          <w:p w14:paraId="17F248FC" w14:textId="554DE805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sz w:val="18"/>
                <w:szCs w:val="18"/>
              </w:rPr>
              <w:t>1.0</w:t>
            </w:r>
          </w:p>
        </w:tc>
      </w:tr>
      <w:tr w:rsidR="0086710E" w:rsidRPr="0086710E" w14:paraId="699648CA" w14:textId="77777777" w:rsidTr="0069210A">
        <w:trPr>
          <w:jc w:val="center"/>
        </w:trPr>
        <w:tc>
          <w:tcPr>
            <w:tcW w:w="38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E6"/>
            <w:vAlign w:val="center"/>
            <w:hideMark/>
          </w:tcPr>
          <w:p w14:paraId="619176C5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﻿</w:t>
            </w: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401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4863E15" w14:textId="77777777" w:rsidR="0086710E" w:rsidRPr="0086710E" w:rsidRDefault="0086710E" w:rsidP="0086710E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Primary bile acid biosynthesis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D086F4A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7A2448C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72C8076" w14:textId="003E4779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786</w:t>
            </w:r>
          </w:p>
        </w:tc>
        <w:tc>
          <w:tcPr>
            <w:tcW w:w="106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</w:tcPr>
          <w:p w14:paraId="734D07DF" w14:textId="4EBF1B83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27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148DAED" w14:textId="5B99B016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553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hideMark/>
          </w:tcPr>
          <w:p w14:paraId="73038871" w14:textId="0BD50979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sz w:val="18"/>
                <w:szCs w:val="18"/>
              </w:rPr>
              <w:t>1.0</w:t>
            </w:r>
          </w:p>
        </w:tc>
      </w:tr>
      <w:tr w:rsidR="005A5523" w:rsidRPr="0086710E" w14:paraId="22866EB0" w14:textId="77777777" w:rsidTr="003D5490">
        <w:trPr>
          <w:jc w:val="center"/>
        </w:trPr>
        <w:tc>
          <w:tcPr>
            <w:tcW w:w="38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5736365" w14:textId="77777777" w:rsidR="005A5523" w:rsidRPr="0086710E" w:rsidRDefault="005A5523" w:rsidP="005A552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01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6B8F6C0" w14:textId="085D7B59" w:rsidR="005A5523" w:rsidRPr="0086710E" w:rsidRDefault="005A5523" w:rsidP="005A5523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Metabolite set (Low-risk vs. High-risk)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0DF1485" w14:textId="0DB5FCB9" w:rsidR="005A5523" w:rsidRPr="0086710E" w:rsidRDefault="005A5523" w:rsidP="005A552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922F406" w14:textId="1CCA17DE" w:rsidR="005A5523" w:rsidRPr="0086710E" w:rsidRDefault="005A5523" w:rsidP="005A552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Hits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CF895D8" w14:textId="474F60DD" w:rsidR="005A5523" w:rsidRPr="0086710E" w:rsidRDefault="005A5523" w:rsidP="005A552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Expect</w:t>
            </w:r>
          </w:p>
        </w:tc>
        <w:tc>
          <w:tcPr>
            <w:tcW w:w="106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</w:tcPr>
          <w:p w14:paraId="7B2F081B" w14:textId="0237B2CA" w:rsidR="005A5523" w:rsidRPr="0086710E" w:rsidRDefault="005A5523" w:rsidP="005A552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bidi="fa-IR"/>
              </w:rPr>
              <w:t>Enrichment ratio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7996F7C" w14:textId="01C20600" w:rsidR="005A5523" w:rsidRPr="0086710E" w:rsidRDefault="005A5523" w:rsidP="005A552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P value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456D717" w14:textId="6C016C42" w:rsidR="005A5523" w:rsidRPr="0086710E" w:rsidRDefault="005A5523" w:rsidP="005A552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FDR</w:t>
            </w:r>
          </w:p>
        </w:tc>
      </w:tr>
      <w:tr w:rsidR="0086710E" w:rsidRPr="0086710E" w14:paraId="7E4F9EA6" w14:textId="77777777" w:rsidTr="0082653A">
        <w:trPr>
          <w:jc w:val="center"/>
        </w:trPr>
        <w:tc>
          <w:tcPr>
            <w:tcW w:w="38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0000"/>
            <w:vAlign w:val="center"/>
            <w:hideMark/>
          </w:tcPr>
          <w:p w14:paraId="1A512DE8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﻿</w:t>
            </w: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1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75ADA33" w14:textId="77777777" w:rsidR="0086710E" w:rsidRPr="0086710E" w:rsidRDefault="0086710E" w:rsidP="0086710E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minoacyl-tRNA biosynthesis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371A3DB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9A7CD6B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58058F1" w14:textId="2610F3E0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01</w:t>
            </w:r>
          </w:p>
        </w:tc>
        <w:tc>
          <w:tcPr>
            <w:tcW w:w="106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</w:tcPr>
          <w:p w14:paraId="615A6325" w14:textId="76673594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0.89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7E0CB93" w14:textId="4E12C7F3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.36E-10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hideMark/>
          </w:tcPr>
          <w:p w14:paraId="15EE9ED2" w14:textId="50E4A154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sz w:val="18"/>
                <w:szCs w:val="18"/>
              </w:rPr>
              <w:t>4.15E-8</w:t>
            </w:r>
          </w:p>
        </w:tc>
      </w:tr>
      <w:tr w:rsidR="0086710E" w:rsidRPr="0086710E" w14:paraId="4C0C64F7" w14:textId="77777777" w:rsidTr="0082653A">
        <w:trPr>
          <w:jc w:val="center"/>
        </w:trPr>
        <w:tc>
          <w:tcPr>
            <w:tcW w:w="38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0E00"/>
            <w:vAlign w:val="center"/>
            <w:hideMark/>
          </w:tcPr>
          <w:p w14:paraId="4F8647A1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﻿</w:t>
            </w: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01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D76D91B" w14:textId="77777777" w:rsidR="0086710E" w:rsidRPr="0086710E" w:rsidRDefault="0086710E" w:rsidP="0086710E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Valine, leucine and isoleucine biosynthesis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373D70D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E0DB31E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E9D2B83" w14:textId="0D3736F5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68</w:t>
            </w:r>
          </w:p>
        </w:tc>
        <w:tc>
          <w:tcPr>
            <w:tcW w:w="106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</w:tcPr>
          <w:p w14:paraId="365F8A79" w14:textId="64918940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7.86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E9B2179" w14:textId="6FA3F8F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.41E-4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hideMark/>
          </w:tcPr>
          <w:p w14:paraId="105FF37B" w14:textId="2A73C9E9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sz w:val="18"/>
                <w:szCs w:val="18"/>
              </w:rPr>
              <w:t>0.0168</w:t>
            </w:r>
          </w:p>
        </w:tc>
      </w:tr>
      <w:tr w:rsidR="0086710E" w:rsidRPr="0086710E" w14:paraId="6C851A66" w14:textId="77777777" w:rsidTr="0082653A">
        <w:trPr>
          <w:jc w:val="center"/>
        </w:trPr>
        <w:tc>
          <w:tcPr>
            <w:tcW w:w="38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1C00"/>
            <w:vAlign w:val="center"/>
            <w:hideMark/>
          </w:tcPr>
          <w:p w14:paraId="128A22D0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﻿</w:t>
            </w: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01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8663930" w14:textId="77777777" w:rsidR="0086710E" w:rsidRPr="0086710E" w:rsidRDefault="0086710E" w:rsidP="0086710E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Phenylalanine, tyrosine and tryptophan biosynthesis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4ACC60B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3368B82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E92C933" w14:textId="3E7C2E90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841</w:t>
            </w:r>
          </w:p>
        </w:tc>
        <w:tc>
          <w:tcPr>
            <w:tcW w:w="106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</w:tcPr>
          <w:p w14:paraId="3C4C6709" w14:textId="674CD7AE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3.78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03D949A" w14:textId="21EC27E4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25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hideMark/>
          </w:tcPr>
          <w:p w14:paraId="257AA127" w14:textId="55789E6A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sz w:val="18"/>
                <w:szCs w:val="18"/>
              </w:rPr>
              <w:t>0.0503</w:t>
            </w:r>
          </w:p>
        </w:tc>
      </w:tr>
      <w:tr w:rsidR="0086710E" w:rsidRPr="0086710E" w14:paraId="7272EA6E" w14:textId="77777777" w:rsidTr="0082653A">
        <w:trPr>
          <w:jc w:val="center"/>
        </w:trPr>
        <w:tc>
          <w:tcPr>
            <w:tcW w:w="38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2A00"/>
            <w:vAlign w:val="center"/>
            <w:hideMark/>
          </w:tcPr>
          <w:p w14:paraId="4952B4F6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﻿</w:t>
            </w: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401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4F52F97" w14:textId="77777777" w:rsidR="0086710E" w:rsidRPr="0086710E" w:rsidRDefault="0086710E" w:rsidP="0086710E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rginine biosynthesis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D2F6EC0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FB88CC0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5FC62C9" w14:textId="23337446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294</w:t>
            </w:r>
          </w:p>
        </w:tc>
        <w:tc>
          <w:tcPr>
            <w:tcW w:w="106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</w:tcPr>
          <w:p w14:paraId="22A5976D" w14:textId="00B55246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0.20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E66AC55" w14:textId="05EF5F81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263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hideMark/>
          </w:tcPr>
          <w:p w14:paraId="53EE279F" w14:textId="435C3B8A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sz w:val="18"/>
                <w:szCs w:val="18"/>
              </w:rPr>
              <w:t>0.0503</w:t>
            </w:r>
          </w:p>
        </w:tc>
      </w:tr>
      <w:tr w:rsidR="0086710E" w:rsidRPr="0086710E" w14:paraId="68EE9128" w14:textId="77777777" w:rsidTr="0082653A">
        <w:trPr>
          <w:jc w:val="center"/>
        </w:trPr>
        <w:tc>
          <w:tcPr>
            <w:tcW w:w="38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3900"/>
            <w:vAlign w:val="center"/>
            <w:hideMark/>
          </w:tcPr>
          <w:p w14:paraId="3D987ED7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﻿</w:t>
            </w: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401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E46C1C5" w14:textId="77777777" w:rsidR="0086710E" w:rsidRPr="0086710E" w:rsidRDefault="0086710E" w:rsidP="0086710E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D-Glutamine and D-glutamate metabolism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B8456DE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F05543F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A7DC74F" w14:textId="0FFF975F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26</w:t>
            </w:r>
          </w:p>
        </w:tc>
        <w:tc>
          <w:tcPr>
            <w:tcW w:w="106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</w:tcPr>
          <w:p w14:paraId="62FA4CDB" w14:textId="7F4CD4CF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5.87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653F40B" w14:textId="779A35F3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061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hideMark/>
          </w:tcPr>
          <w:p w14:paraId="6DC63BBC" w14:textId="6E301979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sz w:val="18"/>
                <w:szCs w:val="18"/>
              </w:rPr>
              <w:t>0.0962</w:t>
            </w:r>
          </w:p>
        </w:tc>
      </w:tr>
      <w:tr w:rsidR="0086710E" w:rsidRPr="0086710E" w14:paraId="5AFAE7D7" w14:textId="77777777" w:rsidTr="0082653A">
        <w:trPr>
          <w:jc w:val="center"/>
        </w:trPr>
        <w:tc>
          <w:tcPr>
            <w:tcW w:w="38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4700"/>
            <w:vAlign w:val="center"/>
            <w:hideMark/>
          </w:tcPr>
          <w:p w14:paraId="2343A119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﻿</w:t>
            </w: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401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487EF55" w14:textId="77777777" w:rsidR="0086710E" w:rsidRPr="0086710E" w:rsidRDefault="0086710E" w:rsidP="0086710E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Phenylalanine metabolism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DF57303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C49F98D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CF790A7" w14:textId="5DB2682F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21</w:t>
            </w:r>
          </w:p>
        </w:tc>
        <w:tc>
          <w:tcPr>
            <w:tcW w:w="106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</w:tcPr>
          <w:p w14:paraId="784673BF" w14:textId="5CEA8C81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.52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0754F60" w14:textId="1DE0E0FC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174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hideMark/>
          </w:tcPr>
          <w:p w14:paraId="5F7307B1" w14:textId="41E62ECC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sz w:val="18"/>
                <w:szCs w:val="18"/>
              </w:rPr>
              <w:t>0.213</w:t>
            </w:r>
          </w:p>
        </w:tc>
      </w:tr>
      <w:tr w:rsidR="0086710E" w:rsidRPr="0086710E" w14:paraId="47CB86F6" w14:textId="77777777" w:rsidTr="0082653A">
        <w:trPr>
          <w:jc w:val="center"/>
        </w:trPr>
        <w:tc>
          <w:tcPr>
            <w:tcW w:w="38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5500"/>
            <w:vAlign w:val="center"/>
            <w:hideMark/>
          </w:tcPr>
          <w:p w14:paraId="669D1B70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﻿</w:t>
            </w: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401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4328CF4" w14:textId="77777777" w:rsidR="0086710E" w:rsidRPr="0086710E" w:rsidRDefault="0086710E" w:rsidP="0086710E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lutathione metabolism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2562A62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EA4BEDB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13A9573" w14:textId="49B229EA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589</w:t>
            </w:r>
          </w:p>
        </w:tc>
        <w:tc>
          <w:tcPr>
            <w:tcW w:w="106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</w:tcPr>
          <w:p w14:paraId="6666DCC6" w14:textId="4E0B0EBE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.09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F8437F8" w14:textId="17A33455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194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hideMark/>
          </w:tcPr>
          <w:p w14:paraId="2E63DABE" w14:textId="6A6CA5C0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sz w:val="18"/>
                <w:szCs w:val="18"/>
              </w:rPr>
              <w:t>0.213</w:t>
            </w:r>
          </w:p>
        </w:tc>
      </w:tr>
      <w:tr w:rsidR="0086710E" w:rsidRPr="0086710E" w14:paraId="6E6E3DF4" w14:textId="77777777" w:rsidTr="0082653A">
        <w:trPr>
          <w:jc w:val="center"/>
        </w:trPr>
        <w:tc>
          <w:tcPr>
            <w:tcW w:w="38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6300"/>
            <w:vAlign w:val="center"/>
            <w:hideMark/>
          </w:tcPr>
          <w:p w14:paraId="66056055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﻿</w:t>
            </w: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401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74D9C54" w14:textId="77777777" w:rsidR="0086710E" w:rsidRPr="0086710E" w:rsidRDefault="0086710E" w:rsidP="0086710E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Histidine metabolism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7734197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BA84075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0BD930F" w14:textId="15643EE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336</w:t>
            </w:r>
          </w:p>
        </w:tc>
        <w:tc>
          <w:tcPr>
            <w:tcW w:w="106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</w:tcPr>
          <w:p w14:paraId="498E4A6E" w14:textId="7F96FE7A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.95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3BF7606" w14:textId="16290E93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428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hideMark/>
          </w:tcPr>
          <w:p w14:paraId="031F9A47" w14:textId="0A8FB94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sz w:val="18"/>
                <w:szCs w:val="18"/>
              </w:rPr>
              <w:t>0.377</w:t>
            </w:r>
          </w:p>
        </w:tc>
      </w:tr>
      <w:tr w:rsidR="0086710E" w:rsidRPr="0086710E" w14:paraId="7E4CF4C3" w14:textId="77777777" w:rsidTr="0082653A">
        <w:trPr>
          <w:jc w:val="center"/>
        </w:trPr>
        <w:tc>
          <w:tcPr>
            <w:tcW w:w="38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7100"/>
            <w:vAlign w:val="center"/>
            <w:hideMark/>
          </w:tcPr>
          <w:p w14:paraId="164BA146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﻿</w:t>
            </w: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401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E76A68F" w14:textId="77777777" w:rsidR="0086710E" w:rsidRPr="0086710E" w:rsidRDefault="0086710E" w:rsidP="0086710E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rginine and proline metabolism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8E0BBA0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08AD6BF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95D2D43" w14:textId="11D58378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799</w:t>
            </w:r>
          </w:p>
        </w:tc>
        <w:tc>
          <w:tcPr>
            <w:tcW w:w="106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</w:tcPr>
          <w:p w14:paraId="52A06715" w14:textId="4241A803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.75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69E2EF1" w14:textId="45CC1B7B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0433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hideMark/>
          </w:tcPr>
          <w:p w14:paraId="2D7BB7F5" w14:textId="554DF73B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sz w:val="18"/>
                <w:szCs w:val="18"/>
              </w:rPr>
              <w:t>0.377</w:t>
            </w:r>
          </w:p>
        </w:tc>
      </w:tr>
      <w:tr w:rsidR="0086710E" w:rsidRPr="0086710E" w14:paraId="4AFA7DD8" w14:textId="77777777" w:rsidTr="0082653A">
        <w:trPr>
          <w:jc w:val="center"/>
        </w:trPr>
        <w:tc>
          <w:tcPr>
            <w:tcW w:w="38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8000"/>
            <w:vAlign w:val="center"/>
            <w:hideMark/>
          </w:tcPr>
          <w:p w14:paraId="6956D6F9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﻿</w:t>
            </w: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401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381EB4B" w14:textId="77777777" w:rsidR="0086710E" w:rsidRPr="0086710E" w:rsidRDefault="0086710E" w:rsidP="0086710E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lanine, aspartate and glutamate metabolism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A2C781B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708982C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FC2AD32" w14:textId="63252B3A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589</w:t>
            </w:r>
          </w:p>
        </w:tc>
        <w:tc>
          <w:tcPr>
            <w:tcW w:w="106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</w:tcPr>
          <w:p w14:paraId="7839A76E" w14:textId="3E60A5F4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.40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A7B2F81" w14:textId="3AAF14C0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15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hideMark/>
          </w:tcPr>
          <w:p w14:paraId="42DA479F" w14:textId="7ED313F3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sz w:val="18"/>
                <w:szCs w:val="18"/>
              </w:rPr>
              <w:t>0.86</w:t>
            </w:r>
          </w:p>
        </w:tc>
      </w:tr>
      <w:tr w:rsidR="0086710E" w:rsidRPr="0086710E" w14:paraId="1058AC66" w14:textId="77777777" w:rsidTr="0082653A">
        <w:trPr>
          <w:jc w:val="center"/>
        </w:trPr>
        <w:tc>
          <w:tcPr>
            <w:tcW w:w="38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8E00"/>
            <w:vAlign w:val="center"/>
            <w:hideMark/>
          </w:tcPr>
          <w:p w14:paraId="06BAB491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﻿</w:t>
            </w: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401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3ADE422" w14:textId="77777777" w:rsidR="0086710E" w:rsidRPr="0086710E" w:rsidRDefault="0086710E" w:rsidP="0086710E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Nitrogen metabolism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115D4CE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D919E41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670FF08" w14:textId="038094E8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26</w:t>
            </w:r>
          </w:p>
        </w:tc>
        <w:tc>
          <w:tcPr>
            <w:tcW w:w="106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</w:tcPr>
          <w:p w14:paraId="63364E36" w14:textId="3F7E9AFF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.94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7F48590" w14:textId="68AC62CD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hideMark/>
          </w:tcPr>
          <w:p w14:paraId="4AB4ACDE" w14:textId="662E1D43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sz w:val="18"/>
                <w:szCs w:val="18"/>
              </w:rPr>
              <w:t>0.86</w:t>
            </w:r>
          </w:p>
        </w:tc>
      </w:tr>
      <w:tr w:rsidR="0086710E" w:rsidRPr="0086710E" w14:paraId="0F4CEEB9" w14:textId="77777777" w:rsidTr="0082653A">
        <w:trPr>
          <w:jc w:val="center"/>
        </w:trPr>
        <w:tc>
          <w:tcPr>
            <w:tcW w:w="38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9C00"/>
            <w:vAlign w:val="center"/>
            <w:hideMark/>
          </w:tcPr>
          <w:p w14:paraId="34DA802D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﻿</w:t>
            </w: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401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D73FDE3" w14:textId="77777777" w:rsidR="0086710E" w:rsidRPr="0086710E" w:rsidRDefault="0086710E" w:rsidP="0086710E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Porphyrin and chlorophyll metabolism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5DFC881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51BCAF1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6453D5D" w14:textId="1E6D289E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631</w:t>
            </w:r>
          </w:p>
        </w:tc>
        <w:tc>
          <w:tcPr>
            <w:tcW w:w="106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</w:tcPr>
          <w:p w14:paraId="3E992F94" w14:textId="472AEAC1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.17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950135F" w14:textId="059BF019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29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hideMark/>
          </w:tcPr>
          <w:p w14:paraId="6003DD48" w14:textId="42027911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sz w:val="18"/>
                <w:szCs w:val="18"/>
              </w:rPr>
              <w:t>0.86</w:t>
            </w:r>
          </w:p>
        </w:tc>
      </w:tr>
      <w:tr w:rsidR="0086710E" w:rsidRPr="0086710E" w14:paraId="6B629E25" w14:textId="77777777" w:rsidTr="0082653A">
        <w:trPr>
          <w:jc w:val="center"/>
        </w:trPr>
        <w:tc>
          <w:tcPr>
            <w:tcW w:w="38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AA00"/>
            <w:vAlign w:val="center"/>
            <w:hideMark/>
          </w:tcPr>
          <w:p w14:paraId="156EE156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﻿</w:t>
            </w: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401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9C76793" w14:textId="77777777" w:rsidR="0086710E" w:rsidRPr="0086710E" w:rsidRDefault="0086710E" w:rsidP="0086710E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lyoxylate and dicarboxylate metabolism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1DD493E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14FBD5F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B20A3ED" w14:textId="3498F4BB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673</w:t>
            </w:r>
          </w:p>
        </w:tc>
        <w:tc>
          <w:tcPr>
            <w:tcW w:w="106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</w:tcPr>
          <w:p w14:paraId="79285ABE" w14:textId="517A3409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.97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E3DA0B4" w14:textId="77D822EE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44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hideMark/>
          </w:tcPr>
          <w:p w14:paraId="6D4AD88E" w14:textId="25438ED2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sz w:val="18"/>
                <w:szCs w:val="18"/>
              </w:rPr>
              <w:t>0.862</w:t>
            </w:r>
          </w:p>
        </w:tc>
      </w:tr>
      <w:tr w:rsidR="0086710E" w:rsidRPr="0086710E" w14:paraId="4276E13D" w14:textId="77777777" w:rsidTr="0082653A">
        <w:trPr>
          <w:jc w:val="center"/>
        </w:trPr>
        <w:tc>
          <w:tcPr>
            <w:tcW w:w="38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B800"/>
            <w:vAlign w:val="center"/>
            <w:hideMark/>
          </w:tcPr>
          <w:p w14:paraId="4159D446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﻿</w:t>
            </w: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401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E314B63" w14:textId="77777777" w:rsidR="0086710E" w:rsidRPr="0086710E" w:rsidRDefault="0086710E" w:rsidP="0086710E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lycine, serine and threonine metabolism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425D328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A22763B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71E80F7" w14:textId="4D9B5D23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694</w:t>
            </w:r>
          </w:p>
        </w:tc>
        <w:tc>
          <w:tcPr>
            <w:tcW w:w="106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</w:tcPr>
          <w:p w14:paraId="33FAADD9" w14:textId="0B6F78D3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.88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8463ACE" w14:textId="3B4491DF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51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hideMark/>
          </w:tcPr>
          <w:p w14:paraId="794AB7B7" w14:textId="1D80C1FB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sz w:val="18"/>
                <w:szCs w:val="18"/>
              </w:rPr>
              <w:t>0.862</w:t>
            </w:r>
          </w:p>
        </w:tc>
      </w:tr>
      <w:tr w:rsidR="0086710E" w:rsidRPr="0086710E" w14:paraId="66FF9BCA" w14:textId="77777777" w:rsidTr="0082653A">
        <w:trPr>
          <w:jc w:val="center"/>
        </w:trPr>
        <w:tc>
          <w:tcPr>
            <w:tcW w:w="38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C600"/>
            <w:vAlign w:val="center"/>
            <w:hideMark/>
          </w:tcPr>
          <w:p w14:paraId="65ABC171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﻿</w:t>
            </w: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401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928F58E" w14:textId="77777777" w:rsidR="0086710E" w:rsidRPr="0086710E" w:rsidRDefault="0086710E" w:rsidP="0086710E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Ubiquinone and other terpenoid-quinone biosynthesis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360F27A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942D40A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3CD536E" w14:textId="265CD116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89</w:t>
            </w:r>
          </w:p>
        </w:tc>
        <w:tc>
          <w:tcPr>
            <w:tcW w:w="106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</w:tcPr>
          <w:p w14:paraId="2968C6F2" w14:textId="5ECAAAC2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.29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7068DF6" w14:textId="2CA71005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174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hideMark/>
          </w:tcPr>
          <w:p w14:paraId="2180D888" w14:textId="2C7CF716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sz w:val="18"/>
                <w:szCs w:val="18"/>
              </w:rPr>
              <w:t>0.949</w:t>
            </w:r>
          </w:p>
        </w:tc>
      </w:tr>
      <w:tr w:rsidR="0086710E" w:rsidRPr="0086710E" w14:paraId="0AB01A38" w14:textId="77777777" w:rsidTr="0082653A">
        <w:trPr>
          <w:jc w:val="center"/>
        </w:trPr>
        <w:tc>
          <w:tcPr>
            <w:tcW w:w="38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D500"/>
            <w:vAlign w:val="center"/>
            <w:hideMark/>
          </w:tcPr>
          <w:p w14:paraId="77089209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﻿</w:t>
            </w: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401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ED75490" w14:textId="77777777" w:rsidR="0086710E" w:rsidRPr="0086710E" w:rsidRDefault="0086710E" w:rsidP="0086710E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Valine, leucine and isoleucine degradation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5D3E45D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CECABA2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E815C9D" w14:textId="67EF1B7B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841</w:t>
            </w:r>
          </w:p>
        </w:tc>
        <w:tc>
          <w:tcPr>
            <w:tcW w:w="106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</w:tcPr>
          <w:p w14:paraId="5A70C2EF" w14:textId="18B1C06C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.38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3CAC920" w14:textId="47EDD90B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204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hideMark/>
          </w:tcPr>
          <w:p w14:paraId="2592C584" w14:textId="4A5552DA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sz w:val="18"/>
                <w:szCs w:val="18"/>
              </w:rPr>
              <w:t>1.0</w:t>
            </w:r>
          </w:p>
        </w:tc>
      </w:tr>
      <w:tr w:rsidR="0086710E" w:rsidRPr="0086710E" w14:paraId="58457046" w14:textId="77777777" w:rsidTr="0082653A">
        <w:trPr>
          <w:jc w:val="center"/>
        </w:trPr>
        <w:tc>
          <w:tcPr>
            <w:tcW w:w="38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E300"/>
            <w:vAlign w:val="center"/>
            <w:hideMark/>
          </w:tcPr>
          <w:p w14:paraId="20EA91D7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﻿</w:t>
            </w: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401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1E9A11F" w14:textId="77777777" w:rsidR="0086710E" w:rsidRPr="0086710E" w:rsidRDefault="0086710E" w:rsidP="0086710E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Butanoate metabolism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AD70F0E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7698267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5BC559F" w14:textId="665F81B9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315</w:t>
            </w:r>
          </w:p>
        </w:tc>
        <w:tc>
          <w:tcPr>
            <w:tcW w:w="106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</w:tcPr>
          <w:p w14:paraId="38B7D28E" w14:textId="1F9B4E19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.17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52DBB68" w14:textId="0E98DA6E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274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hideMark/>
          </w:tcPr>
          <w:p w14:paraId="567B6E5B" w14:textId="42FFB369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sz w:val="18"/>
                <w:szCs w:val="18"/>
              </w:rPr>
              <w:t>1.0</w:t>
            </w:r>
          </w:p>
        </w:tc>
      </w:tr>
      <w:tr w:rsidR="0086710E" w:rsidRPr="0086710E" w14:paraId="12B931F7" w14:textId="77777777" w:rsidTr="0082653A">
        <w:trPr>
          <w:jc w:val="center"/>
        </w:trPr>
        <w:tc>
          <w:tcPr>
            <w:tcW w:w="38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100"/>
            <w:vAlign w:val="center"/>
            <w:hideMark/>
          </w:tcPr>
          <w:p w14:paraId="7AF117C0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﻿</w:t>
            </w: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401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E29174A" w14:textId="77777777" w:rsidR="0086710E" w:rsidRPr="0086710E" w:rsidRDefault="0086710E" w:rsidP="0086710E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Pantothenate and CoA biosynthesis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96F3325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A09F44D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AEDE9FE" w14:textId="21A084FB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399</w:t>
            </w:r>
          </w:p>
        </w:tc>
        <w:tc>
          <w:tcPr>
            <w:tcW w:w="106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</w:tcPr>
          <w:p w14:paraId="72207947" w14:textId="0E87D0DD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.51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4367BB4" w14:textId="3D6205F9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334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hideMark/>
          </w:tcPr>
          <w:p w14:paraId="19349EB5" w14:textId="2094CD1E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sz w:val="18"/>
                <w:szCs w:val="18"/>
              </w:rPr>
              <w:t>1.0</w:t>
            </w:r>
          </w:p>
        </w:tc>
      </w:tr>
      <w:tr w:rsidR="0086710E" w:rsidRPr="0086710E" w14:paraId="4C217824" w14:textId="77777777" w:rsidTr="0082653A">
        <w:trPr>
          <w:jc w:val="center"/>
        </w:trPr>
        <w:tc>
          <w:tcPr>
            <w:tcW w:w="38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00"/>
            <w:vAlign w:val="center"/>
            <w:hideMark/>
          </w:tcPr>
          <w:p w14:paraId="65BE8AA6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﻿</w:t>
            </w: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401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9D9EBCD" w14:textId="77777777" w:rsidR="0086710E" w:rsidRPr="0086710E" w:rsidRDefault="0086710E" w:rsidP="0086710E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Selenocompound</w:t>
            </w:r>
            <w:proofErr w:type="spellEnd"/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metabolism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8380E16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9812A13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B37EAB4" w14:textId="5B7ABA0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42</w:t>
            </w:r>
          </w:p>
        </w:tc>
        <w:tc>
          <w:tcPr>
            <w:tcW w:w="106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</w:tcPr>
          <w:p w14:paraId="4F8D4EDE" w14:textId="25800215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.38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B33C007" w14:textId="39EF3BE0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348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hideMark/>
          </w:tcPr>
          <w:p w14:paraId="2B5A8EB5" w14:textId="65F659DE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sz w:val="18"/>
                <w:szCs w:val="18"/>
              </w:rPr>
              <w:t>1.0</w:t>
            </w:r>
          </w:p>
        </w:tc>
      </w:tr>
      <w:tr w:rsidR="0086710E" w:rsidRPr="0086710E" w14:paraId="3129FCB4" w14:textId="77777777" w:rsidTr="0082653A">
        <w:trPr>
          <w:jc w:val="center"/>
        </w:trPr>
        <w:tc>
          <w:tcPr>
            <w:tcW w:w="38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15"/>
            <w:vAlign w:val="center"/>
            <w:hideMark/>
          </w:tcPr>
          <w:p w14:paraId="3B0AD45F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﻿</w:t>
            </w: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401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9820B71" w14:textId="77777777" w:rsidR="0086710E" w:rsidRPr="0086710E" w:rsidRDefault="0086710E" w:rsidP="0086710E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beta-Alanine metabolism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CFDBA19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CD95F4C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A29B729" w14:textId="352ACB91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442</w:t>
            </w:r>
          </w:p>
        </w:tc>
        <w:tc>
          <w:tcPr>
            <w:tcW w:w="106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</w:tcPr>
          <w:p w14:paraId="4F04C3C3" w14:textId="3DC1A4ED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.26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D645D7D" w14:textId="7F43C122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362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hideMark/>
          </w:tcPr>
          <w:p w14:paraId="2E6343BA" w14:textId="28E84EE9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sz w:val="18"/>
                <w:szCs w:val="18"/>
              </w:rPr>
              <w:t>1.0</w:t>
            </w:r>
          </w:p>
        </w:tc>
      </w:tr>
      <w:tr w:rsidR="0086710E" w:rsidRPr="0086710E" w14:paraId="42097100" w14:textId="77777777" w:rsidTr="0082653A">
        <w:trPr>
          <w:jc w:val="center"/>
        </w:trPr>
        <w:tc>
          <w:tcPr>
            <w:tcW w:w="38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40"/>
            <w:vAlign w:val="center"/>
            <w:hideMark/>
          </w:tcPr>
          <w:p w14:paraId="32D05FD5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﻿</w:t>
            </w: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401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EF92B11" w14:textId="77777777" w:rsidR="0086710E" w:rsidRPr="0086710E" w:rsidRDefault="0086710E" w:rsidP="0086710E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Lysine degradation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7F63053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AA8B172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4AC65B0" w14:textId="61D65B01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526</w:t>
            </w:r>
          </w:p>
        </w:tc>
        <w:tc>
          <w:tcPr>
            <w:tcW w:w="106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</w:tcPr>
          <w:p w14:paraId="43624ECC" w14:textId="7766A499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90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4C5F3C4" w14:textId="0E6AB790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415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hideMark/>
          </w:tcPr>
          <w:p w14:paraId="49259672" w14:textId="62C6AD2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sz w:val="18"/>
                <w:szCs w:val="18"/>
              </w:rPr>
              <w:t>1.0</w:t>
            </w:r>
          </w:p>
        </w:tc>
      </w:tr>
      <w:tr w:rsidR="0086710E" w:rsidRPr="0086710E" w14:paraId="57A41AAF" w14:textId="77777777" w:rsidTr="0082653A">
        <w:trPr>
          <w:jc w:val="center"/>
        </w:trPr>
        <w:tc>
          <w:tcPr>
            <w:tcW w:w="38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6A"/>
            <w:vAlign w:val="center"/>
            <w:hideMark/>
          </w:tcPr>
          <w:p w14:paraId="7F40E1D1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﻿</w:t>
            </w: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401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7240070" w14:textId="77777777" w:rsidR="0086710E" w:rsidRPr="0086710E" w:rsidRDefault="0086710E" w:rsidP="0086710E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Fatty acid degradation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B31D015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108982A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1C23144" w14:textId="597A13D0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82</w:t>
            </w:r>
          </w:p>
        </w:tc>
        <w:tc>
          <w:tcPr>
            <w:tcW w:w="106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</w:tcPr>
          <w:p w14:paraId="1A05D44C" w14:textId="3069BE40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22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1E8C569" w14:textId="339FD371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568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hideMark/>
          </w:tcPr>
          <w:p w14:paraId="69EA2BED" w14:textId="05C11FFD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sz w:val="18"/>
                <w:szCs w:val="18"/>
              </w:rPr>
              <w:t>1.0</w:t>
            </w:r>
          </w:p>
        </w:tc>
      </w:tr>
      <w:tr w:rsidR="0086710E" w:rsidRPr="0086710E" w14:paraId="496BFAB1" w14:textId="77777777" w:rsidTr="0082653A">
        <w:trPr>
          <w:jc w:val="center"/>
        </w:trPr>
        <w:tc>
          <w:tcPr>
            <w:tcW w:w="38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95"/>
            <w:vAlign w:val="center"/>
            <w:hideMark/>
          </w:tcPr>
          <w:p w14:paraId="4DA08184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﻿</w:t>
            </w: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401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1958BE8" w14:textId="77777777" w:rsidR="0086710E" w:rsidRPr="0086710E" w:rsidRDefault="0086710E" w:rsidP="0086710E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Tryptophan metabolism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1250CCA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5685C21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FA3210E" w14:textId="12C8E54C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862</w:t>
            </w:r>
          </w:p>
        </w:tc>
        <w:tc>
          <w:tcPr>
            <w:tcW w:w="106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</w:tcPr>
          <w:p w14:paraId="6F0424A5" w14:textId="1924CEC0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16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037C481" w14:textId="517097FA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586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hideMark/>
          </w:tcPr>
          <w:p w14:paraId="767A35B9" w14:textId="3A1FFE53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sz w:val="18"/>
                <w:szCs w:val="18"/>
              </w:rPr>
              <w:t>1.0</w:t>
            </w:r>
          </w:p>
        </w:tc>
      </w:tr>
      <w:tr w:rsidR="0086710E" w:rsidRPr="0086710E" w14:paraId="559ED2AB" w14:textId="77777777" w:rsidTr="0082653A">
        <w:trPr>
          <w:jc w:val="center"/>
        </w:trPr>
        <w:tc>
          <w:tcPr>
            <w:tcW w:w="38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BF"/>
            <w:vAlign w:val="center"/>
            <w:hideMark/>
          </w:tcPr>
          <w:p w14:paraId="4E7D35BC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﻿</w:t>
            </w: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401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4835A8B" w14:textId="77777777" w:rsidR="0086710E" w:rsidRPr="0086710E" w:rsidRDefault="0086710E" w:rsidP="0086710E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Tyrosine metabolism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E3559E5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FC66009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85F1BCE" w14:textId="734EF6EB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883</w:t>
            </w:r>
          </w:p>
        </w:tc>
        <w:tc>
          <w:tcPr>
            <w:tcW w:w="106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</w:tcPr>
          <w:p w14:paraId="225A5FAE" w14:textId="40B2EC3B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13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3BA5BD8" w14:textId="31B27B9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595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hideMark/>
          </w:tcPr>
          <w:p w14:paraId="5F62352C" w14:textId="79528421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sz w:val="18"/>
                <w:szCs w:val="18"/>
              </w:rPr>
              <w:t>1.0</w:t>
            </w:r>
          </w:p>
        </w:tc>
      </w:tr>
      <w:tr w:rsidR="0086710E" w:rsidRPr="0086710E" w14:paraId="46990CF6" w14:textId="77777777" w:rsidTr="0082653A">
        <w:trPr>
          <w:jc w:val="center"/>
        </w:trPr>
        <w:tc>
          <w:tcPr>
            <w:tcW w:w="3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EA"/>
            <w:vAlign w:val="center"/>
            <w:hideMark/>
          </w:tcPr>
          <w:p w14:paraId="4904C35C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="Courier New" w:eastAsia="Times New Roman" w:hAnsi="Courier New" w:cs="Courier New"/>
                <w:color w:val="000000" w:themeColor="text1"/>
                <w:sz w:val="18"/>
                <w:szCs w:val="18"/>
              </w:rPr>
              <w:t>﻿</w:t>
            </w: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401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6C78713" w14:textId="77777777" w:rsidR="0086710E" w:rsidRPr="0086710E" w:rsidRDefault="0086710E" w:rsidP="0086710E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Primary bile acid biosynthesis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F95B7E6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DBCBDC8" w14:textId="77777777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CC98994" w14:textId="00F28B39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967</w:t>
            </w:r>
          </w:p>
        </w:tc>
        <w:tc>
          <w:tcPr>
            <w:tcW w:w="10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</w:tcPr>
          <w:p w14:paraId="4C6DCE76" w14:textId="201EA8D3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03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AAFF092" w14:textId="46722D5E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.629</w:t>
            </w:r>
          </w:p>
        </w:tc>
        <w:tc>
          <w:tcPr>
            <w:tcW w:w="90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14:paraId="2AACE9FB" w14:textId="43E535FF" w:rsidR="0086710E" w:rsidRPr="0086710E" w:rsidRDefault="0086710E" w:rsidP="0086710E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86710E">
              <w:rPr>
                <w:rFonts w:asciiTheme="majorBidi" w:hAnsiTheme="majorBidi" w:cstheme="majorBidi"/>
                <w:sz w:val="18"/>
                <w:szCs w:val="18"/>
              </w:rPr>
              <w:t>1.0</w:t>
            </w:r>
          </w:p>
        </w:tc>
      </w:tr>
    </w:tbl>
    <w:p w14:paraId="588B835F" w14:textId="67FC4185" w:rsidR="006E435A" w:rsidRPr="006E435A" w:rsidRDefault="006E435A" w:rsidP="006E435A">
      <w:pPr>
        <w:jc w:val="both"/>
        <w:rPr>
          <w:rFonts w:asciiTheme="majorBidi" w:hAnsiTheme="majorBidi" w:cstheme="majorBidi"/>
          <w:sz w:val="20"/>
          <w:szCs w:val="20"/>
          <w:shd w:val="clear" w:color="auto" w:fill="FFFFFF"/>
        </w:rPr>
      </w:pPr>
      <w:r w:rsidRPr="00D44CC3">
        <w:rPr>
          <w:rFonts w:asciiTheme="majorBidi" w:hAnsiTheme="majorBidi" w:cstheme="majorBidi"/>
          <w:sz w:val="20"/>
          <w:szCs w:val="20"/>
          <w:shd w:val="clear" w:color="auto" w:fill="FFFFFF"/>
        </w:rPr>
        <w:t>Hit: actually matched number from the data</w:t>
      </w:r>
    </w:p>
    <w:p w14:paraId="3C4155CC" w14:textId="54665754" w:rsidR="00593FE3" w:rsidRDefault="006E435A" w:rsidP="00395CF6">
      <w:pPr>
        <w:jc w:val="both"/>
        <w:rPr>
          <w:rFonts w:asciiTheme="majorBidi" w:hAnsiTheme="majorBidi" w:cstheme="majorBidi"/>
          <w:sz w:val="22"/>
          <w:szCs w:val="22"/>
          <w:lang w:bidi="fa-IR"/>
        </w:rPr>
      </w:pPr>
      <w:r w:rsidRPr="00D44CC3">
        <w:rPr>
          <w:rFonts w:asciiTheme="majorBidi" w:hAnsiTheme="majorBidi" w:cstheme="majorBidi"/>
          <w:sz w:val="20"/>
          <w:szCs w:val="20"/>
        </w:rPr>
        <w:t xml:space="preserve">FDR: </w:t>
      </w:r>
      <w:r>
        <w:rPr>
          <w:rFonts w:asciiTheme="majorBidi" w:hAnsiTheme="majorBidi" w:cstheme="majorBidi"/>
          <w:sz w:val="20"/>
          <w:szCs w:val="20"/>
        </w:rPr>
        <w:t>A</w:t>
      </w:r>
      <w:r w:rsidRPr="00D44CC3">
        <w:rPr>
          <w:rFonts w:asciiTheme="majorBidi" w:hAnsiTheme="majorBidi" w:cstheme="majorBidi"/>
          <w:sz w:val="20"/>
          <w:szCs w:val="20"/>
        </w:rPr>
        <w:t xml:space="preserve">djusted </w:t>
      </w:r>
      <w:r>
        <w:rPr>
          <w:rFonts w:asciiTheme="majorBidi" w:hAnsiTheme="majorBidi" w:cstheme="majorBidi"/>
          <w:sz w:val="20"/>
          <w:szCs w:val="20"/>
        </w:rPr>
        <w:t>P-value</w:t>
      </w:r>
      <w:r w:rsidRPr="00D44CC3">
        <w:rPr>
          <w:rFonts w:asciiTheme="majorBidi" w:hAnsiTheme="majorBidi" w:cstheme="majorBidi"/>
          <w:sz w:val="20"/>
          <w:szCs w:val="20"/>
        </w:rPr>
        <w:t xml:space="preserve"> using False Discovery R</w:t>
      </w:r>
      <w:r w:rsidR="00910A99">
        <w:rPr>
          <w:rFonts w:asciiTheme="majorBidi" w:hAnsiTheme="majorBidi" w:cstheme="majorBidi"/>
          <w:sz w:val="20"/>
          <w:szCs w:val="20"/>
        </w:rPr>
        <w:t>ate</w:t>
      </w:r>
    </w:p>
    <w:sectPr w:rsidR="00593F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35936E" w14:textId="77777777" w:rsidR="00B6245E" w:rsidRDefault="00B6245E" w:rsidP="008961C6">
      <w:r>
        <w:separator/>
      </w:r>
    </w:p>
  </w:endnote>
  <w:endnote w:type="continuationSeparator" w:id="0">
    <w:p w14:paraId="25C32B49" w14:textId="77777777" w:rsidR="00B6245E" w:rsidRDefault="00B6245E" w:rsidP="008961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CC0E09" w14:textId="77777777" w:rsidR="00B6245E" w:rsidRDefault="00B6245E" w:rsidP="008961C6">
      <w:r>
        <w:separator/>
      </w:r>
    </w:p>
  </w:footnote>
  <w:footnote w:type="continuationSeparator" w:id="0">
    <w:p w14:paraId="48EE021E" w14:textId="77777777" w:rsidR="00B6245E" w:rsidRDefault="00B6245E" w:rsidP="008961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4C0926"/>
    <w:multiLevelType w:val="hybridMultilevel"/>
    <w:tmpl w:val="84DC7A44"/>
    <w:lvl w:ilvl="0" w:tplc="44F6E3F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A643A8"/>
    <w:multiLevelType w:val="hybridMultilevel"/>
    <w:tmpl w:val="CD0A6EC6"/>
    <w:lvl w:ilvl="0" w:tplc="EDA0AD9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ED7F62"/>
    <w:multiLevelType w:val="hybridMultilevel"/>
    <w:tmpl w:val="A7C4A290"/>
    <w:lvl w:ilvl="0" w:tplc="43846DD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0C0F20"/>
    <w:multiLevelType w:val="hybridMultilevel"/>
    <w:tmpl w:val="7F36AAF8"/>
    <w:lvl w:ilvl="0" w:tplc="D194A20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5A6636"/>
    <w:multiLevelType w:val="hybridMultilevel"/>
    <w:tmpl w:val="693A4A9E"/>
    <w:lvl w:ilvl="0" w:tplc="83747A9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8008732">
    <w:abstractNumId w:val="4"/>
  </w:num>
  <w:num w:numId="2" w16cid:durableId="1328827235">
    <w:abstractNumId w:val="2"/>
  </w:num>
  <w:num w:numId="3" w16cid:durableId="1602299601">
    <w:abstractNumId w:val="0"/>
  </w:num>
  <w:num w:numId="4" w16cid:durableId="825897850">
    <w:abstractNumId w:val="1"/>
  </w:num>
  <w:num w:numId="5" w16cid:durableId="49168080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UysbAwMrU0M7Y0MjVV0lEKTi0uzszPAykwrwUAWShtCCwAAAA="/>
  </w:docVars>
  <w:rsids>
    <w:rsidRoot w:val="006F0704"/>
    <w:rsid w:val="00003CCC"/>
    <w:rsid w:val="0001368E"/>
    <w:rsid w:val="000424F8"/>
    <w:rsid w:val="00062121"/>
    <w:rsid w:val="0007097C"/>
    <w:rsid w:val="0007280B"/>
    <w:rsid w:val="00081FB2"/>
    <w:rsid w:val="000C39BD"/>
    <w:rsid w:val="000D5900"/>
    <w:rsid w:val="000D5FC2"/>
    <w:rsid w:val="000E388B"/>
    <w:rsid w:val="000F056A"/>
    <w:rsid w:val="0010030C"/>
    <w:rsid w:val="001053F9"/>
    <w:rsid w:val="00115B05"/>
    <w:rsid w:val="001172E3"/>
    <w:rsid w:val="001221BD"/>
    <w:rsid w:val="00140EBF"/>
    <w:rsid w:val="00144BEF"/>
    <w:rsid w:val="00156546"/>
    <w:rsid w:val="001642E7"/>
    <w:rsid w:val="00172F99"/>
    <w:rsid w:val="00186C43"/>
    <w:rsid w:val="00195815"/>
    <w:rsid w:val="001A1B63"/>
    <w:rsid w:val="001B3A1C"/>
    <w:rsid w:val="001C2D88"/>
    <w:rsid w:val="001C486A"/>
    <w:rsid w:val="001C4A2A"/>
    <w:rsid w:val="001C4CA3"/>
    <w:rsid w:val="001E732E"/>
    <w:rsid w:val="001F3668"/>
    <w:rsid w:val="001F696C"/>
    <w:rsid w:val="00234907"/>
    <w:rsid w:val="002578B1"/>
    <w:rsid w:val="00261A06"/>
    <w:rsid w:val="002820C6"/>
    <w:rsid w:val="00285199"/>
    <w:rsid w:val="00286901"/>
    <w:rsid w:val="00287081"/>
    <w:rsid w:val="002B06A4"/>
    <w:rsid w:val="002D5741"/>
    <w:rsid w:val="002E585F"/>
    <w:rsid w:val="0032766F"/>
    <w:rsid w:val="003323B0"/>
    <w:rsid w:val="003365CB"/>
    <w:rsid w:val="00361BB1"/>
    <w:rsid w:val="0038320F"/>
    <w:rsid w:val="00395CF6"/>
    <w:rsid w:val="003A2452"/>
    <w:rsid w:val="003B15E8"/>
    <w:rsid w:val="003B160E"/>
    <w:rsid w:val="003D4230"/>
    <w:rsid w:val="003D5490"/>
    <w:rsid w:val="003E3DC4"/>
    <w:rsid w:val="003F6667"/>
    <w:rsid w:val="00400B8B"/>
    <w:rsid w:val="00403D71"/>
    <w:rsid w:val="00403F34"/>
    <w:rsid w:val="00405348"/>
    <w:rsid w:val="00407B43"/>
    <w:rsid w:val="00421265"/>
    <w:rsid w:val="00424063"/>
    <w:rsid w:val="00446BF2"/>
    <w:rsid w:val="00454CF5"/>
    <w:rsid w:val="00457AE5"/>
    <w:rsid w:val="0046487C"/>
    <w:rsid w:val="00481D60"/>
    <w:rsid w:val="004A2A50"/>
    <w:rsid w:val="004B2BBB"/>
    <w:rsid w:val="004B435B"/>
    <w:rsid w:val="004B5364"/>
    <w:rsid w:val="004D6128"/>
    <w:rsid w:val="00502D85"/>
    <w:rsid w:val="00521BF1"/>
    <w:rsid w:val="00527280"/>
    <w:rsid w:val="00527C03"/>
    <w:rsid w:val="005343BA"/>
    <w:rsid w:val="005375A7"/>
    <w:rsid w:val="005456F7"/>
    <w:rsid w:val="00565307"/>
    <w:rsid w:val="00565EC1"/>
    <w:rsid w:val="00572D4F"/>
    <w:rsid w:val="00577831"/>
    <w:rsid w:val="00593FE3"/>
    <w:rsid w:val="005A5523"/>
    <w:rsid w:val="005B36D4"/>
    <w:rsid w:val="005D2355"/>
    <w:rsid w:val="005D6183"/>
    <w:rsid w:val="005E1ABF"/>
    <w:rsid w:val="005E5E3B"/>
    <w:rsid w:val="005E6A7F"/>
    <w:rsid w:val="00601275"/>
    <w:rsid w:val="00601777"/>
    <w:rsid w:val="00615F51"/>
    <w:rsid w:val="006768E2"/>
    <w:rsid w:val="00677F7B"/>
    <w:rsid w:val="00682519"/>
    <w:rsid w:val="00682636"/>
    <w:rsid w:val="00683203"/>
    <w:rsid w:val="0068630C"/>
    <w:rsid w:val="006A2538"/>
    <w:rsid w:val="006A3AEE"/>
    <w:rsid w:val="006A523D"/>
    <w:rsid w:val="006B3423"/>
    <w:rsid w:val="006B4510"/>
    <w:rsid w:val="006B78D4"/>
    <w:rsid w:val="006C05E7"/>
    <w:rsid w:val="006C3BF7"/>
    <w:rsid w:val="006D21FD"/>
    <w:rsid w:val="006E34B0"/>
    <w:rsid w:val="006E435A"/>
    <w:rsid w:val="006E4774"/>
    <w:rsid w:val="006F0704"/>
    <w:rsid w:val="006F6D48"/>
    <w:rsid w:val="00703C17"/>
    <w:rsid w:val="00706672"/>
    <w:rsid w:val="007203BC"/>
    <w:rsid w:val="00725C7F"/>
    <w:rsid w:val="007309F2"/>
    <w:rsid w:val="00740CC7"/>
    <w:rsid w:val="007504F9"/>
    <w:rsid w:val="007777EF"/>
    <w:rsid w:val="00782D9C"/>
    <w:rsid w:val="007A1E23"/>
    <w:rsid w:val="007A6D0B"/>
    <w:rsid w:val="007B3821"/>
    <w:rsid w:val="007C523A"/>
    <w:rsid w:val="007C7D87"/>
    <w:rsid w:val="007E02A8"/>
    <w:rsid w:val="007E214A"/>
    <w:rsid w:val="007F1387"/>
    <w:rsid w:val="007F312D"/>
    <w:rsid w:val="007F7600"/>
    <w:rsid w:val="008211E8"/>
    <w:rsid w:val="00831631"/>
    <w:rsid w:val="00833545"/>
    <w:rsid w:val="008463A4"/>
    <w:rsid w:val="008546CC"/>
    <w:rsid w:val="008620D6"/>
    <w:rsid w:val="0086710E"/>
    <w:rsid w:val="00875C80"/>
    <w:rsid w:val="00876344"/>
    <w:rsid w:val="00880C74"/>
    <w:rsid w:val="0088412D"/>
    <w:rsid w:val="00884207"/>
    <w:rsid w:val="008876EC"/>
    <w:rsid w:val="00894BF9"/>
    <w:rsid w:val="008961C6"/>
    <w:rsid w:val="008B15F9"/>
    <w:rsid w:val="008B37F0"/>
    <w:rsid w:val="008B6B6C"/>
    <w:rsid w:val="008C0AF0"/>
    <w:rsid w:val="008C2752"/>
    <w:rsid w:val="008C7B90"/>
    <w:rsid w:val="008E09E5"/>
    <w:rsid w:val="008E20D5"/>
    <w:rsid w:val="008E597C"/>
    <w:rsid w:val="008F21E2"/>
    <w:rsid w:val="00910A99"/>
    <w:rsid w:val="009167C4"/>
    <w:rsid w:val="00937A28"/>
    <w:rsid w:val="00940518"/>
    <w:rsid w:val="00955A16"/>
    <w:rsid w:val="00956213"/>
    <w:rsid w:val="0096192B"/>
    <w:rsid w:val="0096235F"/>
    <w:rsid w:val="0097766D"/>
    <w:rsid w:val="009C299B"/>
    <w:rsid w:val="009D02FD"/>
    <w:rsid w:val="009E0EDC"/>
    <w:rsid w:val="009E139A"/>
    <w:rsid w:val="009E1F54"/>
    <w:rsid w:val="009E4D1E"/>
    <w:rsid w:val="009E7836"/>
    <w:rsid w:val="009F1C4F"/>
    <w:rsid w:val="009F4532"/>
    <w:rsid w:val="009F6787"/>
    <w:rsid w:val="00A2384F"/>
    <w:rsid w:val="00A25083"/>
    <w:rsid w:val="00A4537C"/>
    <w:rsid w:val="00A56979"/>
    <w:rsid w:val="00A64757"/>
    <w:rsid w:val="00A926FA"/>
    <w:rsid w:val="00AA2CAD"/>
    <w:rsid w:val="00AA4C92"/>
    <w:rsid w:val="00AB0951"/>
    <w:rsid w:val="00AC590F"/>
    <w:rsid w:val="00AD06E7"/>
    <w:rsid w:val="00AD2301"/>
    <w:rsid w:val="00AE5C81"/>
    <w:rsid w:val="00AF0F70"/>
    <w:rsid w:val="00AF5A6A"/>
    <w:rsid w:val="00B00B54"/>
    <w:rsid w:val="00B07652"/>
    <w:rsid w:val="00B16EFD"/>
    <w:rsid w:val="00B2495D"/>
    <w:rsid w:val="00B45518"/>
    <w:rsid w:val="00B6245E"/>
    <w:rsid w:val="00B9153D"/>
    <w:rsid w:val="00B92004"/>
    <w:rsid w:val="00BB0C33"/>
    <w:rsid w:val="00BD1F9D"/>
    <w:rsid w:val="00BD2EB1"/>
    <w:rsid w:val="00BE1CDB"/>
    <w:rsid w:val="00BF349C"/>
    <w:rsid w:val="00BF7386"/>
    <w:rsid w:val="00BF7DEE"/>
    <w:rsid w:val="00C02792"/>
    <w:rsid w:val="00C14AD4"/>
    <w:rsid w:val="00C234B4"/>
    <w:rsid w:val="00C272A0"/>
    <w:rsid w:val="00C31593"/>
    <w:rsid w:val="00C44F16"/>
    <w:rsid w:val="00C62AD4"/>
    <w:rsid w:val="00C654E4"/>
    <w:rsid w:val="00C7126D"/>
    <w:rsid w:val="00C8076A"/>
    <w:rsid w:val="00C82B2B"/>
    <w:rsid w:val="00C95B54"/>
    <w:rsid w:val="00CD0E52"/>
    <w:rsid w:val="00D05164"/>
    <w:rsid w:val="00D05D0B"/>
    <w:rsid w:val="00D154F1"/>
    <w:rsid w:val="00D2286F"/>
    <w:rsid w:val="00D2307C"/>
    <w:rsid w:val="00D464C7"/>
    <w:rsid w:val="00D47EAC"/>
    <w:rsid w:val="00D534C0"/>
    <w:rsid w:val="00D641DF"/>
    <w:rsid w:val="00D96031"/>
    <w:rsid w:val="00DB4871"/>
    <w:rsid w:val="00DB4F4F"/>
    <w:rsid w:val="00DC60A2"/>
    <w:rsid w:val="00DD04E3"/>
    <w:rsid w:val="00DD0E2D"/>
    <w:rsid w:val="00DD178C"/>
    <w:rsid w:val="00DD38AC"/>
    <w:rsid w:val="00DE6F48"/>
    <w:rsid w:val="00DE7095"/>
    <w:rsid w:val="00DF1F45"/>
    <w:rsid w:val="00E00C51"/>
    <w:rsid w:val="00E20530"/>
    <w:rsid w:val="00E54067"/>
    <w:rsid w:val="00E808A7"/>
    <w:rsid w:val="00E81A94"/>
    <w:rsid w:val="00E81EF9"/>
    <w:rsid w:val="00E852E0"/>
    <w:rsid w:val="00E90F0F"/>
    <w:rsid w:val="00E95D0F"/>
    <w:rsid w:val="00EA1989"/>
    <w:rsid w:val="00EA25CC"/>
    <w:rsid w:val="00EC51C5"/>
    <w:rsid w:val="00EE5FEB"/>
    <w:rsid w:val="00EF5062"/>
    <w:rsid w:val="00EF519C"/>
    <w:rsid w:val="00F11052"/>
    <w:rsid w:val="00F15E77"/>
    <w:rsid w:val="00F1795F"/>
    <w:rsid w:val="00F237D8"/>
    <w:rsid w:val="00F3615C"/>
    <w:rsid w:val="00F465E4"/>
    <w:rsid w:val="00F512CD"/>
    <w:rsid w:val="00F52497"/>
    <w:rsid w:val="00F5370F"/>
    <w:rsid w:val="00F73500"/>
    <w:rsid w:val="00F901E0"/>
    <w:rsid w:val="00F95312"/>
    <w:rsid w:val="00FB0D7A"/>
    <w:rsid w:val="00FB140B"/>
    <w:rsid w:val="00FB1B84"/>
    <w:rsid w:val="00FB2994"/>
    <w:rsid w:val="00FC4EB8"/>
    <w:rsid w:val="00FD6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EFBD63"/>
  <w15:chartTrackingRefBased/>
  <w15:docId w15:val="{E06F034E-D0CA-4A91-8A84-3F5F040D2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1A06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309F2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F512CD"/>
    <w:pPr>
      <w:spacing w:after="200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B487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B4871"/>
    <w:rPr>
      <w:color w:val="954F72"/>
      <w:u w:val="single"/>
    </w:rPr>
  </w:style>
  <w:style w:type="paragraph" w:customStyle="1" w:styleId="msonormal0">
    <w:name w:val="msonormal"/>
    <w:basedOn w:val="Normal"/>
    <w:rsid w:val="00DB487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B487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DB4871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DB4871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DB4871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DB4871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71">
    <w:name w:val="xl71"/>
    <w:basedOn w:val="Normal"/>
    <w:rsid w:val="00DB4871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72">
    <w:name w:val="xl72"/>
    <w:basedOn w:val="Normal"/>
    <w:rsid w:val="00DB4871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73">
    <w:name w:val="xl73"/>
    <w:basedOn w:val="Normal"/>
    <w:rsid w:val="00DB4871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74">
    <w:name w:val="xl74"/>
    <w:basedOn w:val="Normal"/>
    <w:rsid w:val="00DB487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75">
    <w:name w:val="xl75"/>
    <w:basedOn w:val="Normal"/>
    <w:rsid w:val="00DB487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76">
    <w:name w:val="xl76"/>
    <w:basedOn w:val="Normal"/>
    <w:rsid w:val="00DB487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77">
    <w:name w:val="xl77"/>
    <w:basedOn w:val="Normal"/>
    <w:rsid w:val="00DB487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78">
    <w:name w:val="xl78"/>
    <w:basedOn w:val="Normal"/>
    <w:rsid w:val="00DB4871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79">
    <w:name w:val="xl79"/>
    <w:basedOn w:val="Normal"/>
    <w:rsid w:val="00DB487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80">
    <w:name w:val="xl80"/>
    <w:basedOn w:val="Normal"/>
    <w:rsid w:val="00DB487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81">
    <w:name w:val="xl81"/>
    <w:basedOn w:val="Normal"/>
    <w:rsid w:val="00DB4871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82">
    <w:name w:val="xl82"/>
    <w:basedOn w:val="Normal"/>
    <w:rsid w:val="00DB4871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83">
    <w:name w:val="xl83"/>
    <w:basedOn w:val="Normal"/>
    <w:rsid w:val="00DB487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84">
    <w:name w:val="xl84"/>
    <w:basedOn w:val="Normal"/>
    <w:rsid w:val="00DB4871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85">
    <w:name w:val="xl85"/>
    <w:basedOn w:val="Normal"/>
    <w:rsid w:val="00DB487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86">
    <w:name w:val="xl86"/>
    <w:basedOn w:val="Normal"/>
    <w:rsid w:val="00DB4871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87">
    <w:name w:val="xl87"/>
    <w:basedOn w:val="Normal"/>
    <w:rsid w:val="00DB4871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88">
    <w:name w:val="xl88"/>
    <w:basedOn w:val="Normal"/>
    <w:rsid w:val="00DB4871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</w:rPr>
  </w:style>
  <w:style w:type="paragraph" w:customStyle="1" w:styleId="font5">
    <w:name w:val="font5"/>
    <w:basedOn w:val="Normal"/>
    <w:rsid w:val="00A926FA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000000"/>
      <w:sz w:val="22"/>
      <w:szCs w:val="22"/>
    </w:rPr>
  </w:style>
  <w:style w:type="table" w:styleId="TableGrid">
    <w:name w:val="Table Grid"/>
    <w:basedOn w:val="TableNormal"/>
    <w:uiPriority w:val="39"/>
    <w:rsid w:val="00457A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4551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961C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961C6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961C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61C6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76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1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8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3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8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5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0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5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6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8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0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9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4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4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4</Pages>
  <Words>2636</Words>
  <Characters>15027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hojat dehghan</cp:lastModifiedBy>
  <cp:revision>24</cp:revision>
  <dcterms:created xsi:type="dcterms:W3CDTF">2022-07-17T06:20:00Z</dcterms:created>
  <dcterms:modified xsi:type="dcterms:W3CDTF">2023-03-31T17:03:00Z</dcterms:modified>
</cp:coreProperties>
</file>